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368B1A" w14:textId="77777777" w:rsidR="000A47E4" w:rsidRPr="00F549EE" w:rsidRDefault="000A47E4" w:rsidP="00F549EE">
      <w:pPr>
        <w:widowControl/>
        <w:jc w:val="center"/>
        <w:rPr>
          <w:b/>
          <w:i/>
          <w:sz w:val="32"/>
        </w:rPr>
      </w:pPr>
      <w:bookmarkStart w:id="0" w:name="_GoBack"/>
      <w:bookmarkEnd w:id="0"/>
      <w:r w:rsidRPr="00F549EE">
        <w:rPr>
          <w:b/>
          <w:i/>
          <w:sz w:val="32"/>
        </w:rPr>
        <w:t>Supplementary Material</w:t>
      </w:r>
    </w:p>
    <w:p w14:paraId="5383671F" w14:textId="77777777" w:rsidR="00A6668A" w:rsidRDefault="00A6668A" w:rsidP="000A47E4">
      <w:pPr>
        <w:widowControl/>
        <w:spacing w:line="480" w:lineRule="auto"/>
        <w:jc w:val="left"/>
        <w:rPr>
          <w:rFonts w:cs="Times New Roman"/>
          <w:b/>
          <w:szCs w:val="24"/>
        </w:rPr>
      </w:pPr>
      <w:bookmarkStart w:id="1" w:name="OLE_LINK112"/>
      <w:r w:rsidRPr="00A6668A">
        <w:rPr>
          <w:rFonts w:cs="Times New Roman"/>
          <w:b/>
          <w:szCs w:val="24"/>
        </w:rPr>
        <w:t>Supplementary Tables</w:t>
      </w:r>
    </w:p>
    <w:p w14:paraId="7317E1B5" w14:textId="77777777" w:rsidR="000A47E4" w:rsidRDefault="00180391" w:rsidP="000A47E4">
      <w:pPr>
        <w:widowControl/>
        <w:spacing w:line="480" w:lineRule="auto"/>
        <w:jc w:val="left"/>
        <w:rPr>
          <w:rFonts w:cs="Times New Roman"/>
          <w:szCs w:val="24"/>
        </w:rPr>
      </w:pPr>
      <w:bookmarkStart w:id="2" w:name="OLE_LINK113"/>
      <w:bookmarkStart w:id="3" w:name="OLE_LINK114"/>
      <w:r w:rsidRPr="00180391">
        <w:rPr>
          <w:rFonts w:cs="Times New Roman"/>
          <w:b/>
          <w:szCs w:val="24"/>
        </w:rPr>
        <w:t>Supplementary</w:t>
      </w:r>
      <w:bookmarkEnd w:id="2"/>
      <w:bookmarkEnd w:id="3"/>
      <w:r w:rsidRPr="00180391">
        <w:rPr>
          <w:rFonts w:cs="Times New Roman"/>
          <w:b/>
          <w:szCs w:val="24"/>
        </w:rPr>
        <w:t xml:space="preserve"> Table S1</w:t>
      </w:r>
      <w:r w:rsidR="000A47E4" w:rsidRPr="00D928DD">
        <w:rPr>
          <w:rFonts w:cs="Times New Roman"/>
          <w:b/>
          <w:szCs w:val="24"/>
        </w:rPr>
        <w:t>.</w:t>
      </w:r>
      <w:r w:rsidR="000A47E4">
        <w:rPr>
          <w:rFonts w:cs="Times New Roman" w:hint="eastAsia"/>
          <w:szCs w:val="24"/>
        </w:rPr>
        <w:t xml:space="preserve"> Pr</w:t>
      </w:r>
      <w:r w:rsidR="000A47E4">
        <w:rPr>
          <w:rFonts w:cs="Times New Roman"/>
          <w:szCs w:val="24"/>
        </w:rPr>
        <w:t>imers used in this study</w:t>
      </w:r>
    </w:p>
    <w:tbl>
      <w:tblPr>
        <w:tblStyle w:val="TableGrid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409"/>
        <w:gridCol w:w="4253"/>
      </w:tblGrid>
      <w:tr w:rsidR="00D6297A" w:rsidRPr="00770A58" w14:paraId="6C7C5E3F" w14:textId="77777777" w:rsidTr="008167ED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763AC799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Nam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80839AF" w14:textId="77777777" w:rsidR="00D6297A" w:rsidRPr="007806B6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Locus</w:t>
            </w:r>
            <w:r>
              <w:rPr>
                <w:rFonts w:cs="Times New Roman"/>
                <w:szCs w:val="24"/>
              </w:rPr>
              <w:t xml:space="preserve"> tag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7E99C736" w14:textId="77777777" w:rsidR="00D6297A" w:rsidRPr="007806B6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Sequence (5’-3’)</w:t>
            </w:r>
          </w:p>
        </w:tc>
      </w:tr>
      <w:tr w:rsidR="00D6297A" w:rsidRPr="00770A58" w14:paraId="117212CE" w14:textId="77777777" w:rsidTr="008167ED">
        <w:tc>
          <w:tcPr>
            <w:tcW w:w="2127" w:type="dxa"/>
            <w:tcBorders>
              <w:top w:val="nil"/>
            </w:tcBorders>
          </w:tcPr>
          <w:p w14:paraId="7A388BFF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23DD8">
              <w:rPr>
                <w:rFonts w:cs="Times New Roman"/>
                <w:b/>
                <w:szCs w:val="24"/>
              </w:rPr>
              <w:t xml:space="preserve">16S rRNA gene </w:t>
            </w:r>
          </w:p>
        </w:tc>
        <w:tc>
          <w:tcPr>
            <w:tcW w:w="2409" w:type="dxa"/>
            <w:tcBorders>
              <w:top w:val="nil"/>
            </w:tcBorders>
          </w:tcPr>
          <w:p w14:paraId="665FB23E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  <w:tcBorders>
              <w:top w:val="nil"/>
            </w:tcBorders>
            <w:vAlign w:val="center"/>
          </w:tcPr>
          <w:p w14:paraId="0045D110" w14:textId="77777777" w:rsidR="00D6297A" w:rsidRPr="007806B6" w:rsidRDefault="00D6297A" w:rsidP="008167ED">
            <w:pPr>
              <w:widowControl/>
              <w:jc w:val="left"/>
              <w:rPr>
                <w:rFonts w:cs="Times New Roman"/>
                <w:color w:val="000000"/>
                <w:szCs w:val="24"/>
              </w:rPr>
            </w:pPr>
          </w:p>
        </w:tc>
      </w:tr>
      <w:tr w:rsidR="00D6297A" w:rsidRPr="00770A58" w14:paraId="095E3E3D" w14:textId="77777777" w:rsidTr="008167ED">
        <w:tc>
          <w:tcPr>
            <w:tcW w:w="2127" w:type="dxa"/>
            <w:tcBorders>
              <w:top w:val="nil"/>
            </w:tcBorders>
          </w:tcPr>
          <w:p w14:paraId="604820F5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382AB7">
              <w:rPr>
                <w:rFonts w:cs="Times New Roman"/>
                <w:szCs w:val="24"/>
              </w:rPr>
              <w:t>27F</w:t>
            </w:r>
          </w:p>
        </w:tc>
        <w:tc>
          <w:tcPr>
            <w:tcW w:w="2409" w:type="dxa"/>
            <w:tcBorders>
              <w:top w:val="nil"/>
            </w:tcBorders>
          </w:tcPr>
          <w:p w14:paraId="4A254115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  <w:tcBorders>
              <w:top w:val="nil"/>
            </w:tcBorders>
            <w:vAlign w:val="center"/>
          </w:tcPr>
          <w:p w14:paraId="123EAC22" w14:textId="77777777" w:rsidR="00D6297A" w:rsidRPr="007806B6" w:rsidRDefault="00D6297A" w:rsidP="008167ED">
            <w:pPr>
              <w:widowControl/>
              <w:jc w:val="left"/>
              <w:rPr>
                <w:rFonts w:cs="Times New Roman"/>
                <w:color w:val="000000"/>
                <w:szCs w:val="24"/>
              </w:rPr>
            </w:pPr>
            <w:r w:rsidRPr="00382AB7">
              <w:rPr>
                <w:rFonts w:cs="Times New Roman"/>
                <w:szCs w:val="24"/>
              </w:rPr>
              <w:t>AGAGTTTGATCCTGGCTCAG</w:t>
            </w:r>
          </w:p>
        </w:tc>
      </w:tr>
      <w:tr w:rsidR="00D6297A" w:rsidRPr="00770A58" w14:paraId="294A6F6B" w14:textId="77777777" w:rsidTr="008167ED">
        <w:tc>
          <w:tcPr>
            <w:tcW w:w="2127" w:type="dxa"/>
            <w:tcBorders>
              <w:top w:val="nil"/>
            </w:tcBorders>
          </w:tcPr>
          <w:p w14:paraId="7F86723D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382AB7">
              <w:rPr>
                <w:rFonts w:cs="Times New Roman"/>
                <w:szCs w:val="24"/>
              </w:rPr>
              <w:t>1492R</w:t>
            </w:r>
          </w:p>
        </w:tc>
        <w:tc>
          <w:tcPr>
            <w:tcW w:w="2409" w:type="dxa"/>
            <w:tcBorders>
              <w:top w:val="nil"/>
            </w:tcBorders>
          </w:tcPr>
          <w:p w14:paraId="63D98452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  <w:tcBorders>
              <w:top w:val="nil"/>
            </w:tcBorders>
            <w:vAlign w:val="center"/>
          </w:tcPr>
          <w:p w14:paraId="2AB628DD" w14:textId="77777777" w:rsidR="00D6297A" w:rsidRPr="007806B6" w:rsidRDefault="00D6297A" w:rsidP="008167ED">
            <w:pPr>
              <w:widowControl/>
              <w:jc w:val="left"/>
              <w:rPr>
                <w:rFonts w:cs="Times New Roman"/>
                <w:color w:val="000000"/>
                <w:szCs w:val="24"/>
              </w:rPr>
            </w:pPr>
            <w:r w:rsidRPr="00382AB7">
              <w:rPr>
                <w:rFonts w:cs="Times New Roman"/>
                <w:szCs w:val="24"/>
              </w:rPr>
              <w:t>GGTTACCTTGTTACGACTT</w:t>
            </w:r>
          </w:p>
        </w:tc>
      </w:tr>
      <w:tr w:rsidR="00D6297A" w:rsidRPr="00770A58" w14:paraId="1D982D8A" w14:textId="77777777" w:rsidTr="008167ED">
        <w:tc>
          <w:tcPr>
            <w:tcW w:w="2127" w:type="dxa"/>
            <w:tcBorders>
              <w:top w:val="nil"/>
            </w:tcBorders>
          </w:tcPr>
          <w:p w14:paraId="27A11A23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b/>
                <w:szCs w:val="24"/>
              </w:rPr>
              <w:t>RT–qPCR</w:t>
            </w:r>
          </w:p>
        </w:tc>
        <w:tc>
          <w:tcPr>
            <w:tcW w:w="2409" w:type="dxa"/>
            <w:tcBorders>
              <w:top w:val="nil"/>
            </w:tcBorders>
          </w:tcPr>
          <w:p w14:paraId="6A748861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  <w:tcBorders>
              <w:top w:val="nil"/>
            </w:tcBorders>
            <w:vAlign w:val="center"/>
          </w:tcPr>
          <w:p w14:paraId="13A0DF03" w14:textId="77777777" w:rsidR="00D6297A" w:rsidRPr="007806B6" w:rsidRDefault="00D6297A" w:rsidP="008167ED">
            <w:pPr>
              <w:widowControl/>
              <w:jc w:val="left"/>
              <w:rPr>
                <w:rFonts w:cs="Times New Roman"/>
                <w:color w:val="000000"/>
                <w:szCs w:val="24"/>
              </w:rPr>
            </w:pPr>
          </w:p>
        </w:tc>
      </w:tr>
      <w:tr w:rsidR="00D6297A" w:rsidRPr="00770A58" w14:paraId="7439EB5F" w14:textId="77777777" w:rsidTr="008167ED">
        <w:tc>
          <w:tcPr>
            <w:tcW w:w="2127" w:type="dxa"/>
            <w:tcBorders>
              <w:top w:val="nil"/>
            </w:tcBorders>
          </w:tcPr>
          <w:p w14:paraId="7217CA7E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RR1</w:t>
            </w:r>
            <w:r>
              <w:rPr>
                <w:rFonts w:cs="Times New Roman"/>
                <w:szCs w:val="24"/>
              </w:rPr>
              <w:t>-q-F</w:t>
            </w:r>
          </w:p>
        </w:tc>
        <w:tc>
          <w:tcPr>
            <w:tcW w:w="2409" w:type="dxa"/>
            <w:tcBorders>
              <w:top w:val="nil"/>
            </w:tcBorders>
          </w:tcPr>
          <w:p w14:paraId="15C028EE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MPREF0351_10436</w:t>
            </w:r>
          </w:p>
        </w:tc>
        <w:tc>
          <w:tcPr>
            <w:tcW w:w="4253" w:type="dxa"/>
            <w:tcBorders>
              <w:top w:val="nil"/>
            </w:tcBorders>
            <w:vAlign w:val="center"/>
          </w:tcPr>
          <w:p w14:paraId="07EEEE55" w14:textId="77777777" w:rsidR="00D6297A" w:rsidRPr="007806B6" w:rsidRDefault="00D6297A" w:rsidP="008167ED">
            <w:pPr>
              <w:widowControl/>
              <w:jc w:val="left"/>
              <w:rPr>
                <w:rFonts w:cs="Times New Roman"/>
                <w:color w:val="000000"/>
                <w:szCs w:val="24"/>
              </w:rPr>
            </w:pPr>
            <w:r w:rsidRPr="007806B6">
              <w:rPr>
                <w:rFonts w:cs="Times New Roman"/>
                <w:color w:val="000000"/>
                <w:szCs w:val="24"/>
              </w:rPr>
              <w:t>AGTTGCTTTACCGTTCTGTGTTG</w:t>
            </w:r>
          </w:p>
        </w:tc>
      </w:tr>
      <w:tr w:rsidR="00D6297A" w:rsidRPr="00770A58" w14:paraId="7A89A379" w14:textId="77777777" w:rsidTr="008167ED">
        <w:tc>
          <w:tcPr>
            <w:tcW w:w="2127" w:type="dxa"/>
          </w:tcPr>
          <w:p w14:paraId="6D079A10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RR1</w:t>
            </w:r>
            <w:r>
              <w:rPr>
                <w:rFonts w:cs="Times New Roman"/>
                <w:szCs w:val="24"/>
              </w:rPr>
              <w:t>-q-R</w:t>
            </w:r>
          </w:p>
        </w:tc>
        <w:tc>
          <w:tcPr>
            <w:tcW w:w="2409" w:type="dxa"/>
          </w:tcPr>
          <w:p w14:paraId="57AE5012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  <w:vAlign w:val="center"/>
          </w:tcPr>
          <w:p w14:paraId="5542B0E8" w14:textId="77777777" w:rsidR="00D6297A" w:rsidRPr="007806B6" w:rsidRDefault="00D6297A" w:rsidP="008167ED">
            <w:pPr>
              <w:rPr>
                <w:rFonts w:cs="Times New Roman"/>
                <w:color w:val="000000"/>
                <w:szCs w:val="24"/>
              </w:rPr>
            </w:pPr>
            <w:r w:rsidRPr="007806B6">
              <w:rPr>
                <w:rFonts w:cs="Times New Roman"/>
                <w:color w:val="000000"/>
                <w:szCs w:val="24"/>
              </w:rPr>
              <w:t>GGTGTGTCAAATCTGGTGCTAC</w:t>
            </w:r>
          </w:p>
        </w:tc>
      </w:tr>
      <w:tr w:rsidR="00D6297A" w:rsidRPr="00770A58" w14:paraId="0D85FD11" w14:textId="77777777" w:rsidTr="008167ED">
        <w:tc>
          <w:tcPr>
            <w:tcW w:w="2127" w:type="dxa"/>
          </w:tcPr>
          <w:p w14:paraId="0D514814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K1</w:t>
            </w:r>
            <w:r>
              <w:rPr>
                <w:rFonts w:cs="Times New Roman"/>
                <w:szCs w:val="24"/>
              </w:rPr>
              <w:t>-q-F</w:t>
            </w:r>
          </w:p>
        </w:tc>
        <w:tc>
          <w:tcPr>
            <w:tcW w:w="2409" w:type="dxa"/>
          </w:tcPr>
          <w:p w14:paraId="0246E922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MPREF0351_10437</w:t>
            </w:r>
          </w:p>
        </w:tc>
        <w:tc>
          <w:tcPr>
            <w:tcW w:w="4253" w:type="dxa"/>
          </w:tcPr>
          <w:p w14:paraId="756A63DD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TTTTGTTGGGCGGCGTATCC</w:t>
            </w:r>
          </w:p>
        </w:tc>
      </w:tr>
      <w:tr w:rsidR="00D6297A" w:rsidRPr="00770A58" w14:paraId="474310B5" w14:textId="77777777" w:rsidTr="008167ED">
        <w:tc>
          <w:tcPr>
            <w:tcW w:w="2127" w:type="dxa"/>
          </w:tcPr>
          <w:p w14:paraId="684A2F3E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K1</w:t>
            </w:r>
            <w:r>
              <w:rPr>
                <w:rFonts w:cs="Times New Roman"/>
                <w:szCs w:val="24"/>
              </w:rPr>
              <w:t>-q-R</w:t>
            </w:r>
          </w:p>
        </w:tc>
        <w:tc>
          <w:tcPr>
            <w:tcW w:w="2409" w:type="dxa"/>
          </w:tcPr>
          <w:p w14:paraId="010354F7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</w:tcPr>
          <w:p w14:paraId="77DF295F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TCTGCTACTTTCTGCTGTTCATCC</w:t>
            </w:r>
          </w:p>
        </w:tc>
      </w:tr>
      <w:tr w:rsidR="00D6297A" w:rsidRPr="00770A58" w14:paraId="265CBC91" w14:textId="77777777" w:rsidTr="008167ED">
        <w:tc>
          <w:tcPr>
            <w:tcW w:w="2127" w:type="dxa"/>
          </w:tcPr>
          <w:p w14:paraId="72E4C40C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RR2</w:t>
            </w:r>
            <w:r>
              <w:rPr>
                <w:rFonts w:cs="Times New Roman"/>
                <w:szCs w:val="24"/>
              </w:rPr>
              <w:t>-q-F</w:t>
            </w:r>
          </w:p>
        </w:tc>
        <w:tc>
          <w:tcPr>
            <w:tcW w:w="2409" w:type="dxa"/>
          </w:tcPr>
          <w:p w14:paraId="4D41E776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MPREF0351_12644</w:t>
            </w:r>
          </w:p>
        </w:tc>
        <w:tc>
          <w:tcPr>
            <w:tcW w:w="4253" w:type="dxa"/>
            <w:vAlign w:val="center"/>
          </w:tcPr>
          <w:p w14:paraId="7459714E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CCACACCATTCACATTTACATCCC</w:t>
            </w:r>
          </w:p>
        </w:tc>
      </w:tr>
      <w:tr w:rsidR="00D6297A" w:rsidRPr="00770A58" w14:paraId="58FB430B" w14:textId="77777777" w:rsidTr="008167ED">
        <w:tc>
          <w:tcPr>
            <w:tcW w:w="2127" w:type="dxa"/>
          </w:tcPr>
          <w:p w14:paraId="4EBACAA3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RR2</w:t>
            </w:r>
            <w:r>
              <w:rPr>
                <w:rFonts w:cs="Times New Roman"/>
                <w:szCs w:val="24"/>
              </w:rPr>
              <w:t>-q-R</w:t>
            </w:r>
          </w:p>
        </w:tc>
        <w:tc>
          <w:tcPr>
            <w:tcW w:w="2409" w:type="dxa"/>
          </w:tcPr>
          <w:p w14:paraId="6EFC9F63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  <w:vAlign w:val="center"/>
          </w:tcPr>
          <w:p w14:paraId="6C7B8070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TCGGCATCCAACTTCGTCATC</w:t>
            </w:r>
          </w:p>
        </w:tc>
      </w:tr>
      <w:tr w:rsidR="00D6297A" w:rsidRPr="00770A58" w14:paraId="4C993E56" w14:textId="77777777" w:rsidTr="008167ED">
        <w:tc>
          <w:tcPr>
            <w:tcW w:w="2127" w:type="dxa"/>
          </w:tcPr>
          <w:p w14:paraId="3A47EEAA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K2</w:t>
            </w:r>
            <w:r>
              <w:rPr>
                <w:rFonts w:cs="Times New Roman"/>
                <w:szCs w:val="24"/>
              </w:rPr>
              <w:t>-q-F</w:t>
            </w:r>
          </w:p>
        </w:tc>
        <w:tc>
          <w:tcPr>
            <w:tcW w:w="2409" w:type="dxa"/>
          </w:tcPr>
          <w:p w14:paraId="749BB849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MPREF0351_12643</w:t>
            </w:r>
          </w:p>
        </w:tc>
        <w:tc>
          <w:tcPr>
            <w:tcW w:w="4253" w:type="dxa"/>
            <w:vAlign w:val="center"/>
          </w:tcPr>
          <w:p w14:paraId="14F9C222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GACCACCATATTCTTGTCGTTCAG</w:t>
            </w:r>
          </w:p>
        </w:tc>
      </w:tr>
      <w:tr w:rsidR="00D6297A" w:rsidRPr="00770A58" w14:paraId="423A7BE0" w14:textId="77777777" w:rsidTr="008167ED">
        <w:tc>
          <w:tcPr>
            <w:tcW w:w="2127" w:type="dxa"/>
          </w:tcPr>
          <w:p w14:paraId="2DF9349F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K2</w:t>
            </w:r>
            <w:r>
              <w:rPr>
                <w:rFonts w:cs="Times New Roman"/>
                <w:szCs w:val="24"/>
              </w:rPr>
              <w:t>-q-R</w:t>
            </w:r>
          </w:p>
        </w:tc>
        <w:tc>
          <w:tcPr>
            <w:tcW w:w="2409" w:type="dxa"/>
          </w:tcPr>
          <w:p w14:paraId="4C648743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  <w:vAlign w:val="center"/>
          </w:tcPr>
          <w:p w14:paraId="47A5E477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GGCTGTTGCTTCTCGTTGTTATC</w:t>
            </w:r>
          </w:p>
        </w:tc>
      </w:tr>
      <w:tr w:rsidR="00D6297A" w:rsidRPr="00770A58" w14:paraId="5BC4CAF8" w14:textId="77777777" w:rsidTr="008167ED">
        <w:tc>
          <w:tcPr>
            <w:tcW w:w="2127" w:type="dxa"/>
          </w:tcPr>
          <w:p w14:paraId="58AF27A0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RR3</w:t>
            </w:r>
            <w:r>
              <w:rPr>
                <w:rFonts w:cs="Times New Roman"/>
                <w:szCs w:val="24"/>
              </w:rPr>
              <w:t>-q-F</w:t>
            </w:r>
          </w:p>
        </w:tc>
        <w:tc>
          <w:tcPr>
            <w:tcW w:w="2409" w:type="dxa"/>
          </w:tcPr>
          <w:p w14:paraId="52900A81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MPREF0351_11400</w:t>
            </w:r>
          </w:p>
        </w:tc>
        <w:tc>
          <w:tcPr>
            <w:tcW w:w="4253" w:type="dxa"/>
          </w:tcPr>
          <w:p w14:paraId="7AEFC77C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AGAACAAGTTTTGCCCATACAAGG</w:t>
            </w:r>
          </w:p>
        </w:tc>
      </w:tr>
      <w:tr w:rsidR="00D6297A" w:rsidRPr="00770A58" w14:paraId="1326866F" w14:textId="77777777" w:rsidTr="008167ED">
        <w:tc>
          <w:tcPr>
            <w:tcW w:w="2127" w:type="dxa"/>
          </w:tcPr>
          <w:p w14:paraId="27AB6DBA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RR3</w:t>
            </w:r>
            <w:r>
              <w:rPr>
                <w:rFonts w:cs="Times New Roman"/>
                <w:szCs w:val="24"/>
              </w:rPr>
              <w:t>-q-R</w:t>
            </w:r>
          </w:p>
        </w:tc>
        <w:tc>
          <w:tcPr>
            <w:tcW w:w="2409" w:type="dxa"/>
          </w:tcPr>
          <w:p w14:paraId="769D460B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</w:tcPr>
          <w:p w14:paraId="0A950D29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AATCGTCGTATCAGAATCAAATCCC</w:t>
            </w:r>
          </w:p>
        </w:tc>
      </w:tr>
      <w:tr w:rsidR="00D6297A" w:rsidRPr="00770A58" w14:paraId="42F36262" w14:textId="77777777" w:rsidTr="008167ED">
        <w:tc>
          <w:tcPr>
            <w:tcW w:w="2127" w:type="dxa"/>
          </w:tcPr>
          <w:p w14:paraId="48000E11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K3</w:t>
            </w:r>
            <w:r>
              <w:rPr>
                <w:rFonts w:cs="Times New Roman"/>
                <w:szCs w:val="24"/>
              </w:rPr>
              <w:t>-q-F</w:t>
            </w:r>
          </w:p>
        </w:tc>
        <w:tc>
          <w:tcPr>
            <w:tcW w:w="2409" w:type="dxa"/>
          </w:tcPr>
          <w:p w14:paraId="45286F6D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MPREF0351_11399</w:t>
            </w:r>
          </w:p>
        </w:tc>
        <w:tc>
          <w:tcPr>
            <w:tcW w:w="4253" w:type="dxa"/>
          </w:tcPr>
          <w:p w14:paraId="3B478CDA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CGAAAGAGACTGGCGGATACG</w:t>
            </w:r>
          </w:p>
        </w:tc>
      </w:tr>
      <w:tr w:rsidR="00D6297A" w:rsidRPr="00770A58" w14:paraId="2A004AB0" w14:textId="77777777" w:rsidTr="008167ED">
        <w:tc>
          <w:tcPr>
            <w:tcW w:w="2127" w:type="dxa"/>
          </w:tcPr>
          <w:p w14:paraId="0E12259E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K3</w:t>
            </w:r>
            <w:r>
              <w:rPr>
                <w:rFonts w:cs="Times New Roman"/>
                <w:szCs w:val="24"/>
              </w:rPr>
              <w:t>-q-R</w:t>
            </w:r>
          </w:p>
        </w:tc>
        <w:tc>
          <w:tcPr>
            <w:tcW w:w="2409" w:type="dxa"/>
          </w:tcPr>
          <w:p w14:paraId="6939D3F8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</w:tcPr>
          <w:p w14:paraId="6A85CC6C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CGACTCCTTGTGGAAGATAATTGG</w:t>
            </w:r>
          </w:p>
        </w:tc>
      </w:tr>
      <w:tr w:rsidR="00D6297A" w:rsidRPr="00770A58" w14:paraId="6CA38B71" w14:textId="77777777" w:rsidTr="008167ED">
        <w:tc>
          <w:tcPr>
            <w:tcW w:w="2127" w:type="dxa"/>
          </w:tcPr>
          <w:p w14:paraId="683E1AA7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bookmarkStart w:id="4" w:name="_Hlk525573578"/>
            <w:r w:rsidRPr="002D61AF">
              <w:rPr>
                <w:rFonts w:cs="Times New Roman"/>
                <w:szCs w:val="24"/>
              </w:rPr>
              <w:t>RR4</w:t>
            </w:r>
            <w:bookmarkStart w:id="5" w:name="OLE_LINK111"/>
            <w:r w:rsidRPr="002D61AF">
              <w:rPr>
                <w:rFonts w:cs="Times New Roman"/>
                <w:szCs w:val="24"/>
              </w:rPr>
              <w:t xml:space="preserve"> </w:t>
            </w:r>
            <w:bookmarkStart w:id="6" w:name="OLE_LINK108"/>
            <w:r w:rsidRPr="002D61AF">
              <w:rPr>
                <w:rFonts w:cs="Times New Roman"/>
                <w:szCs w:val="24"/>
              </w:rPr>
              <w:t>(BsrR)</w:t>
            </w:r>
            <w:bookmarkEnd w:id="5"/>
            <w:bookmarkEnd w:id="6"/>
            <w:r>
              <w:rPr>
                <w:rFonts w:cs="Times New Roman"/>
                <w:szCs w:val="24"/>
              </w:rPr>
              <w:t>-q-F</w:t>
            </w:r>
          </w:p>
        </w:tc>
        <w:tc>
          <w:tcPr>
            <w:tcW w:w="2409" w:type="dxa"/>
          </w:tcPr>
          <w:p w14:paraId="319154E8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MPREF0351_11748</w:t>
            </w:r>
          </w:p>
        </w:tc>
        <w:tc>
          <w:tcPr>
            <w:tcW w:w="4253" w:type="dxa"/>
            <w:vAlign w:val="center"/>
          </w:tcPr>
          <w:p w14:paraId="2F7312C3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CCATCTCTAAGCCGATCACCTG</w:t>
            </w:r>
          </w:p>
        </w:tc>
      </w:tr>
      <w:tr w:rsidR="00D6297A" w:rsidRPr="00770A58" w14:paraId="6E2FBBE2" w14:textId="77777777" w:rsidTr="008167ED">
        <w:tc>
          <w:tcPr>
            <w:tcW w:w="2127" w:type="dxa"/>
          </w:tcPr>
          <w:p w14:paraId="59296EA0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RR4 (BsrR)</w:t>
            </w:r>
            <w:r>
              <w:rPr>
                <w:rFonts w:cs="Times New Roman"/>
                <w:szCs w:val="24"/>
              </w:rPr>
              <w:t>-q-R</w:t>
            </w:r>
          </w:p>
        </w:tc>
        <w:tc>
          <w:tcPr>
            <w:tcW w:w="2409" w:type="dxa"/>
          </w:tcPr>
          <w:p w14:paraId="2585E4A4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  <w:vAlign w:val="center"/>
          </w:tcPr>
          <w:p w14:paraId="1CA12C5D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AGACCTGAATTTGCCCACACTG</w:t>
            </w:r>
          </w:p>
        </w:tc>
      </w:tr>
      <w:tr w:rsidR="00D6297A" w:rsidRPr="00770A58" w14:paraId="742AA85A" w14:textId="77777777" w:rsidTr="008167ED">
        <w:tc>
          <w:tcPr>
            <w:tcW w:w="2127" w:type="dxa"/>
          </w:tcPr>
          <w:p w14:paraId="3847AD9C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K4 (BsrS)</w:t>
            </w:r>
            <w:r>
              <w:rPr>
                <w:rFonts w:cs="Times New Roman"/>
                <w:szCs w:val="24"/>
              </w:rPr>
              <w:t>-q-F</w:t>
            </w:r>
          </w:p>
        </w:tc>
        <w:tc>
          <w:tcPr>
            <w:tcW w:w="2409" w:type="dxa"/>
          </w:tcPr>
          <w:p w14:paraId="30DC11B7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MPREF0351_11747</w:t>
            </w:r>
          </w:p>
        </w:tc>
        <w:tc>
          <w:tcPr>
            <w:tcW w:w="4253" w:type="dxa"/>
            <w:vAlign w:val="center"/>
          </w:tcPr>
          <w:p w14:paraId="05A05D5F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TTTCATTCACCAAACGGATCAGAC</w:t>
            </w:r>
          </w:p>
        </w:tc>
      </w:tr>
      <w:bookmarkEnd w:id="4"/>
      <w:tr w:rsidR="00D6297A" w:rsidRPr="00770A58" w14:paraId="3E485C55" w14:textId="77777777" w:rsidTr="008167ED">
        <w:tc>
          <w:tcPr>
            <w:tcW w:w="2127" w:type="dxa"/>
          </w:tcPr>
          <w:p w14:paraId="2389704B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K4 (BsrS)</w:t>
            </w:r>
            <w:r>
              <w:rPr>
                <w:rFonts w:cs="Times New Roman"/>
                <w:szCs w:val="24"/>
              </w:rPr>
              <w:t>-q-R</w:t>
            </w:r>
          </w:p>
        </w:tc>
        <w:tc>
          <w:tcPr>
            <w:tcW w:w="2409" w:type="dxa"/>
          </w:tcPr>
          <w:p w14:paraId="6AA5C0CA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  <w:vAlign w:val="center"/>
          </w:tcPr>
          <w:p w14:paraId="73E1F386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GAACACCTCTTACGACAATCAACG</w:t>
            </w:r>
          </w:p>
        </w:tc>
      </w:tr>
      <w:tr w:rsidR="00D6297A" w:rsidRPr="00770A58" w14:paraId="5EB09C9F" w14:textId="77777777" w:rsidTr="008167ED">
        <w:tc>
          <w:tcPr>
            <w:tcW w:w="2127" w:type="dxa"/>
          </w:tcPr>
          <w:p w14:paraId="790AFE12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RR5</w:t>
            </w:r>
            <w:r>
              <w:rPr>
                <w:rFonts w:cs="Times New Roman"/>
                <w:szCs w:val="24"/>
              </w:rPr>
              <w:t>-q-F</w:t>
            </w:r>
          </w:p>
        </w:tc>
        <w:tc>
          <w:tcPr>
            <w:tcW w:w="2409" w:type="dxa"/>
          </w:tcPr>
          <w:p w14:paraId="35C1E689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MPREF0351_11843</w:t>
            </w:r>
          </w:p>
        </w:tc>
        <w:tc>
          <w:tcPr>
            <w:tcW w:w="4253" w:type="dxa"/>
            <w:vAlign w:val="center"/>
          </w:tcPr>
          <w:p w14:paraId="6AB5E21F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AACCTTCTATTGTAACGCTCTTGAC</w:t>
            </w:r>
          </w:p>
        </w:tc>
      </w:tr>
      <w:tr w:rsidR="00D6297A" w:rsidRPr="00770A58" w14:paraId="53E24D44" w14:textId="77777777" w:rsidTr="008167ED">
        <w:tc>
          <w:tcPr>
            <w:tcW w:w="2127" w:type="dxa"/>
          </w:tcPr>
          <w:p w14:paraId="3875660A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RR5</w:t>
            </w:r>
            <w:r>
              <w:rPr>
                <w:rFonts w:cs="Times New Roman"/>
                <w:szCs w:val="24"/>
              </w:rPr>
              <w:t>-q-R</w:t>
            </w:r>
          </w:p>
        </w:tc>
        <w:tc>
          <w:tcPr>
            <w:tcW w:w="2409" w:type="dxa"/>
          </w:tcPr>
          <w:p w14:paraId="0AD86527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  <w:vAlign w:val="center"/>
          </w:tcPr>
          <w:p w14:paraId="2AAD42A4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ATTCTAATCCTTCGCCTCCATCTG</w:t>
            </w:r>
          </w:p>
        </w:tc>
      </w:tr>
      <w:tr w:rsidR="00D6297A" w:rsidRPr="00770A58" w14:paraId="55612E46" w14:textId="77777777" w:rsidTr="008167ED">
        <w:tc>
          <w:tcPr>
            <w:tcW w:w="2127" w:type="dxa"/>
          </w:tcPr>
          <w:p w14:paraId="2BBB12AE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K5</w:t>
            </w:r>
            <w:r>
              <w:rPr>
                <w:rFonts w:cs="Times New Roman"/>
                <w:szCs w:val="24"/>
              </w:rPr>
              <w:t>-q-F</w:t>
            </w:r>
          </w:p>
        </w:tc>
        <w:tc>
          <w:tcPr>
            <w:tcW w:w="2409" w:type="dxa"/>
          </w:tcPr>
          <w:p w14:paraId="42C8630B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MPREF0351_11844</w:t>
            </w:r>
          </w:p>
        </w:tc>
        <w:tc>
          <w:tcPr>
            <w:tcW w:w="4253" w:type="dxa"/>
            <w:vAlign w:val="center"/>
          </w:tcPr>
          <w:p w14:paraId="1C8C81ED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CCTGATTGATGATGCTGATTCTCG</w:t>
            </w:r>
          </w:p>
        </w:tc>
      </w:tr>
      <w:tr w:rsidR="00D6297A" w:rsidRPr="00770A58" w14:paraId="693DCF46" w14:textId="77777777" w:rsidTr="008167ED">
        <w:tc>
          <w:tcPr>
            <w:tcW w:w="2127" w:type="dxa"/>
          </w:tcPr>
          <w:p w14:paraId="0C3910B8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K5</w:t>
            </w:r>
            <w:r>
              <w:rPr>
                <w:rFonts w:cs="Times New Roman"/>
                <w:szCs w:val="24"/>
              </w:rPr>
              <w:t>-q-R</w:t>
            </w:r>
          </w:p>
        </w:tc>
        <w:tc>
          <w:tcPr>
            <w:tcW w:w="2409" w:type="dxa"/>
          </w:tcPr>
          <w:p w14:paraId="04431BCB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  <w:vAlign w:val="center"/>
          </w:tcPr>
          <w:p w14:paraId="1D8DF006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TGACTTCTGTGTACCGCTGTTC</w:t>
            </w:r>
          </w:p>
        </w:tc>
      </w:tr>
      <w:tr w:rsidR="00D6297A" w:rsidRPr="00770A58" w14:paraId="2207B889" w14:textId="77777777" w:rsidTr="008167ED">
        <w:tc>
          <w:tcPr>
            <w:tcW w:w="2127" w:type="dxa"/>
          </w:tcPr>
          <w:p w14:paraId="03459A02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ChtR</w:t>
            </w:r>
            <w:r>
              <w:rPr>
                <w:rFonts w:cs="Times New Roman"/>
                <w:szCs w:val="24"/>
              </w:rPr>
              <w:t>-q-F</w:t>
            </w:r>
          </w:p>
        </w:tc>
        <w:tc>
          <w:tcPr>
            <w:tcW w:w="2409" w:type="dxa"/>
          </w:tcPr>
          <w:p w14:paraId="2031EF95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MPREF0351_10536</w:t>
            </w:r>
          </w:p>
        </w:tc>
        <w:tc>
          <w:tcPr>
            <w:tcW w:w="4253" w:type="dxa"/>
            <w:vAlign w:val="center"/>
          </w:tcPr>
          <w:p w14:paraId="36C0EB18" w14:textId="77777777" w:rsidR="00D6297A" w:rsidRPr="007806B6" w:rsidRDefault="00D6297A" w:rsidP="008167ED">
            <w:pPr>
              <w:widowControl/>
              <w:jc w:val="left"/>
              <w:rPr>
                <w:rFonts w:cs="Times New Roman"/>
                <w:color w:val="000000"/>
                <w:szCs w:val="24"/>
              </w:rPr>
            </w:pPr>
            <w:r w:rsidRPr="007806B6">
              <w:rPr>
                <w:rFonts w:cs="Times New Roman"/>
                <w:color w:val="000000"/>
                <w:szCs w:val="24"/>
              </w:rPr>
              <w:t>CTTCGCCGTTCTTACAACTACAC</w:t>
            </w:r>
          </w:p>
        </w:tc>
      </w:tr>
      <w:tr w:rsidR="00D6297A" w:rsidRPr="00770A58" w14:paraId="498DF033" w14:textId="77777777" w:rsidTr="008167ED">
        <w:tc>
          <w:tcPr>
            <w:tcW w:w="2127" w:type="dxa"/>
          </w:tcPr>
          <w:p w14:paraId="1D3F17D1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ChtR</w:t>
            </w:r>
            <w:r>
              <w:rPr>
                <w:rFonts w:cs="Times New Roman"/>
                <w:szCs w:val="24"/>
              </w:rPr>
              <w:t>-q-R</w:t>
            </w:r>
          </w:p>
        </w:tc>
        <w:tc>
          <w:tcPr>
            <w:tcW w:w="2409" w:type="dxa"/>
          </w:tcPr>
          <w:p w14:paraId="188181AC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  <w:vAlign w:val="center"/>
          </w:tcPr>
          <w:p w14:paraId="3B5867AB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CTCTCCGTTGATTTCCATACTTCC</w:t>
            </w:r>
          </w:p>
        </w:tc>
      </w:tr>
      <w:tr w:rsidR="00D6297A" w:rsidRPr="00770A58" w14:paraId="504966E2" w14:textId="77777777" w:rsidTr="008167ED">
        <w:tc>
          <w:tcPr>
            <w:tcW w:w="2127" w:type="dxa"/>
          </w:tcPr>
          <w:p w14:paraId="6544AFA3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Ch</w:t>
            </w:r>
            <w:r w:rsidR="00DD38B1">
              <w:rPr>
                <w:rFonts w:cs="Times New Roman"/>
                <w:szCs w:val="24"/>
              </w:rPr>
              <w:t>t</w:t>
            </w:r>
            <w:r w:rsidRPr="002D61AF">
              <w:rPr>
                <w:rFonts w:cs="Times New Roman"/>
                <w:szCs w:val="24"/>
              </w:rPr>
              <w:t>S</w:t>
            </w:r>
            <w:r>
              <w:rPr>
                <w:rFonts w:cs="Times New Roman"/>
                <w:szCs w:val="24"/>
              </w:rPr>
              <w:t>-q-F</w:t>
            </w:r>
          </w:p>
        </w:tc>
        <w:tc>
          <w:tcPr>
            <w:tcW w:w="2409" w:type="dxa"/>
          </w:tcPr>
          <w:p w14:paraId="1712FBA0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MPREF0351_10537</w:t>
            </w:r>
          </w:p>
        </w:tc>
        <w:tc>
          <w:tcPr>
            <w:tcW w:w="4253" w:type="dxa"/>
            <w:vAlign w:val="center"/>
          </w:tcPr>
          <w:p w14:paraId="4E4BE2D2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AGTGGTGGGAGGACAGAAGAAG</w:t>
            </w:r>
          </w:p>
        </w:tc>
      </w:tr>
      <w:tr w:rsidR="00D6297A" w:rsidRPr="00770A58" w14:paraId="136BF8D0" w14:textId="77777777" w:rsidTr="008167ED">
        <w:tc>
          <w:tcPr>
            <w:tcW w:w="2127" w:type="dxa"/>
          </w:tcPr>
          <w:p w14:paraId="2AFCC8B7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Ch</w:t>
            </w:r>
            <w:r w:rsidR="00DD38B1">
              <w:rPr>
                <w:rFonts w:cs="Times New Roman"/>
                <w:szCs w:val="24"/>
              </w:rPr>
              <w:t>t</w:t>
            </w:r>
            <w:r w:rsidRPr="002D61AF">
              <w:rPr>
                <w:rFonts w:cs="Times New Roman"/>
                <w:szCs w:val="24"/>
              </w:rPr>
              <w:t>S</w:t>
            </w:r>
            <w:r>
              <w:rPr>
                <w:rFonts w:cs="Times New Roman"/>
                <w:szCs w:val="24"/>
              </w:rPr>
              <w:t>-q-R</w:t>
            </w:r>
          </w:p>
        </w:tc>
        <w:tc>
          <w:tcPr>
            <w:tcW w:w="2409" w:type="dxa"/>
          </w:tcPr>
          <w:p w14:paraId="3EACDB70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  <w:vAlign w:val="center"/>
          </w:tcPr>
          <w:p w14:paraId="086B320E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CTTGTTGATTACTGATTGCTGATTGC</w:t>
            </w:r>
          </w:p>
        </w:tc>
      </w:tr>
      <w:tr w:rsidR="00D6297A" w:rsidRPr="00770A58" w14:paraId="4C85C77B" w14:textId="77777777" w:rsidTr="008167ED">
        <w:tc>
          <w:tcPr>
            <w:tcW w:w="2127" w:type="dxa"/>
          </w:tcPr>
          <w:p w14:paraId="3035001B" w14:textId="77777777" w:rsidR="00D6297A" w:rsidRPr="002D61AF" w:rsidRDefault="00D078DD" w:rsidP="008167ED">
            <w:pPr>
              <w:widowControl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 w:rsidR="00D6297A" w:rsidRPr="002D61AF">
              <w:rPr>
                <w:rFonts w:cs="Times New Roman"/>
                <w:szCs w:val="24"/>
              </w:rPr>
              <w:t>r</w:t>
            </w:r>
            <w:r>
              <w:rPr>
                <w:rFonts w:cs="Times New Roman"/>
                <w:szCs w:val="24"/>
              </w:rPr>
              <w:t>o</w:t>
            </w:r>
            <w:r w:rsidR="00D6297A" w:rsidRPr="002D61AF">
              <w:rPr>
                <w:rFonts w:cs="Times New Roman"/>
                <w:szCs w:val="24"/>
              </w:rPr>
              <w:t>R</w:t>
            </w:r>
            <w:r w:rsidR="00D6297A">
              <w:rPr>
                <w:rFonts w:cs="Times New Roman"/>
                <w:szCs w:val="24"/>
              </w:rPr>
              <w:t>-q-F</w:t>
            </w:r>
          </w:p>
        </w:tc>
        <w:tc>
          <w:tcPr>
            <w:tcW w:w="2409" w:type="dxa"/>
          </w:tcPr>
          <w:p w14:paraId="7C51DCA7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MPREF0351_12687</w:t>
            </w:r>
          </w:p>
        </w:tc>
        <w:tc>
          <w:tcPr>
            <w:tcW w:w="4253" w:type="dxa"/>
            <w:vAlign w:val="center"/>
          </w:tcPr>
          <w:p w14:paraId="6B8AF27E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CTTGCTTGCTAGTCATCCTAATCG</w:t>
            </w:r>
          </w:p>
        </w:tc>
      </w:tr>
      <w:tr w:rsidR="00D6297A" w:rsidRPr="00770A58" w14:paraId="507B41F0" w14:textId="77777777" w:rsidTr="008167ED">
        <w:tc>
          <w:tcPr>
            <w:tcW w:w="2127" w:type="dxa"/>
          </w:tcPr>
          <w:p w14:paraId="43428F54" w14:textId="77777777" w:rsidR="00D6297A" w:rsidRPr="002D61AF" w:rsidRDefault="00D078DD" w:rsidP="008167ED">
            <w:pPr>
              <w:widowControl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 w:rsidR="00D6297A" w:rsidRPr="002D61AF">
              <w:rPr>
                <w:rFonts w:cs="Times New Roman"/>
                <w:szCs w:val="24"/>
              </w:rPr>
              <w:t>r</w:t>
            </w:r>
            <w:r>
              <w:rPr>
                <w:rFonts w:cs="Times New Roman"/>
                <w:szCs w:val="24"/>
              </w:rPr>
              <w:t>o</w:t>
            </w:r>
            <w:r w:rsidR="00D6297A" w:rsidRPr="002D61AF">
              <w:rPr>
                <w:rFonts w:cs="Times New Roman"/>
                <w:szCs w:val="24"/>
              </w:rPr>
              <w:t>R</w:t>
            </w:r>
            <w:r w:rsidR="00D6297A">
              <w:rPr>
                <w:rFonts w:cs="Times New Roman"/>
                <w:szCs w:val="24"/>
              </w:rPr>
              <w:t>-q-R</w:t>
            </w:r>
          </w:p>
        </w:tc>
        <w:tc>
          <w:tcPr>
            <w:tcW w:w="2409" w:type="dxa"/>
          </w:tcPr>
          <w:p w14:paraId="6B815497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  <w:vAlign w:val="center"/>
          </w:tcPr>
          <w:p w14:paraId="5B972535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TTTCACCACCAGTTGCTTCTTC</w:t>
            </w:r>
          </w:p>
        </w:tc>
      </w:tr>
      <w:tr w:rsidR="00D6297A" w:rsidRPr="00770A58" w14:paraId="3E1FA513" w14:textId="77777777" w:rsidTr="008167ED">
        <w:tc>
          <w:tcPr>
            <w:tcW w:w="2127" w:type="dxa"/>
          </w:tcPr>
          <w:p w14:paraId="239D6C4E" w14:textId="77777777" w:rsidR="00D6297A" w:rsidRPr="002D61AF" w:rsidRDefault="00D078DD" w:rsidP="008167ED">
            <w:pPr>
              <w:widowControl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ro</w:t>
            </w:r>
            <w:r w:rsidR="00D6297A" w:rsidRPr="002D61AF">
              <w:rPr>
                <w:rFonts w:cs="Times New Roman"/>
                <w:szCs w:val="24"/>
              </w:rPr>
              <w:t>S</w:t>
            </w:r>
            <w:r w:rsidR="00D6297A">
              <w:rPr>
                <w:rFonts w:cs="Times New Roman"/>
                <w:szCs w:val="24"/>
              </w:rPr>
              <w:t>-q-F</w:t>
            </w:r>
          </w:p>
        </w:tc>
        <w:tc>
          <w:tcPr>
            <w:tcW w:w="2409" w:type="dxa"/>
          </w:tcPr>
          <w:p w14:paraId="6950B730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MPREF0351_12688</w:t>
            </w:r>
          </w:p>
        </w:tc>
        <w:tc>
          <w:tcPr>
            <w:tcW w:w="4253" w:type="dxa"/>
          </w:tcPr>
          <w:p w14:paraId="589097E2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CGTATCGGTTCAGAAGTTGTTGC</w:t>
            </w:r>
          </w:p>
        </w:tc>
      </w:tr>
      <w:tr w:rsidR="00D6297A" w:rsidRPr="00770A58" w14:paraId="3EE5D3C0" w14:textId="77777777" w:rsidTr="008167ED">
        <w:tc>
          <w:tcPr>
            <w:tcW w:w="2127" w:type="dxa"/>
          </w:tcPr>
          <w:p w14:paraId="5F0C99ED" w14:textId="77777777" w:rsidR="00D6297A" w:rsidRPr="002D61AF" w:rsidRDefault="00D078DD" w:rsidP="008167ED">
            <w:pPr>
              <w:widowControl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 w:rsidR="00D6297A" w:rsidRPr="002D61AF">
              <w:rPr>
                <w:rFonts w:cs="Times New Roman"/>
                <w:szCs w:val="24"/>
              </w:rPr>
              <w:t>r</w:t>
            </w:r>
            <w:r>
              <w:rPr>
                <w:rFonts w:cs="Times New Roman"/>
                <w:szCs w:val="24"/>
              </w:rPr>
              <w:t>o</w:t>
            </w:r>
            <w:r w:rsidR="00D6297A" w:rsidRPr="002D61AF">
              <w:rPr>
                <w:rFonts w:cs="Times New Roman"/>
                <w:szCs w:val="24"/>
              </w:rPr>
              <w:t>S</w:t>
            </w:r>
            <w:r w:rsidR="00D6297A">
              <w:rPr>
                <w:rFonts w:cs="Times New Roman"/>
                <w:szCs w:val="24"/>
              </w:rPr>
              <w:t>-q-R</w:t>
            </w:r>
          </w:p>
        </w:tc>
        <w:tc>
          <w:tcPr>
            <w:tcW w:w="2409" w:type="dxa"/>
          </w:tcPr>
          <w:p w14:paraId="0179F2A4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</w:tcPr>
          <w:p w14:paraId="3E5E3361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AAGTCCAGTTCCTCCAGTTGC</w:t>
            </w:r>
          </w:p>
        </w:tc>
      </w:tr>
      <w:tr w:rsidR="00D6297A" w:rsidRPr="00770A58" w14:paraId="6917B016" w14:textId="77777777" w:rsidTr="008167ED">
        <w:tc>
          <w:tcPr>
            <w:tcW w:w="2127" w:type="dxa"/>
          </w:tcPr>
          <w:p w14:paraId="11F944F2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LiaR</w:t>
            </w:r>
            <w:r>
              <w:rPr>
                <w:rFonts w:cs="Times New Roman"/>
                <w:szCs w:val="24"/>
              </w:rPr>
              <w:t>-q-F</w:t>
            </w:r>
          </w:p>
        </w:tc>
        <w:tc>
          <w:tcPr>
            <w:tcW w:w="2409" w:type="dxa"/>
          </w:tcPr>
          <w:p w14:paraId="22D6A360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MPREF0351_10938</w:t>
            </w:r>
          </w:p>
        </w:tc>
        <w:tc>
          <w:tcPr>
            <w:tcW w:w="4253" w:type="dxa"/>
            <w:vAlign w:val="center"/>
          </w:tcPr>
          <w:p w14:paraId="1F465AD7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GTCATGGAAGAAATGGATGGTATCG</w:t>
            </w:r>
          </w:p>
        </w:tc>
      </w:tr>
      <w:tr w:rsidR="00D6297A" w:rsidRPr="00770A58" w14:paraId="4752B47C" w14:textId="77777777" w:rsidTr="008167ED">
        <w:tc>
          <w:tcPr>
            <w:tcW w:w="2127" w:type="dxa"/>
          </w:tcPr>
          <w:p w14:paraId="4CCB2EDB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LiaR</w:t>
            </w:r>
            <w:r>
              <w:rPr>
                <w:rFonts w:cs="Times New Roman"/>
                <w:szCs w:val="24"/>
              </w:rPr>
              <w:t>-q-R</w:t>
            </w:r>
          </w:p>
        </w:tc>
        <w:tc>
          <w:tcPr>
            <w:tcW w:w="2409" w:type="dxa"/>
          </w:tcPr>
          <w:p w14:paraId="29D172DC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  <w:vAlign w:val="center"/>
          </w:tcPr>
          <w:p w14:paraId="63301997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CGTTGCGTTGCCCTTATAGC</w:t>
            </w:r>
          </w:p>
        </w:tc>
      </w:tr>
      <w:tr w:rsidR="00D6297A" w:rsidRPr="00770A58" w14:paraId="48494F45" w14:textId="77777777" w:rsidTr="008167ED">
        <w:tc>
          <w:tcPr>
            <w:tcW w:w="2127" w:type="dxa"/>
          </w:tcPr>
          <w:p w14:paraId="4AE2D1D6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LiaS</w:t>
            </w:r>
            <w:r>
              <w:rPr>
                <w:rFonts w:cs="Times New Roman"/>
                <w:szCs w:val="24"/>
              </w:rPr>
              <w:t>-q-F</w:t>
            </w:r>
          </w:p>
        </w:tc>
        <w:tc>
          <w:tcPr>
            <w:tcW w:w="2409" w:type="dxa"/>
          </w:tcPr>
          <w:p w14:paraId="7A98E1F2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MPREF0351_10937</w:t>
            </w:r>
          </w:p>
        </w:tc>
        <w:tc>
          <w:tcPr>
            <w:tcW w:w="4253" w:type="dxa"/>
            <w:vAlign w:val="center"/>
          </w:tcPr>
          <w:p w14:paraId="5620EDA2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GGCATTGACGGAGCAAGCAG</w:t>
            </w:r>
          </w:p>
        </w:tc>
      </w:tr>
      <w:tr w:rsidR="00D6297A" w:rsidRPr="00770A58" w14:paraId="35E4E979" w14:textId="77777777" w:rsidTr="008167ED">
        <w:tc>
          <w:tcPr>
            <w:tcW w:w="2127" w:type="dxa"/>
          </w:tcPr>
          <w:p w14:paraId="3F72E7BA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lastRenderedPageBreak/>
              <w:t>LiaS</w:t>
            </w:r>
            <w:r>
              <w:rPr>
                <w:rFonts w:cs="Times New Roman"/>
                <w:szCs w:val="24"/>
              </w:rPr>
              <w:t>-q-R</w:t>
            </w:r>
          </w:p>
        </w:tc>
        <w:tc>
          <w:tcPr>
            <w:tcW w:w="2409" w:type="dxa"/>
          </w:tcPr>
          <w:p w14:paraId="3630A65C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  <w:vAlign w:val="center"/>
          </w:tcPr>
          <w:p w14:paraId="036ADE75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CGCATCTCAGACTGGGAAGC</w:t>
            </w:r>
          </w:p>
        </w:tc>
      </w:tr>
      <w:tr w:rsidR="00D6297A" w:rsidRPr="00770A58" w14:paraId="12D0EA85" w14:textId="77777777" w:rsidTr="008167ED">
        <w:tc>
          <w:tcPr>
            <w:tcW w:w="2127" w:type="dxa"/>
          </w:tcPr>
          <w:p w14:paraId="29DD9EED" w14:textId="77777777" w:rsidR="00D6297A" w:rsidRPr="002D61AF" w:rsidRDefault="009240A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sr</w:t>
            </w:r>
            <w:r w:rsidR="00305C74">
              <w:rPr>
                <w:rFonts w:cs="Times New Roman"/>
                <w:szCs w:val="24"/>
              </w:rPr>
              <w:t>X</w:t>
            </w:r>
            <w:r w:rsidR="00D6297A">
              <w:rPr>
                <w:rFonts w:cs="Times New Roman"/>
                <w:szCs w:val="24"/>
              </w:rPr>
              <w:t>-q-F</w:t>
            </w:r>
          </w:p>
        </w:tc>
        <w:tc>
          <w:tcPr>
            <w:tcW w:w="2409" w:type="dxa"/>
          </w:tcPr>
          <w:p w14:paraId="3626A704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MPREF0351_11749</w:t>
            </w:r>
          </w:p>
        </w:tc>
        <w:tc>
          <w:tcPr>
            <w:tcW w:w="4253" w:type="dxa"/>
            <w:vAlign w:val="center"/>
          </w:tcPr>
          <w:p w14:paraId="03E211C8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GCCGATCAATGCCATCAGTAAG</w:t>
            </w:r>
          </w:p>
        </w:tc>
      </w:tr>
      <w:tr w:rsidR="00D6297A" w:rsidRPr="00770A58" w14:paraId="6B384EEE" w14:textId="77777777" w:rsidTr="008167ED">
        <w:tc>
          <w:tcPr>
            <w:tcW w:w="2127" w:type="dxa"/>
          </w:tcPr>
          <w:p w14:paraId="73C1A104" w14:textId="77777777" w:rsidR="00D6297A" w:rsidRPr="002D61AF" w:rsidRDefault="009240A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sr</w:t>
            </w:r>
            <w:r w:rsidR="00305C74">
              <w:rPr>
                <w:rFonts w:cs="Times New Roman"/>
                <w:szCs w:val="24"/>
              </w:rPr>
              <w:t>X</w:t>
            </w:r>
            <w:r w:rsidR="00D6297A">
              <w:rPr>
                <w:rFonts w:cs="Times New Roman"/>
                <w:szCs w:val="24"/>
              </w:rPr>
              <w:t>-q-R</w:t>
            </w:r>
          </w:p>
        </w:tc>
        <w:tc>
          <w:tcPr>
            <w:tcW w:w="2409" w:type="dxa"/>
          </w:tcPr>
          <w:p w14:paraId="664B1933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  <w:vAlign w:val="center"/>
          </w:tcPr>
          <w:p w14:paraId="6A12B861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TGGGTATCATTCGCCTCTTGC</w:t>
            </w:r>
          </w:p>
        </w:tc>
      </w:tr>
      <w:tr w:rsidR="00D6297A" w:rsidRPr="00770A58" w14:paraId="6046F0B3" w14:textId="77777777" w:rsidTr="008167ED">
        <w:tc>
          <w:tcPr>
            <w:tcW w:w="2127" w:type="dxa"/>
          </w:tcPr>
          <w:p w14:paraId="6A38FDAA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11750</w:t>
            </w:r>
            <w:r>
              <w:rPr>
                <w:rFonts w:cs="Times New Roman"/>
                <w:szCs w:val="24"/>
              </w:rPr>
              <w:t>-q-F</w:t>
            </w:r>
          </w:p>
        </w:tc>
        <w:tc>
          <w:tcPr>
            <w:tcW w:w="2409" w:type="dxa"/>
          </w:tcPr>
          <w:p w14:paraId="276850AE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MPREF0351_11750</w:t>
            </w:r>
          </w:p>
        </w:tc>
        <w:tc>
          <w:tcPr>
            <w:tcW w:w="4253" w:type="dxa"/>
          </w:tcPr>
          <w:p w14:paraId="67EBE898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TCTCCCCGTCATCGCTACAG</w:t>
            </w:r>
          </w:p>
        </w:tc>
      </w:tr>
      <w:tr w:rsidR="00D6297A" w:rsidRPr="00770A58" w14:paraId="77736C94" w14:textId="77777777" w:rsidTr="008167ED">
        <w:tc>
          <w:tcPr>
            <w:tcW w:w="2127" w:type="dxa"/>
          </w:tcPr>
          <w:p w14:paraId="1C8CE8EF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11750</w:t>
            </w:r>
            <w:r>
              <w:rPr>
                <w:rFonts w:cs="Times New Roman"/>
                <w:szCs w:val="24"/>
              </w:rPr>
              <w:t>-q-R</w:t>
            </w:r>
          </w:p>
        </w:tc>
        <w:tc>
          <w:tcPr>
            <w:tcW w:w="2409" w:type="dxa"/>
          </w:tcPr>
          <w:p w14:paraId="64D0CD7F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</w:tcPr>
          <w:p w14:paraId="39687593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AGATTTCTTCGCCGTCTACTCG</w:t>
            </w:r>
          </w:p>
        </w:tc>
      </w:tr>
      <w:tr w:rsidR="00D6297A" w:rsidRPr="00770A58" w14:paraId="5B828E3C" w14:textId="77777777" w:rsidTr="008167ED">
        <w:tc>
          <w:tcPr>
            <w:tcW w:w="2127" w:type="dxa"/>
          </w:tcPr>
          <w:p w14:paraId="2219645A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12076</w:t>
            </w:r>
            <w:r>
              <w:rPr>
                <w:rFonts w:cs="Times New Roman"/>
                <w:szCs w:val="24"/>
              </w:rPr>
              <w:t>-q-F</w:t>
            </w:r>
          </w:p>
        </w:tc>
        <w:tc>
          <w:tcPr>
            <w:tcW w:w="2409" w:type="dxa"/>
          </w:tcPr>
          <w:p w14:paraId="432B8A77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MPREF0351_12076</w:t>
            </w:r>
          </w:p>
        </w:tc>
        <w:tc>
          <w:tcPr>
            <w:tcW w:w="4253" w:type="dxa"/>
          </w:tcPr>
          <w:p w14:paraId="786BD2CA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GGAGAAATGCGGATGCGTTTG</w:t>
            </w:r>
          </w:p>
        </w:tc>
      </w:tr>
      <w:tr w:rsidR="00D6297A" w:rsidRPr="00770A58" w14:paraId="376E0DB8" w14:textId="77777777" w:rsidTr="008167ED">
        <w:tc>
          <w:tcPr>
            <w:tcW w:w="2127" w:type="dxa"/>
          </w:tcPr>
          <w:p w14:paraId="3A978191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2076-q-R</w:t>
            </w:r>
          </w:p>
        </w:tc>
        <w:tc>
          <w:tcPr>
            <w:tcW w:w="2409" w:type="dxa"/>
          </w:tcPr>
          <w:p w14:paraId="6152757C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</w:tcPr>
          <w:p w14:paraId="3371FFC6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CTGCTGTGGGACGGTCTTTC</w:t>
            </w:r>
          </w:p>
        </w:tc>
      </w:tr>
      <w:tr w:rsidR="00D6297A" w:rsidRPr="00770A58" w14:paraId="4DFB2666" w14:textId="77777777" w:rsidTr="008167ED">
        <w:tc>
          <w:tcPr>
            <w:tcW w:w="2127" w:type="dxa"/>
          </w:tcPr>
          <w:p w14:paraId="14112DEE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12077</w:t>
            </w:r>
            <w:r>
              <w:rPr>
                <w:rFonts w:cs="Times New Roman"/>
                <w:szCs w:val="24"/>
              </w:rPr>
              <w:t>-q-F</w:t>
            </w:r>
          </w:p>
        </w:tc>
        <w:tc>
          <w:tcPr>
            <w:tcW w:w="2409" w:type="dxa"/>
          </w:tcPr>
          <w:p w14:paraId="721BAE04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MPREF0351_12077</w:t>
            </w:r>
          </w:p>
        </w:tc>
        <w:tc>
          <w:tcPr>
            <w:tcW w:w="4253" w:type="dxa"/>
          </w:tcPr>
          <w:p w14:paraId="2AEFD640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CAGGTGGATTAGGGATCGTATCAG</w:t>
            </w:r>
          </w:p>
        </w:tc>
      </w:tr>
      <w:tr w:rsidR="00D6297A" w:rsidRPr="00770A58" w14:paraId="6FD66AAB" w14:textId="77777777" w:rsidTr="008167ED">
        <w:tc>
          <w:tcPr>
            <w:tcW w:w="2127" w:type="dxa"/>
          </w:tcPr>
          <w:p w14:paraId="36FCE608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2077-q-R</w:t>
            </w:r>
          </w:p>
        </w:tc>
        <w:tc>
          <w:tcPr>
            <w:tcW w:w="2409" w:type="dxa"/>
          </w:tcPr>
          <w:p w14:paraId="1F11859E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</w:tcPr>
          <w:p w14:paraId="7E3FC786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TGCTTGTATCGGTGCCTTTGG</w:t>
            </w:r>
          </w:p>
        </w:tc>
      </w:tr>
      <w:tr w:rsidR="00D6297A" w:rsidRPr="00770A58" w14:paraId="7838636E" w14:textId="77777777" w:rsidTr="008167ED">
        <w:tc>
          <w:tcPr>
            <w:tcW w:w="2127" w:type="dxa"/>
          </w:tcPr>
          <w:p w14:paraId="0FC7203B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12078</w:t>
            </w:r>
            <w:r>
              <w:rPr>
                <w:rFonts w:cs="Times New Roman"/>
                <w:szCs w:val="24"/>
              </w:rPr>
              <w:t>-q-F</w:t>
            </w:r>
          </w:p>
        </w:tc>
        <w:tc>
          <w:tcPr>
            <w:tcW w:w="2409" w:type="dxa"/>
          </w:tcPr>
          <w:p w14:paraId="652C1F85" w14:textId="77777777" w:rsidR="00D6297A" w:rsidRPr="002D61AF" w:rsidRDefault="00D6297A" w:rsidP="008167ED">
            <w:pPr>
              <w:widowControl/>
              <w:jc w:val="center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MPREF0351_12078</w:t>
            </w:r>
          </w:p>
        </w:tc>
        <w:tc>
          <w:tcPr>
            <w:tcW w:w="4253" w:type="dxa"/>
          </w:tcPr>
          <w:p w14:paraId="68C211F9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ACAAGGCAGACATCGCACAC</w:t>
            </w:r>
          </w:p>
        </w:tc>
      </w:tr>
      <w:tr w:rsidR="00D6297A" w:rsidRPr="00770A58" w14:paraId="52BB7185" w14:textId="77777777" w:rsidTr="008167ED">
        <w:tc>
          <w:tcPr>
            <w:tcW w:w="2127" w:type="dxa"/>
          </w:tcPr>
          <w:p w14:paraId="264B7B55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2078-q-R</w:t>
            </w:r>
          </w:p>
        </w:tc>
        <w:tc>
          <w:tcPr>
            <w:tcW w:w="2409" w:type="dxa"/>
          </w:tcPr>
          <w:p w14:paraId="38C735D5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</w:tcPr>
          <w:p w14:paraId="4D6910EF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CACGCAAGGAGGGATCAACC</w:t>
            </w:r>
          </w:p>
        </w:tc>
      </w:tr>
      <w:tr w:rsidR="00D6297A" w:rsidRPr="00770A58" w14:paraId="0B5A166B" w14:textId="77777777" w:rsidTr="008167ED">
        <w:tc>
          <w:tcPr>
            <w:tcW w:w="2127" w:type="dxa"/>
          </w:tcPr>
          <w:p w14:paraId="7BFEED34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12079</w:t>
            </w:r>
            <w:r>
              <w:rPr>
                <w:rFonts w:cs="Times New Roman"/>
                <w:szCs w:val="24"/>
              </w:rPr>
              <w:t>-q-F</w:t>
            </w:r>
          </w:p>
        </w:tc>
        <w:tc>
          <w:tcPr>
            <w:tcW w:w="2409" w:type="dxa"/>
          </w:tcPr>
          <w:p w14:paraId="7DDEE7B0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MPREF0351_12079</w:t>
            </w:r>
          </w:p>
        </w:tc>
        <w:tc>
          <w:tcPr>
            <w:tcW w:w="4253" w:type="dxa"/>
          </w:tcPr>
          <w:p w14:paraId="6B6B3841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GTCGGCAGTCATCTCCATTCG</w:t>
            </w:r>
          </w:p>
        </w:tc>
      </w:tr>
      <w:tr w:rsidR="00D6297A" w:rsidRPr="00770A58" w14:paraId="169A407C" w14:textId="77777777" w:rsidTr="008167ED">
        <w:tc>
          <w:tcPr>
            <w:tcW w:w="2127" w:type="dxa"/>
          </w:tcPr>
          <w:p w14:paraId="1A1AC3A4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2079-q-R</w:t>
            </w:r>
          </w:p>
        </w:tc>
        <w:tc>
          <w:tcPr>
            <w:tcW w:w="2409" w:type="dxa"/>
          </w:tcPr>
          <w:p w14:paraId="0FD029F9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</w:tcPr>
          <w:p w14:paraId="3FE6DC32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GGTGTCATTTCTTCAGGTGTTCG</w:t>
            </w:r>
          </w:p>
        </w:tc>
      </w:tr>
      <w:tr w:rsidR="00305C74" w:rsidRPr="00770A58" w14:paraId="06BAB040" w14:textId="77777777" w:rsidTr="008167ED">
        <w:tc>
          <w:tcPr>
            <w:tcW w:w="2127" w:type="dxa"/>
          </w:tcPr>
          <w:p w14:paraId="36A8921D" w14:textId="77777777" w:rsidR="00305C74" w:rsidRPr="00954151" w:rsidRDefault="00305C74" w:rsidP="008167ED">
            <w:r w:rsidRPr="00954151">
              <w:t>11989-q-F</w:t>
            </w:r>
          </w:p>
        </w:tc>
        <w:tc>
          <w:tcPr>
            <w:tcW w:w="2409" w:type="dxa"/>
          </w:tcPr>
          <w:p w14:paraId="7BFA3DCB" w14:textId="77777777" w:rsidR="00305C74" w:rsidRPr="002D61AF" w:rsidRDefault="00305C74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MPREF0351_</w:t>
            </w:r>
            <w:r>
              <w:rPr>
                <w:rFonts w:cs="Times New Roman"/>
                <w:szCs w:val="24"/>
              </w:rPr>
              <w:t>11989</w:t>
            </w:r>
          </w:p>
        </w:tc>
        <w:tc>
          <w:tcPr>
            <w:tcW w:w="4253" w:type="dxa"/>
          </w:tcPr>
          <w:p w14:paraId="4A219E17" w14:textId="77777777" w:rsidR="00305C74" w:rsidRPr="001931AD" w:rsidRDefault="00305C74" w:rsidP="008167ED">
            <w:r w:rsidRPr="001931AD">
              <w:t>TCGTCCACCGTAGAGATGAATTAC</w:t>
            </w:r>
          </w:p>
        </w:tc>
      </w:tr>
      <w:tr w:rsidR="00305C74" w:rsidRPr="00770A58" w14:paraId="1F5C07ED" w14:textId="77777777" w:rsidTr="008167ED">
        <w:tc>
          <w:tcPr>
            <w:tcW w:w="2127" w:type="dxa"/>
          </w:tcPr>
          <w:p w14:paraId="43083D33" w14:textId="77777777" w:rsidR="00305C74" w:rsidRPr="00954151" w:rsidRDefault="00305C74" w:rsidP="008167ED">
            <w:r w:rsidRPr="00954151">
              <w:t>11989-q-R</w:t>
            </w:r>
          </w:p>
        </w:tc>
        <w:tc>
          <w:tcPr>
            <w:tcW w:w="2409" w:type="dxa"/>
          </w:tcPr>
          <w:p w14:paraId="2E209EFA" w14:textId="77777777" w:rsidR="00305C74" w:rsidRPr="002D61AF" w:rsidRDefault="00305C74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</w:tcPr>
          <w:p w14:paraId="347FA14E" w14:textId="77777777" w:rsidR="00305C74" w:rsidRPr="001931AD" w:rsidRDefault="00305C74" w:rsidP="008167ED">
            <w:r w:rsidRPr="001931AD">
              <w:t>CCTGTCACTACCATTTCGTTTCC</w:t>
            </w:r>
          </w:p>
        </w:tc>
      </w:tr>
      <w:tr w:rsidR="00305C74" w:rsidRPr="00770A58" w14:paraId="37C1AF47" w14:textId="77777777" w:rsidTr="008167ED">
        <w:tc>
          <w:tcPr>
            <w:tcW w:w="2127" w:type="dxa"/>
          </w:tcPr>
          <w:p w14:paraId="28A8D9BA" w14:textId="77777777" w:rsidR="00305C74" w:rsidRPr="00954151" w:rsidRDefault="00305C74" w:rsidP="008167ED">
            <w:r w:rsidRPr="00954151">
              <w:t>12122-q-F</w:t>
            </w:r>
          </w:p>
        </w:tc>
        <w:tc>
          <w:tcPr>
            <w:tcW w:w="2409" w:type="dxa"/>
          </w:tcPr>
          <w:p w14:paraId="70B58B1C" w14:textId="77777777" w:rsidR="00305C74" w:rsidRPr="002D61AF" w:rsidRDefault="00305C74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MPREF0351_</w:t>
            </w:r>
            <w:r>
              <w:rPr>
                <w:rFonts w:cs="Times New Roman"/>
                <w:szCs w:val="24"/>
              </w:rPr>
              <w:t>12122</w:t>
            </w:r>
          </w:p>
        </w:tc>
        <w:tc>
          <w:tcPr>
            <w:tcW w:w="4253" w:type="dxa"/>
          </w:tcPr>
          <w:p w14:paraId="7FA6A981" w14:textId="77777777" w:rsidR="00305C74" w:rsidRPr="001931AD" w:rsidRDefault="00305C74" w:rsidP="008167ED">
            <w:r w:rsidRPr="001931AD">
              <w:t>ACAAGCGGAGTCCTATGAATCG</w:t>
            </w:r>
          </w:p>
        </w:tc>
      </w:tr>
      <w:tr w:rsidR="00305C74" w:rsidRPr="00770A58" w14:paraId="42CD38A5" w14:textId="77777777" w:rsidTr="008167ED">
        <w:tc>
          <w:tcPr>
            <w:tcW w:w="2127" w:type="dxa"/>
          </w:tcPr>
          <w:p w14:paraId="1C6E028C" w14:textId="77777777" w:rsidR="00305C74" w:rsidRPr="00954151" w:rsidRDefault="00305C74" w:rsidP="008167ED">
            <w:r w:rsidRPr="00954151">
              <w:t>12122-q-R</w:t>
            </w:r>
          </w:p>
        </w:tc>
        <w:tc>
          <w:tcPr>
            <w:tcW w:w="2409" w:type="dxa"/>
          </w:tcPr>
          <w:p w14:paraId="436480D6" w14:textId="77777777" w:rsidR="00305C74" w:rsidRPr="002D61AF" w:rsidRDefault="00305C74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</w:tcPr>
          <w:p w14:paraId="01AF72A1" w14:textId="77777777" w:rsidR="00305C74" w:rsidRPr="001931AD" w:rsidRDefault="00305C74" w:rsidP="008167ED">
            <w:r w:rsidRPr="001931AD">
              <w:t>TCTACGCCAGTCATCAAAGCC</w:t>
            </w:r>
          </w:p>
        </w:tc>
      </w:tr>
      <w:tr w:rsidR="00305C74" w:rsidRPr="00770A58" w14:paraId="08078797" w14:textId="77777777" w:rsidTr="008167ED">
        <w:tc>
          <w:tcPr>
            <w:tcW w:w="2127" w:type="dxa"/>
          </w:tcPr>
          <w:p w14:paraId="5602E796" w14:textId="77777777" w:rsidR="00305C74" w:rsidRPr="00954151" w:rsidRDefault="00305C74" w:rsidP="008167ED">
            <w:r w:rsidRPr="00954151">
              <w:t>10965-q-F</w:t>
            </w:r>
          </w:p>
        </w:tc>
        <w:tc>
          <w:tcPr>
            <w:tcW w:w="2409" w:type="dxa"/>
          </w:tcPr>
          <w:p w14:paraId="487B4793" w14:textId="77777777" w:rsidR="00305C74" w:rsidRPr="002D61AF" w:rsidRDefault="00305C74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MPREF0351_</w:t>
            </w:r>
            <w:r>
              <w:rPr>
                <w:rFonts w:cs="Times New Roman"/>
                <w:szCs w:val="24"/>
              </w:rPr>
              <w:t>10965</w:t>
            </w:r>
          </w:p>
        </w:tc>
        <w:tc>
          <w:tcPr>
            <w:tcW w:w="4253" w:type="dxa"/>
          </w:tcPr>
          <w:p w14:paraId="3C75A353" w14:textId="77777777" w:rsidR="00305C74" w:rsidRPr="001931AD" w:rsidRDefault="00305C74" w:rsidP="008167ED">
            <w:r w:rsidRPr="001931AD">
              <w:t>CGATGACAGGAATGACGGAAATG</w:t>
            </w:r>
          </w:p>
        </w:tc>
      </w:tr>
      <w:tr w:rsidR="00305C74" w:rsidRPr="00770A58" w14:paraId="6964D889" w14:textId="77777777" w:rsidTr="008167ED">
        <w:tc>
          <w:tcPr>
            <w:tcW w:w="2127" w:type="dxa"/>
          </w:tcPr>
          <w:p w14:paraId="23E95691" w14:textId="77777777" w:rsidR="00305C74" w:rsidRPr="00954151" w:rsidRDefault="00305C74" w:rsidP="008167ED">
            <w:r w:rsidRPr="00954151">
              <w:t>10965-q-R</w:t>
            </w:r>
          </w:p>
        </w:tc>
        <w:tc>
          <w:tcPr>
            <w:tcW w:w="2409" w:type="dxa"/>
          </w:tcPr>
          <w:p w14:paraId="49AAC0AE" w14:textId="77777777" w:rsidR="00305C74" w:rsidRPr="002D61AF" w:rsidRDefault="00305C74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</w:tcPr>
          <w:p w14:paraId="36AEC268" w14:textId="77777777" w:rsidR="00305C74" w:rsidRPr="001931AD" w:rsidRDefault="00305C74" w:rsidP="008167ED">
            <w:r w:rsidRPr="001931AD">
              <w:t>ACGAGGAGAATAATTGCTTAAAGACC</w:t>
            </w:r>
          </w:p>
        </w:tc>
      </w:tr>
      <w:tr w:rsidR="00305C74" w:rsidRPr="00770A58" w14:paraId="49D63260" w14:textId="77777777" w:rsidTr="008167ED">
        <w:tc>
          <w:tcPr>
            <w:tcW w:w="2127" w:type="dxa"/>
          </w:tcPr>
          <w:p w14:paraId="5CD3E7EB" w14:textId="77777777" w:rsidR="00305C74" w:rsidRPr="00954151" w:rsidRDefault="00305C74" w:rsidP="008167ED">
            <w:r w:rsidRPr="00954151">
              <w:t>11678-q-F</w:t>
            </w:r>
          </w:p>
        </w:tc>
        <w:tc>
          <w:tcPr>
            <w:tcW w:w="2409" w:type="dxa"/>
          </w:tcPr>
          <w:p w14:paraId="48750EA4" w14:textId="77777777" w:rsidR="00305C74" w:rsidRPr="002D61AF" w:rsidRDefault="00305C74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MPREF0351_</w:t>
            </w:r>
            <w:r>
              <w:rPr>
                <w:rFonts w:cs="Times New Roman"/>
                <w:szCs w:val="24"/>
              </w:rPr>
              <w:t>11678</w:t>
            </w:r>
          </w:p>
        </w:tc>
        <w:tc>
          <w:tcPr>
            <w:tcW w:w="4253" w:type="dxa"/>
          </w:tcPr>
          <w:p w14:paraId="4DBF9579" w14:textId="77777777" w:rsidR="00305C74" w:rsidRPr="001931AD" w:rsidRDefault="00305C74" w:rsidP="008167ED">
            <w:r w:rsidRPr="001931AD">
              <w:t>GGCTCTTCGTGTCGCTTATTTC</w:t>
            </w:r>
          </w:p>
        </w:tc>
      </w:tr>
      <w:tr w:rsidR="00305C74" w:rsidRPr="00770A58" w14:paraId="222A2F85" w14:textId="77777777" w:rsidTr="008167ED">
        <w:tc>
          <w:tcPr>
            <w:tcW w:w="2127" w:type="dxa"/>
          </w:tcPr>
          <w:p w14:paraId="39576A89" w14:textId="77777777" w:rsidR="00305C74" w:rsidRPr="00954151" w:rsidRDefault="00305C74" w:rsidP="008167ED">
            <w:r w:rsidRPr="00954151">
              <w:t>11678-q-R</w:t>
            </w:r>
          </w:p>
        </w:tc>
        <w:tc>
          <w:tcPr>
            <w:tcW w:w="2409" w:type="dxa"/>
          </w:tcPr>
          <w:p w14:paraId="699EE58E" w14:textId="77777777" w:rsidR="00305C74" w:rsidRPr="002D61AF" w:rsidRDefault="00305C74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</w:tcPr>
          <w:p w14:paraId="0FD965FC" w14:textId="77777777" w:rsidR="00305C74" w:rsidRPr="001931AD" w:rsidRDefault="00305C74" w:rsidP="008167ED">
            <w:r w:rsidRPr="001931AD">
              <w:t>CTTTGTCCGTGATTTCTTTCATTGC</w:t>
            </w:r>
          </w:p>
        </w:tc>
      </w:tr>
      <w:tr w:rsidR="00305C74" w:rsidRPr="00770A58" w14:paraId="256D867F" w14:textId="77777777" w:rsidTr="008167ED">
        <w:tc>
          <w:tcPr>
            <w:tcW w:w="2127" w:type="dxa"/>
          </w:tcPr>
          <w:p w14:paraId="476DB2EB" w14:textId="77777777" w:rsidR="00305C74" w:rsidRPr="00954151" w:rsidRDefault="009770E2" w:rsidP="008167ED">
            <w:r>
              <w:t>10295-q-F</w:t>
            </w:r>
          </w:p>
        </w:tc>
        <w:tc>
          <w:tcPr>
            <w:tcW w:w="2409" w:type="dxa"/>
          </w:tcPr>
          <w:p w14:paraId="5675C4A6" w14:textId="77777777" w:rsidR="00305C74" w:rsidRPr="002D61AF" w:rsidRDefault="00305C74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MPREF0351_</w:t>
            </w:r>
            <w:r>
              <w:rPr>
                <w:rFonts w:cs="Times New Roman"/>
                <w:szCs w:val="24"/>
              </w:rPr>
              <w:t>10295</w:t>
            </w:r>
          </w:p>
        </w:tc>
        <w:tc>
          <w:tcPr>
            <w:tcW w:w="4253" w:type="dxa"/>
          </w:tcPr>
          <w:p w14:paraId="7F0607FE" w14:textId="77777777" w:rsidR="00305C74" w:rsidRPr="001931AD" w:rsidRDefault="00305C74" w:rsidP="008167ED">
            <w:r w:rsidRPr="001931AD">
              <w:t>CGGAACAATGAACGGACTATGC</w:t>
            </w:r>
          </w:p>
        </w:tc>
      </w:tr>
      <w:tr w:rsidR="00305C74" w:rsidRPr="00770A58" w14:paraId="2804D3ED" w14:textId="77777777" w:rsidTr="008167ED">
        <w:tc>
          <w:tcPr>
            <w:tcW w:w="2127" w:type="dxa"/>
          </w:tcPr>
          <w:p w14:paraId="75CD8D46" w14:textId="77777777" w:rsidR="00305C74" w:rsidRPr="00954151" w:rsidRDefault="009770E2" w:rsidP="008167ED">
            <w:r>
              <w:t>10295-q-R</w:t>
            </w:r>
          </w:p>
        </w:tc>
        <w:tc>
          <w:tcPr>
            <w:tcW w:w="2409" w:type="dxa"/>
          </w:tcPr>
          <w:p w14:paraId="69B1C025" w14:textId="77777777" w:rsidR="00305C74" w:rsidRPr="002D61AF" w:rsidRDefault="00305C74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</w:tcPr>
          <w:p w14:paraId="6325463F" w14:textId="77777777" w:rsidR="00305C74" w:rsidRPr="001931AD" w:rsidRDefault="00305C74" w:rsidP="008167ED">
            <w:r w:rsidRPr="001931AD">
              <w:t>TCTTCTCTACTGCTGCTACTTTGG</w:t>
            </w:r>
          </w:p>
        </w:tc>
      </w:tr>
      <w:tr w:rsidR="00305C74" w:rsidRPr="00770A58" w14:paraId="7CD3577E" w14:textId="77777777" w:rsidTr="008167ED">
        <w:tc>
          <w:tcPr>
            <w:tcW w:w="2127" w:type="dxa"/>
          </w:tcPr>
          <w:p w14:paraId="5C42FA4C" w14:textId="77777777" w:rsidR="00305C74" w:rsidRPr="002D61AF" w:rsidRDefault="00305C74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10296</w:t>
            </w:r>
            <w:r>
              <w:rPr>
                <w:rFonts w:cs="Times New Roman"/>
                <w:szCs w:val="24"/>
              </w:rPr>
              <w:t>-q-F</w:t>
            </w:r>
          </w:p>
        </w:tc>
        <w:tc>
          <w:tcPr>
            <w:tcW w:w="2409" w:type="dxa"/>
          </w:tcPr>
          <w:p w14:paraId="10890F3A" w14:textId="77777777" w:rsidR="00305C74" w:rsidRPr="002D61AF" w:rsidRDefault="00305C74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MPREF0351_10296</w:t>
            </w:r>
          </w:p>
        </w:tc>
        <w:tc>
          <w:tcPr>
            <w:tcW w:w="4253" w:type="dxa"/>
          </w:tcPr>
          <w:p w14:paraId="7519E0D6" w14:textId="77777777" w:rsidR="00305C74" w:rsidRPr="007806B6" w:rsidRDefault="00305C74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CAGTAGCAATCGGAATGGCAATC</w:t>
            </w:r>
          </w:p>
        </w:tc>
      </w:tr>
      <w:tr w:rsidR="00305C74" w:rsidRPr="00770A58" w14:paraId="5422C44F" w14:textId="77777777" w:rsidTr="008167ED">
        <w:tc>
          <w:tcPr>
            <w:tcW w:w="2127" w:type="dxa"/>
          </w:tcPr>
          <w:p w14:paraId="52D07063" w14:textId="77777777" w:rsidR="00305C74" w:rsidRPr="002D61AF" w:rsidRDefault="00305C74" w:rsidP="008167ED">
            <w:pPr>
              <w:widowControl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0296-q-R</w:t>
            </w:r>
          </w:p>
        </w:tc>
        <w:tc>
          <w:tcPr>
            <w:tcW w:w="2409" w:type="dxa"/>
          </w:tcPr>
          <w:p w14:paraId="21746A4C" w14:textId="77777777" w:rsidR="00305C74" w:rsidRPr="002D61AF" w:rsidRDefault="00305C74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</w:tcPr>
          <w:p w14:paraId="0A1EA168" w14:textId="77777777" w:rsidR="00305C74" w:rsidRPr="007806B6" w:rsidRDefault="00305C74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ATTAGGCATCATCATCTTCATAGCG</w:t>
            </w:r>
          </w:p>
        </w:tc>
      </w:tr>
      <w:tr w:rsidR="00305C74" w:rsidRPr="00770A58" w14:paraId="3B66D8FD" w14:textId="77777777" w:rsidTr="008167ED">
        <w:tc>
          <w:tcPr>
            <w:tcW w:w="2127" w:type="dxa"/>
          </w:tcPr>
          <w:p w14:paraId="54D1E703" w14:textId="77777777" w:rsidR="00305C74" w:rsidRPr="00954151" w:rsidRDefault="00305C74" w:rsidP="008167ED">
            <w:r w:rsidRPr="00954151">
              <w:t>11918-q-F</w:t>
            </w:r>
          </w:p>
        </w:tc>
        <w:tc>
          <w:tcPr>
            <w:tcW w:w="2409" w:type="dxa"/>
          </w:tcPr>
          <w:p w14:paraId="13982F8A" w14:textId="77777777" w:rsidR="00305C74" w:rsidRPr="002D61AF" w:rsidRDefault="00305C74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MPREF0351_</w:t>
            </w:r>
            <w:r>
              <w:rPr>
                <w:rFonts w:cs="Times New Roman"/>
                <w:szCs w:val="24"/>
              </w:rPr>
              <w:t>11918</w:t>
            </w:r>
          </w:p>
        </w:tc>
        <w:tc>
          <w:tcPr>
            <w:tcW w:w="4253" w:type="dxa"/>
          </w:tcPr>
          <w:p w14:paraId="5064859E" w14:textId="77777777" w:rsidR="00305C74" w:rsidRPr="001931AD" w:rsidRDefault="00305C74" w:rsidP="008167ED">
            <w:r w:rsidRPr="001931AD">
              <w:t>TGGCAGTAGAATTGGCACAGTC</w:t>
            </w:r>
          </w:p>
        </w:tc>
      </w:tr>
      <w:tr w:rsidR="00305C74" w:rsidRPr="00770A58" w14:paraId="20B6AD10" w14:textId="77777777" w:rsidTr="008167ED">
        <w:tc>
          <w:tcPr>
            <w:tcW w:w="2127" w:type="dxa"/>
          </w:tcPr>
          <w:p w14:paraId="739F2C89" w14:textId="77777777" w:rsidR="00305C74" w:rsidRPr="00954151" w:rsidRDefault="00305C74" w:rsidP="008167ED">
            <w:r w:rsidRPr="00954151">
              <w:t>11918-q-R</w:t>
            </w:r>
          </w:p>
        </w:tc>
        <w:tc>
          <w:tcPr>
            <w:tcW w:w="2409" w:type="dxa"/>
          </w:tcPr>
          <w:p w14:paraId="3C7C80AD" w14:textId="77777777" w:rsidR="00305C74" w:rsidRPr="002D61AF" w:rsidRDefault="00305C74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</w:tcPr>
          <w:p w14:paraId="0F613EE6" w14:textId="77777777" w:rsidR="00305C74" w:rsidRPr="001931AD" w:rsidRDefault="00305C74" w:rsidP="008167ED">
            <w:r w:rsidRPr="001931AD">
              <w:t>TGAGCAGATAGAGCCGTTGAATC</w:t>
            </w:r>
          </w:p>
        </w:tc>
      </w:tr>
      <w:tr w:rsidR="00305C74" w:rsidRPr="00770A58" w14:paraId="5C6877AC" w14:textId="77777777" w:rsidTr="008167ED">
        <w:tc>
          <w:tcPr>
            <w:tcW w:w="2127" w:type="dxa"/>
          </w:tcPr>
          <w:p w14:paraId="1B19F86F" w14:textId="77777777" w:rsidR="00305C74" w:rsidRPr="00954151" w:rsidRDefault="00305C74" w:rsidP="008167ED">
            <w:r w:rsidRPr="00954151">
              <w:t>10954-q-F</w:t>
            </w:r>
          </w:p>
        </w:tc>
        <w:tc>
          <w:tcPr>
            <w:tcW w:w="2409" w:type="dxa"/>
          </w:tcPr>
          <w:p w14:paraId="4E5C87F3" w14:textId="77777777" w:rsidR="00305C74" w:rsidRPr="002D61AF" w:rsidRDefault="00305C74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MPREF0351_</w:t>
            </w:r>
            <w:r>
              <w:rPr>
                <w:rFonts w:cs="Times New Roman" w:hint="eastAsia"/>
                <w:szCs w:val="24"/>
              </w:rPr>
              <w:t>10954</w:t>
            </w:r>
          </w:p>
        </w:tc>
        <w:tc>
          <w:tcPr>
            <w:tcW w:w="4253" w:type="dxa"/>
          </w:tcPr>
          <w:p w14:paraId="4ED85602" w14:textId="77777777" w:rsidR="00305C74" w:rsidRPr="001931AD" w:rsidRDefault="00305C74" w:rsidP="008167ED">
            <w:r w:rsidRPr="001931AD">
              <w:t>AGCCCATTGTATCCACTTCGTC</w:t>
            </w:r>
          </w:p>
        </w:tc>
      </w:tr>
      <w:tr w:rsidR="00305C74" w:rsidRPr="00770A58" w14:paraId="1EDB472C" w14:textId="77777777" w:rsidTr="008167ED">
        <w:tc>
          <w:tcPr>
            <w:tcW w:w="2127" w:type="dxa"/>
          </w:tcPr>
          <w:p w14:paraId="2EC3DF5F" w14:textId="77777777" w:rsidR="00305C74" w:rsidRPr="00954151" w:rsidRDefault="00305C74" w:rsidP="008167ED">
            <w:r w:rsidRPr="00954151">
              <w:t>10954-q-R</w:t>
            </w:r>
          </w:p>
        </w:tc>
        <w:tc>
          <w:tcPr>
            <w:tcW w:w="2409" w:type="dxa"/>
          </w:tcPr>
          <w:p w14:paraId="2B5D09D8" w14:textId="77777777" w:rsidR="00305C74" w:rsidRPr="002D61AF" w:rsidRDefault="00305C74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</w:tcPr>
          <w:p w14:paraId="2B4F5E24" w14:textId="77777777" w:rsidR="00305C74" w:rsidRPr="001931AD" w:rsidRDefault="00305C74" w:rsidP="008167ED">
            <w:r w:rsidRPr="001931AD">
              <w:t>CTGTATTCAGAAAGAATCGCCATCC</w:t>
            </w:r>
          </w:p>
        </w:tc>
      </w:tr>
      <w:tr w:rsidR="00305C74" w:rsidRPr="00770A58" w14:paraId="6A7E420F" w14:textId="77777777" w:rsidTr="008167ED">
        <w:tc>
          <w:tcPr>
            <w:tcW w:w="2127" w:type="dxa"/>
          </w:tcPr>
          <w:p w14:paraId="5D463062" w14:textId="77777777" w:rsidR="00305C74" w:rsidRPr="00954151" w:rsidRDefault="00305C74" w:rsidP="008167ED">
            <w:r w:rsidRPr="00954151">
              <w:t>10955-q-F</w:t>
            </w:r>
          </w:p>
        </w:tc>
        <w:tc>
          <w:tcPr>
            <w:tcW w:w="2409" w:type="dxa"/>
          </w:tcPr>
          <w:p w14:paraId="68BB11CA" w14:textId="77777777" w:rsidR="00305C74" w:rsidRPr="002D61AF" w:rsidRDefault="00305C74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MPREF0351_</w:t>
            </w:r>
            <w:r>
              <w:rPr>
                <w:rFonts w:cs="Times New Roman"/>
                <w:szCs w:val="24"/>
              </w:rPr>
              <w:t>10955</w:t>
            </w:r>
          </w:p>
        </w:tc>
        <w:tc>
          <w:tcPr>
            <w:tcW w:w="4253" w:type="dxa"/>
          </w:tcPr>
          <w:p w14:paraId="6BA66BB0" w14:textId="77777777" w:rsidR="00305C74" w:rsidRPr="001931AD" w:rsidRDefault="00305C74" w:rsidP="008167ED">
            <w:r w:rsidRPr="001931AD">
              <w:t>TGCGGGATTGACAAACCTAATTC</w:t>
            </w:r>
          </w:p>
        </w:tc>
      </w:tr>
      <w:tr w:rsidR="00305C74" w:rsidRPr="00770A58" w14:paraId="3C66C6E3" w14:textId="77777777" w:rsidTr="008167ED">
        <w:tc>
          <w:tcPr>
            <w:tcW w:w="2127" w:type="dxa"/>
          </w:tcPr>
          <w:p w14:paraId="08B934DC" w14:textId="77777777" w:rsidR="00305C74" w:rsidRPr="00954151" w:rsidRDefault="00305C74" w:rsidP="008167ED">
            <w:r w:rsidRPr="00954151">
              <w:t>10955-q-R</w:t>
            </w:r>
          </w:p>
        </w:tc>
        <w:tc>
          <w:tcPr>
            <w:tcW w:w="2409" w:type="dxa"/>
          </w:tcPr>
          <w:p w14:paraId="442D959E" w14:textId="77777777" w:rsidR="00305C74" w:rsidRPr="002D61AF" w:rsidRDefault="00305C74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</w:tcPr>
          <w:p w14:paraId="23D1A2FF" w14:textId="77777777" w:rsidR="00305C74" w:rsidRPr="001931AD" w:rsidRDefault="00305C74" w:rsidP="008167ED">
            <w:r w:rsidRPr="001931AD">
              <w:t>CACAACCACACAACAAAGTAATGC</w:t>
            </w:r>
          </w:p>
        </w:tc>
      </w:tr>
      <w:tr w:rsidR="00305C74" w:rsidRPr="00770A58" w14:paraId="0881361B" w14:textId="77777777" w:rsidTr="008167ED">
        <w:tc>
          <w:tcPr>
            <w:tcW w:w="2127" w:type="dxa"/>
          </w:tcPr>
          <w:p w14:paraId="4DE8B96C" w14:textId="77777777" w:rsidR="00305C74" w:rsidRPr="00954151" w:rsidRDefault="00305C74" w:rsidP="008167ED">
            <w:r w:rsidRPr="00954151">
              <w:t>11172-q-F</w:t>
            </w:r>
          </w:p>
        </w:tc>
        <w:tc>
          <w:tcPr>
            <w:tcW w:w="2409" w:type="dxa"/>
          </w:tcPr>
          <w:p w14:paraId="741E3E98" w14:textId="77777777" w:rsidR="00305C74" w:rsidRPr="002D61AF" w:rsidRDefault="00305C74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MPREF0351_</w:t>
            </w:r>
            <w:r>
              <w:rPr>
                <w:rFonts w:cs="Times New Roman"/>
                <w:szCs w:val="24"/>
              </w:rPr>
              <w:t>11172</w:t>
            </w:r>
          </w:p>
        </w:tc>
        <w:tc>
          <w:tcPr>
            <w:tcW w:w="4253" w:type="dxa"/>
          </w:tcPr>
          <w:p w14:paraId="47544FAB" w14:textId="77777777" w:rsidR="00305C74" w:rsidRPr="001931AD" w:rsidRDefault="00305C74" w:rsidP="008167ED">
            <w:r w:rsidRPr="001931AD">
              <w:t>CGAATAAACTGCCAAAGACATACAATC</w:t>
            </w:r>
          </w:p>
        </w:tc>
      </w:tr>
      <w:tr w:rsidR="00305C74" w:rsidRPr="00770A58" w14:paraId="5D47A08D" w14:textId="77777777" w:rsidTr="008167ED">
        <w:tc>
          <w:tcPr>
            <w:tcW w:w="2127" w:type="dxa"/>
          </w:tcPr>
          <w:p w14:paraId="60055B42" w14:textId="77777777" w:rsidR="00305C74" w:rsidRPr="00954151" w:rsidRDefault="00305C74" w:rsidP="008167ED">
            <w:r w:rsidRPr="00954151">
              <w:t>11172-q-R</w:t>
            </w:r>
          </w:p>
        </w:tc>
        <w:tc>
          <w:tcPr>
            <w:tcW w:w="2409" w:type="dxa"/>
          </w:tcPr>
          <w:p w14:paraId="488AEEAF" w14:textId="77777777" w:rsidR="00305C74" w:rsidRPr="002D61AF" w:rsidRDefault="00305C74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</w:tcPr>
          <w:p w14:paraId="14F38525" w14:textId="77777777" w:rsidR="00305C74" w:rsidRPr="001931AD" w:rsidRDefault="00305C74" w:rsidP="008167ED">
            <w:r w:rsidRPr="001931AD">
              <w:t>AAGAAGCCTCGCCTTTCACAC</w:t>
            </w:r>
          </w:p>
        </w:tc>
      </w:tr>
      <w:tr w:rsidR="00305C74" w:rsidRPr="00770A58" w14:paraId="4D031E79" w14:textId="77777777" w:rsidTr="008167ED">
        <w:tc>
          <w:tcPr>
            <w:tcW w:w="2127" w:type="dxa"/>
          </w:tcPr>
          <w:p w14:paraId="1FE71F56" w14:textId="77777777" w:rsidR="00305C74" w:rsidRPr="00954151" w:rsidRDefault="00305C74" w:rsidP="008167ED">
            <w:r w:rsidRPr="00954151">
              <w:t>11173-q-F</w:t>
            </w:r>
          </w:p>
        </w:tc>
        <w:tc>
          <w:tcPr>
            <w:tcW w:w="2409" w:type="dxa"/>
          </w:tcPr>
          <w:p w14:paraId="00A9DF1E" w14:textId="77777777" w:rsidR="00305C74" w:rsidRPr="002D61AF" w:rsidRDefault="00305C74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MPREF0351_</w:t>
            </w:r>
            <w:r>
              <w:rPr>
                <w:rFonts w:cs="Times New Roman"/>
                <w:szCs w:val="24"/>
              </w:rPr>
              <w:t>11173</w:t>
            </w:r>
          </w:p>
        </w:tc>
        <w:tc>
          <w:tcPr>
            <w:tcW w:w="4253" w:type="dxa"/>
          </w:tcPr>
          <w:p w14:paraId="0FE13035" w14:textId="77777777" w:rsidR="00305C74" w:rsidRPr="001931AD" w:rsidRDefault="00305C74" w:rsidP="008167ED">
            <w:r w:rsidRPr="001931AD">
              <w:t>TTGTTACTAATAGGGATTTGGGGTATC</w:t>
            </w:r>
          </w:p>
        </w:tc>
      </w:tr>
      <w:tr w:rsidR="00305C74" w:rsidRPr="00770A58" w14:paraId="1ADBB884" w14:textId="77777777" w:rsidTr="008167ED">
        <w:tc>
          <w:tcPr>
            <w:tcW w:w="2127" w:type="dxa"/>
          </w:tcPr>
          <w:p w14:paraId="0BB4D64C" w14:textId="77777777" w:rsidR="00305C74" w:rsidRPr="00954151" w:rsidRDefault="00305C74" w:rsidP="008167ED">
            <w:r w:rsidRPr="00954151">
              <w:t>11173-q-R</w:t>
            </w:r>
          </w:p>
        </w:tc>
        <w:tc>
          <w:tcPr>
            <w:tcW w:w="2409" w:type="dxa"/>
          </w:tcPr>
          <w:p w14:paraId="338DE499" w14:textId="77777777" w:rsidR="00305C74" w:rsidRPr="002D61AF" w:rsidRDefault="00305C74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</w:tcPr>
          <w:p w14:paraId="658783E4" w14:textId="77777777" w:rsidR="00305C74" w:rsidRPr="001931AD" w:rsidRDefault="00305C74" w:rsidP="008167ED">
            <w:r w:rsidRPr="001931AD">
              <w:t>AACTCCATGTCTTATAATGTTCTATCG</w:t>
            </w:r>
          </w:p>
        </w:tc>
      </w:tr>
      <w:tr w:rsidR="00305C74" w:rsidRPr="00770A58" w14:paraId="3409D71C" w14:textId="77777777" w:rsidTr="008167ED">
        <w:tc>
          <w:tcPr>
            <w:tcW w:w="2127" w:type="dxa"/>
          </w:tcPr>
          <w:p w14:paraId="7A426F00" w14:textId="77777777" w:rsidR="00305C74" w:rsidRPr="00954151" w:rsidRDefault="00305C74" w:rsidP="008167ED">
            <w:r w:rsidRPr="00954151">
              <w:t>11295-q-F</w:t>
            </w:r>
          </w:p>
        </w:tc>
        <w:tc>
          <w:tcPr>
            <w:tcW w:w="2409" w:type="dxa"/>
          </w:tcPr>
          <w:p w14:paraId="61A9450A" w14:textId="77777777" w:rsidR="00305C74" w:rsidRPr="002D61AF" w:rsidRDefault="00305C74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MPREF0351_</w:t>
            </w:r>
            <w:r>
              <w:rPr>
                <w:rFonts w:cs="Times New Roman"/>
                <w:szCs w:val="24"/>
              </w:rPr>
              <w:t>11295</w:t>
            </w:r>
          </w:p>
        </w:tc>
        <w:tc>
          <w:tcPr>
            <w:tcW w:w="4253" w:type="dxa"/>
          </w:tcPr>
          <w:p w14:paraId="35CA7C28" w14:textId="77777777" w:rsidR="00305C74" w:rsidRPr="001931AD" w:rsidRDefault="00305C74" w:rsidP="008167ED">
            <w:r w:rsidRPr="001931AD">
              <w:t>GAAACAAGGGGCAGAAATTATCTATAC</w:t>
            </w:r>
          </w:p>
        </w:tc>
      </w:tr>
      <w:tr w:rsidR="00305C74" w:rsidRPr="00770A58" w14:paraId="25751105" w14:textId="77777777" w:rsidTr="008167ED">
        <w:tc>
          <w:tcPr>
            <w:tcW w:w="2127" w:type="dxa"/>
          </w:tcPr>
          <w:p w14:paraId="788E1912" w14:textId="77777777" w:rsidR="00305C74" w:rsidRPr="00954151" w:rsidRDefault="00305C74" w:rsidP="008167ED">
            <w:r w:rsidRPr="00954151">
              <w:t>11295-q-R</w:t>
            </w:r>
          </w:p>
        </w:tc>
        <w:tc>
          <w:tcPr>
            <w:tcW w:w="2409" w:type="dxa"/>
          </w:tcPr>
          <w:p w14:paraId="7E64C7D0" w14:textId="77777777" w:rsidR="00305C74" w:rsidRPr="002D61AF" w:rsidRDefault="00305C74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</w:tcPr>
          <w:p w14:paraId="7B527590" w14:textId="77777777" w:rsidR="00305C74" w:rsidRPr="001931AD" w:rsidRDefault="00305C74" w:rsidP="008167ED">
            <w:r w:rsidRPr="001931AD">
              <w:t>CAGCATATTCACCGATGGCATTC</w:t>
            </w:r>
          </w:p>
        </w:tc>
      </w:tr>
      <w:tr w:rsidR="00305C74" w:rsidRPr="00770A58" w14:paraId="18ACD19B" w14:textId="77777777" w:rsidTr="008167ED">
        <w:tc>
          <w:tcPr>
            <w:tcW w:w="2127" w:type="dxa"/>
          </w:tcPr>
          <w:p w14:paraId="171AC276" w14:textId="77777777" w:rsidR="00305C74" w:rsidRPr="00954151" w:rsidRDefault="00305C74" w:rsidP="008167ED">
            <w:r w:rsidRPr="00954151">
              <w:lastRenderedPageBreak/>
              <w:t>11296-q-F</w:t>
            </w:r>
          </w:p>
        </w:tc>
        <w:tc>
          <w:tcPr>
            <w:tcW w:w="2409" w:type="dxa"/>
          </w:tcPr>
          <w:p w14:paraId="78A2F3F1" w14:textId="77777777" w:rsidR="00305C74" w:rsidRPr="002D61AF" w:rsidRDefault="00305C74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MPREF0351_</w:t>
            </w:r>
            <w:r>
              <w:rPr>
                <w:rFonts w:cs="Times New Roman"/>
                <w:szCs w:val="24"/>
              </w:rPr>
              <w:t>11296</w:t>
            </w:r>
          </w:p>
        </w:tc>
        <w:tc>
          <w:tcPr>
            <w:tcW w:w="4253" w:type="dxa"/>
          </w:tcPr>
          <w:p w14:paraId="1E7564E8" w14:textId="77777777" w:rsidR="00305C74" w:rsidRPr="001931AD" w:rsidRDefault="00305C74" w:rsidP="008167ED">
            <w:r w:rsidRPr="001931AD">
              <w:t>ACACTGGCACAAGCAGGTTC</w:t>
            </w:r>
          </w:p>
        </w:tc>
      </w:tr>
      <w:tr w:rsidR="00305C74" w:rsidRPr="00770A58" w14:paraId="59A354DC" w14:textId="77777777" w:rsidTr="008167ED">
        <w:tc>
          <w:tcPr>
            <w:tcW w:w="2127" w:type="dxa"/>
          </w:tcPr>
          <w:p w14:paraId="38F1D910" w14:textId="77777777" w:rsidR="00305C74" w:rsidRPr="00954151" w:rsidRDefault="00305C74" w:rsidP="008167ED">
            <w:r w:rsidRPr="00954151">
              <w:t>11296-q-R</w:t>
            </w:r>
          </w:p>
        </w:tc>
        <w:tc>
          <w:tcPr>
            <w:tcW w:w="2409" w:type="dxa"/>
          </w:tcPr>
          <w:p w14:paraId="312105AB" w14:textId="77777777" w:rsidR="00305C74" w:rsidRPr="002D61AF" w:rsidRDefault="00305C74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</w:tcPr>
          <w:p w14:paraId="5AE33634" w14:textId="77777777" w:rsidR="00305C74" w:rsidRPr="001931AD" w:rsidRDefault="00305C74" w:rsidP="008167ED">
            <w:r w:rsidRPr="001931AD">
              <w:t>GCTGTACCGACTGATCCCTTC</w:t>
            </w:r>
          </w:p>
        </w:tc>
      </w:tr>
      <w:tr w:rsidR="00305C74" w:rsidRPr="00770A58" w14:paraId="7F629DCF" w14:textId="77777777" w:rsidTr="008167ED">
        <w:tc>
          <w:tcPr>
            <w:tcW w:w="2127" w:type="dxa"/>
          </w:tcPr>
          <w:p w14:paraId="69FB724E" w14:textId="77777777" w:rsidR="00305C74" w:rsidRPr="00954151" w:rsidRDefault="00305C74" w:rsidP="008167ED">
            <w:r w:rsidRPr="00954151">
              <w:t>12672-q-F</w:t>
            </w:r>
          </w:p>
        </w:tc>
        <w:tc>
          <w:tcPr>
            <w:tcW w:w="2409" w:type="dxa"/>
          </w:tcPr>
          <w:p w14:paraId="6E5D1A3C" w14:textId="77777777" w:rsidR="00305C74" w:rsidRPr="002D61AF" w:rsidRDefault="00305C74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MPREF0351_</w:t>
            </w:r>
            <w:r>
              <w:rPr>
                <w:rFonts w:cs="Times New Roman"/>
                <w:szCs w:val="24"/>
              </w:rPr>
              <w:t>12672</w:t>
            </w:r>
          </w:p>
        </w:tc>
        <w:tc>
          <w:tcPr>
            <w:tcW w:w="4253" w:type="dxa"/>
          </w:tcPr>
          <w:p w14:paraId="04C47253" w14:textId="77777777" w:rsidR="00305C74" w:rsidRPr="001931AD" w:rsidRDefault="00305C74" w:rsidP="008167ED">
            <w:r w:rsidRPr="001931AD">
              <w:t>CTTGGCTGGCTTGGCATACC</w:t>
            </w:r>
          </w:p>
        </w:tc>
      </w:tr>
      <w:tr w:rsidR="00305C74" w:rsidRPr="00770A58" w14:paraId="57A841C6" w14:textId="77777777" w:rsidTr="008167ED">
        <w:tc>
          <w:tcPr>
            <w:tcW w:w="2127" w:type="dxa"/>
          </w:tcPr>
          <w:p w14:paraId="054D0F3B" w14:textId="77777777" w:rsidR="00305C74" w:rsidRPr="00954151" w:rsidRDefault="00305C74" w:rsidP="008167ED">
            <w:r w:rsidRPr="00954151">
              <w:t>12672-q-R</w:t>
            </w:r>
          </w:p>
        </w:tc>
        <w:tc>
          <w:tcPr>
            <w:tcW w:w="2409" w:type="dxa"/>
          </w:tcPr>
          <w:p w14:paraId="784DF5D0" w14:textId="77777777" w:rsidR="00305C74" w:rsidRPr="002D61AF" w:rsidRDefault="00305C74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</w:tcPr>
          <w:p w14:paraId="61DC3348" w14:textId="77777777" w:rsidR="00305C74" w:rsidRPr="001931AD" w:rsidRDefault="00305C74" w:rsidP="008167ED">
            <w:r w:rsidRPr="001931AD">
              <w:t>TTCGTTATCTGCTATCGTCATCGG</w:t>
            </w:r>
          </w:p>
        </w:tc>
      </w:tr>
      <w:tr w:rsidR="00305C74" w:rsidRPr="00770A58" w14:paraId="004EA1EE" w14:textId="77777777" w:rsidTr="008167ED">
        <w:tc>
          <w:tcPr>
            <w:tcW w:w="2127" w:type="dxa"/>
          </w:tcPr>
          <w:p w14:paraId="6CF022FE" w14:textId="77777777" w:rsidR="00305C74" w:rsidRPr="00954151" w:rsidRDefault="00305C74" w:rsidP="008167ED">
            <w:r w:rsidRPr="00954151">
              <w:t>12673-q-F</w:t>
            </w:r>
          </w:p>
        </w:tc>
        <w:tc>
          <w:tcPr>
            <w:tcW w:w="2409" w:type="dxa"/>
          </w:tcPr>
          <w:p w14:paraId="537B50D9" w14:textId="77777777" w:rsidR="00305C74" w:rsidRPr="002D61AF" w:rsidRDefault="00305C74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MPREF0351_</w:t>
            </w:r>
            <w:r>
              <w:rPr>
                <w:rFonts w:cs="Times New Roman"/>
                <w:szCs w:val="24"/>
              </w:rPr>
              <w:t>12673</w:t>
            </w:r>
          </w:p>
        </w:tc>
        <w:tc>
          <w:tcPr>
            <w:tcW w:w="4253" w:type="dxa"/>
          </w:tcPr>
          <w:p w14:paraId="3CD9884C" w14:textId="77777777" w:rsidR="00305C74" w:rsidRPr="001931AD" w:rsidRDefault="00305C74" w:rsidP="008167ED">
            <w:r w:rsidRPr="001931AD">
              <w:t>ACCAAGACGGAACGATTATAGGAAC</w:t>
            </w:r>
          </w:p>
        </w:tc>
      </w:tr>
      <w:tr w:rsidR="00305C74" w:rsidRPr="00770A58" w14:paraId="7F9B0368" w14:textId="77777777" w:rsidTr="008167ED">
        <w:tc>
          <w:tcPr>
            <w:tcW w:w="2127" w:type="dxa"/>
          </w:tcPr>
          <w:p w14:paraId="63A6E487" w14:textId="77777777" w:rsidR="00305C74" w:rsidRPr="00954151" w:rsidRDefault="00305C74" w:rsidP="008167ED">
            <w:r w:rsidRPr="00954151">
              <w:t>12673-q-R</w:t>
            </w:r>
          </w:p>
        </w:tc>
        <w:tc>
          <w:tcPr>
            <w:tcW w:w="2409" w:type="dxa"/>
          </w:tcPr>
          <w:p w14:paraId="1499EA4F" w14:textId="77777777" w:rsidR="00305C74" w:rsidRPr="002D61AF" w:rsidRDefault="00305C74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</w:tcPr>
          <w:p w14:paraId="6FBEA3B3" w14:textId="77777777" w:rsidR="00305C74" w:rsidRPr="001931AD" w:rsidRDefault="00305C74" w:rsidP="008167ED">
            <w:r w:rsidRPr="001931AD">
              <w:t>GTCGCTTGAAGTTGATGAATCTGAG</w:t>
            </w:r>
          </w:p>
        </w:tc>
      </w:tr>
      <w:tr w:rsidR="00305C74" w:rsidRPr="00770A58" w14:paraId="2F02210D" w14:textId="77777777" w:rsidTr="008167ED">
        <w:tc>
          <w:tcPr>
            <w:tcW w:w="2127" w:type="dxa"/>
          </w:tcPr>
          <w:p w14:paraId="78DEB6DF" w14:textId="77777777" w:rsidR="00305C74" w:rsidRPr="00954151" w:rsidRDefault="00305C74" w:rsidP="008167ED">
            <w:r w:rsidRPr="00954151">
              <w:t>11330-q-F</w:t>
            </w:r>
          </w:p>
        </w:tc>
        <w:tc>
          <w:tcPr>
            <w:tcW w:w="2409" w:type="dxa"/>
          </w:tcPr>
          <w:p w14:paraId="131A803A" w14:textId="77777777" w:rsidR="00305C74" w:rsidRPr="002D61AF" w:rsidRDefault="00305C74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MPREF0351_</w:t>
            </w:r>
            <w:r>
              <w:rPr>
                <w:rFonts w:cs="Times New Roman"/>
                <w:szCs w:val="24"/>
              </w:rPr>
              <w:t>11330</w:t>
            </w:r>
          </w:p>
        </w:tc>
        <w:tc>
          <w:tcPr>
            <w:tcW w:w="4253" w:type="dxa"/>
          </w:tcPr>
          <w:p w14:paraId="7AB5E43E" w14:textId="77777777" w:rsidR="00305C74" w:rsidRPr="001931AD" w:rsidRDefault="00305C74" w:rsidP="008167ED">
            <w:r w:rsidRPr="001931AD">
              <w:t>GGTGTAGGAGCAGGAGCAGTC</w:t>
            </w:r>
          </w:p>
        </w:tc>
      </w:tr>
      <w:tr w:rsidR="00305C74" w:rsidRPr="00770A58" w14:paraId="53C4AF22" w14:textId="77777777" w:rsidTr="008167ED">
        <w:tc>
          <w:tcPr>
            <w:tcW w:w="2127" w:type="dxa"/>
          </w:tcPr>
          <w:p w14:paraId="7FBAB361" w14:textId="77777777" w:rsidR="00305C74" w:rsidRPr="00954151" w:rsidRDefault="00305C74" w:rsidP="008167ED">
            <w:r w:rsidRPr="00954151">
              <w:t>11330-q-R</w:t>
            </w:r>
          </w:p>
        </w:tc>
        <w:tc>
          <w:tcPr>
            <w:tcW w:w="2409" w:type="dxa"/>
          </w:tcPr>
          <w:p w14:paraId="38809144" w14:textId="77777777" w:rsidR="00305C74" w:rsidRPr="002D61AF" w:rsidRDefault="00305C74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</w:tcPr>
          <w:p w14:paraId="3751AF73" w14:textId="77777777" w:rsidR="00305C74" w:rsidRPr="001931AD" w:rsidRDefault="00305C74" w:rsidP="008167ED">
            <w:r w:rsidRPr="001931AD">
              <w:t>GCAGTTGAATCCAGATTGAAAGGC</w:t>
            </w:r>
          </w:p>
        </w:tc>
      </w:tr>
      <w:tr w:rsidR="00305C74" w:rsidRPr="00770A58" w14:paraId="1722BACC" w14:textId="77777777" w:rsidTr="008167ED">
        <w:tc>
          <w:tcPr>
            <w:tcW w:w="2127" w:type="dxa"/>
          </w:tcPr>
          <w:p w14:paraId="3B7F9BD2" w14:textId="77777777" w:rsidR="00305C74" w:rsidRPr="00954151" w:rsidRDefault="00305C74" w:rsidP="008167ED">
            <w:r w:rsidRPr="00954151">
              <w:t>10944-q-F</w:t>
            </w:r>
          </w:p>
        </w:tc>
        <w:tc>
          <w:tcPr>
            <w:tcW w:w="2409" w:type="dxa"/>
          </w:tcPr>
          <w:p w14:paraId="2989936B" w14:textId="77777777" w:rsidR="00305C74" w:rsidRPr="002D61AF" w:rsidRDefault="00305C74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MPREF0351_</w:t>
            </w:r>
            <w:r>
              <w:rPr>
                <w:rFonts w:cs="Times New Roman"/>
                <w:szCs w:val="24"/>
              </w:rPr>
              <w:t>10944</w:t>
            </w:r>
          </w:p>
        </w:tc>
        <w:tc>
          <w:tcPr>
            <w:tcW w:w="4253" w:type="dxa"/>
          </w:tcPr>
          <w:p w14:paraId="1DE93854" w14:textId="77777777" w:rsidR="00305C74" w:rsidRPr="001931AD" w:rsidRDefault="00305C74" w:rsidP="008167ED">
            <w:r w:rsidRPr="001931AD">
              <w:t>TGAATGCGGTAAGTTCTTCTTCTAC</w:t>
            </w:r>
          </w:p>
        </w:tc>
      </w:tr>
      <w:tr w:rsidR="00305C74" w:rsidRPr="00770A58" w14:paraId="137E3848" w14:textId="77777777" w:rsidTr="008167ED">
        <w:tc>
          <w:tcPr>
            <w:tcW w:w="2127" w:type="dxa"/>
          </w:tcPr>
          <w:p w14:paraId="2A64D424" w14:textId="77777777" w:rsidR="00305C74" w:rsidRDefault="00305C74" w:rsidP="008167ED">
            <w:r w:rsidRPr="00954151">
              <w:t>10944-q-F</w:t>
            </w:r>
          </w:p>
        </w:tc>
        <w:tc>
          <w:tcPr>
            <w:tcW w:w="2409" w:type="dxa"/>
          </w:tcPr>
          <w:p w14:paraId="792B2D1C" w14:textId="77777777" w:rsidR="00305C74" w:rsidRPr="002D61AF" w:rsidRDefault="00305C74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</w:tcPr>
          <w:p w14:paraId="086E88AE" w14:textId="77777777" w:rsidR="00305C74" w:rsidRDefault="00305C74" w:rsidP="008167ED">
            <w:r w:rsidRPr="001931AD">
              <w:t>GCAAGGATAACAATAATTTGAGTGATG</w:t>
            </w:r>
          </w:p>
        </w:tc>
      </w:tr>
      <w:tr w:rsidR="00D6297A" w:rsidRPr="00770A58" w14:paraId="4D8FCB7D" w14:textId="77777777" w:rsidTr="008167ED">
        <w:tc>
          <w:tcPr>
            <w:tcW w:w="2127" w:type="dxa"/>
          </w:tcPr>
          <w:p w14:paraId="6C41D70E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adk</w:t>
            </w:r>
            <w:r>
              <w:rPr>
                <w:rFonts w:cs="Times New Roman"/>
                <w:szCs w:val="24"/>
              </w:rPr>
              <w:t>-q-F</w:t>
            </w:r>
          </w:p>
        </w:tc>
        <w:tc>
          <w:tcPr>
            <w:tcW w:w="2409" w:type="dxa"/>
          </w:tcPr>
          <w:p w14:paraId="34E41711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HMPREF0351_10079</w:t>
            </w:r>
          </w:p>
        </w:tc>
        <w:tc>
          <w:tcPr>
            <w:tcW w:w="4253" w:type="dxa"/>
            <w:vAlign w:val="center"/>
          </w:tcPr>
          <w:p w14:paraId="2D55BF11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GGTATTCCGCACATCTCAACAG</w:t>
            </w:r>
          </w:p>
        </w:tc>
      </w:tr>
      <w:tr w:rsidR="00D6297A" w:rsidRPr="00770A58" w14:paraId="29D3CA24" w14:textId="77777777" w:rsidTr="008167ED">
        <w:tc>
          <w:tcPr>
            <w:tcW w:w="2127" w:type="dxa"/>
          </w:tcPr>
          <w:p w14:paraId="207E4BDC" w14:textId="77777777" w:rsidR="00D6297A" w:rsidRPr="00770A58" w:rsidRDefault="00D6297A" w:rsidP="008167ED">
            <w:pPr>
              <w:widowControl/>
              <w:jc w:val="left"/>
              <w:rPr>
                <w:rFonts w:cs="Times New Roman"/>
                <w:szCs w:val="21"/>
              </w:rPr>
            </w:pPr>
            <w:r w:rsidRPr="002D61AF">
              <w:rPr>
                <w:rFonts w:cs="Times New Roman"/>
                <w:szCs w:val="24"/>
              </w:rPr>
              <w:t>adk</w:t>
            </w:r>
            <w:r>
              <w:rPr>
                <w:rFonts w:cs="Times New Roman"/>
                <w:szCs w:val="24"/>
              </w:rPr>
              <w:t>-q-R</w:t>
            </w:r>
          </w:p>
        </w:tc>
        <w:tc>
          <w:tcPr>
            <w:tcW w:w="2409" w:type="dxa"/>
          </w:tcPr>
          <w:p w14:paraId="2830FB68" w14:textId="77777777" w:rsidR="00D6297A" w:rsidRPr="00770A58" w:rsidRDefault="00D6297A" w:rsidP="008167ED">
            <w:pPr>
              <w:widowControl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7A299F5E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CGCTCTTTCACGATTCCATTTG</w:t>
            </w:r>
          </w:p>
        </w:tc>
      </w:tr>
      <w:tr w:rsidR="00D6297A" w:rsidRPr="00770A58" w14:paraId="09712F46" w14:textId="77777777" w:rsidTr="008167ED">
        <w:tc>
          <w:tcPr>
            <w:tcW w:w="2127" w:type="dxa"/>
          </w:tcPr>
          <w:p w14:paraId="3CFE9D9F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RT-PCR</w:t>
            </w:r>
          </w:p>
        </w:tc>
        <w:tc>
          <w:tcPr>
            <w:tcW w:w="2409" w:type="dxa"/>
          </w:tcPr>
          <w:p w14:paraId="0EF1AEBD" w14:textId="77777777" w:rsidR="00D6297A" w:rsidRPr="00770A58" w:rsidRDefault="00D6297A" w:rsidP="008167ED">
            <w:pPr>
              <w:widowControl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4253" w:type="dxa"/>
          </w:tcPr>
          <w:p w14:paraId="68C93132" w14:textId="77777777" w:rsidR="00D6297A" w:rsidRPr="00AD089F" w:rsidRDefault="00D6297A" w:rsidP="008167ED"/>
        </w:tc>
      </w:tr>
      <w:tr w:rsidR="00D6297A" w:rsidRPr="00770A58" w14:paraId="204A2D25" w14:textId="77777777" w:rsidTr="008167ED">
        <w:tc>
          <w:tcPr>
            <w:tcW w:w="2127" w:type="dxa"/>
          </w:tcPr>
          <w:p w14:paraId="562F3751" w14:textId="77777777" w:rsidR="00D6297A" w:rsidRPr="00AD089F" w:rsidRDefault="00D6297A" w:rsidP="008167ED">
            <w:r w:rsidRPr="00AD089F">
              <w:t>P1</w:t>
            </w:r>
          </w:p>
        </w:tc>
        <w:tc>
          <w:tcPr>
            <w:tcW w:w="2409" w:type="dxa"/>
          </w:tcPr>
          <w:p w14:paraId="6C6A02AD" w14:textId="77777777" w:rsidR="00D6297A" w:rsidRPr="00770A58" w:rsidRDefault="00D6297A" w:rsidP="008167ED">
            <w:pPr>
              <w:widowControl/>
              <w:jc w:val="left"/>
              <w:rPr>
                <w:rFonts w:cs="Times New Roman"/>
                <w:szCs w:val="21"/>
              </w:rPr>
            </w:pPr>
            <w:r w:rsidRPr="002D61AF">
              <w:rPr>
                <w:rFonts w:cs="Times New Roman"/>
                <w:szCs w:val="24"/>
              </w:rPr>
              <w:t>HMPREF0351_11749</w:t>
            </w:r>
          </w:p>
        </w:tc>
        <w:tc>
          <w:tcPr>
            <w:tcW w:w="4253" w:type="dxa"/>
          </w:tcPr>
          <w:p w14:paraId="39F5A866" w14:textId="77777777" w:rsidR="00D6297A" w:rsidRPr="00D54E56" w:rsidRDefault="00D6297A" w:rsidP="008167ED">
            <w:pPr>
              <w:rPr>
                <w:caps/>
              </w:rPr>
            </w:pPr>
            <w:r w:rsidRPr="00D54E56">
              <w:rPr>
                <w:caps/>
              </w:rPr>
              <w:t>aaataaaactccttttttattggaat</w:t>
            </w:r>
          </w:p>
        </w:tc>
      </w:tr>
      <w:tr w:rsidR="00D6297A" w:rsidRPr="00770A58" w14:paraId="621CB3B9" w14:textId="77777777" w:rsidTr="008167ED">
        <w:tc>
          <w:tcPr>
            <w:tcW w:w="2127" w:type="dxa"/>
          </w:tcPr>
          <w:p w14:paraId="58B2A0FB" w14:textId="77777777" w:rsidR="00D6297A" w:rsidRPr="00AD089F" w:rsidRDefault="00D6297A" w:rsidP="008167ED">
            <w:r w:rsidRPr="00AD089F">
              <w:t>P2</w:t>
            </w:r>
          </w:p>
        </w:tc>
        <w:tc>
          <w:tcPr>
            <w:tcW w:w="2409" w:type="dxa"/>
          </w:tcPr>
          <w:p w14:paraId="57D6B465" w14:textId="77777777" w:rsidR="00D6297A" w:rsidRPr="00770A58" w:rsidRDefault="00D6297A" w:rsidP="008167ED">
            <w:pPr>
              <w:widowControl/>
              <w:jc w:val="left"/>
              <w:rPr>
                <w:rFonts w:cs="Times New Roman"/>
                <w:szCs w:val="21"/>
              </w:rPr>
            </w:pPr>
            <w:r w:rsidRPr="002D61AF">
              <w:rPr>
                <w:rFonts w:cs="Times New Roman"/>
                <w:szCs w:val="24"/>
              </w:rPr>
              <w:t>HMPREF0351_1174</w:t>
            </w: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4253" w:type="dxa"/>
          </w:tcPr>
          <w:p w14:paraId="62D36027" w14:textId="77777777" w:rsidR="00D6297A" w:rsidRPr="00D54E56" w:rsidRDefault="00D6297A" w:rsidP="008167ED">
            <w:pPr>
              <w:rPr>
                <w:caps/>
              </w:rPr>
            </w:pPr>
            <w:r w:rsidRPr="00D54E56">
              <w:rPr>
                <w:caps/>
              </w:rPr>
              <w:t>CCATCTCTAAGCCGATCACCTG</w:t>
            </w:r>
          </w:p>
        </w:tc>
      </w:tr>
      <w:tr w:rsidR="00D6297A" w:rsidRPr="00770A58" w14:paraId="5060FB62" w14:textId="77777777" w:rsidTr="008167ED">
        <w:tc>
          <w:tcPr>
            <w:tcW w:w="2127" w:type="dxa"/>
          </w:tcPr>
          <w:p w14:paraId="0227AE35" w14:textId="77777777" w:rsidR="00D6297A" w:rsidRPr="00AD089F" w:rsidRDefault="00D6297A" w:rsidP="008167ED">
            <w:r w:rsidRPr="00AD089F">
              <w:t>P3</w:t>
            </w:r>
          </w:p>
        </w:tc>
        <w:tc>
          <w:tcPr>
            <w:tcW w:w="2409" w:type="dxa"/>
          </w:tcPr>
          <w:p w14:paraId="4752CD3E" w14:textId="77777777" w:rsidR="00D6297A" w:rsidRPr="00770A58" w:rsidRDefault="00D6297A" w:rsidP="008167ED">
            <w:pPr>
              <w:widowControl/>
              <w:jc w:val="lef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4"/>
              </w:rPr>
              <w:t>HMPREF0351_11748</w:t>
            </w:r>
          </w:p>
        </w:tc>
        <w:tc>
          <w:tcPr>
            <w:tcW w:w="4253" w:type="dxa"/>
          </w:tcPr>
          <w:p w14:paraId="4E98A0E3" w14:textId="77777777" w:rsidR="00D6297A" w:rsidRPr="00D54E56" w:rsidRDefault="00D6297A" w:rsidP="008167ED">
            <w:pPr>
              <w:rPr>
                <w:caps/>
              </w:rPr>
            </w:pPr>
            <w:r w:rsidRPr="00D54E56">
              <w:rPr>
                <w:caps/>
              </w:rPr>
              <w:t>gaaaacacgagaagcgtatctg</w:t>
            </w:r>
          </w:p>
        </w:tc>
      </w:tr>
      <w:tr w:rsidR="00D6297A" w:rsidRPr="00770A58" w14:paraId="04147EFE" w14:textId="77777777" w:rsidTr="008167ED">
        <w:tc>
          <w:tcPr>
            <w:tcW w:w="2127" w:type="dxa"/>
          </w:tcPr>
          <w:p w14:paraId="3398AD0D" w14:textId="77777777" w:rsidR="00D6297A" w:rsidRPr="00AD089F" w:rsidRDefault="00D6297A" w:rsidP="008167ED">
            <w:r w:rsidRPr="00AD089F">
              <w:t>P4</w:t>
            </w:r>
          </w:p>
        </w:tc>
        <w:tc>
          <w:tcPr>
            <w:tcW w:w="2409" w:type="dxa"/>
          </w:tcPr>
          <w:p w14:paraId="0333AC62" w14:textId="77777777" w:rsidR="00D6297A" w:rsidRPr="00770A58" w:rsidRDefault="00D6297A" w:rsidP="008167ED">
            <w:pPr>
              <w:widowControl/>
              <w:jc w:val="left"/>
              <w:rPr>
                <w:rFonts w:cs="Times New Roman"/>
                <w:szCs w:val="21"/>
              </w:rPr>
            </w:pPr>
            <w:r w:rsidRPr="002D61AF">
              <w:rPr>
                <w:rFonts w:cs="Times New Roman"/>
                <w:szCs w:val="24"/>
              </w:rPr>
              <w:t>HMPREF0351_1174</w:t>
            </w: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4253" w:type="dxa"/>
          </w:tcPr>
          <w:p w14:paraId="7068EB37" w14:textId="77777777" w:rsidR="00D6297A" w:rsidRPr="00D54E56" w:rsidRDefault="00D6297A" w:rsidP="008167ED">
            <w:pPr>
              <w:rPr>
                <w:caps/>
              </w:rPr>
            </w:pPr>
            <w:r w:rsidRPr="00D54E56">
              <w:rPr>
                <w:caps/>
              </w:rPr>
              <w:t>tgttctgtcagtacttgctctg</w:t>
            </w:r>
          </w:p>
        </w:tc>
      </w:tr>
      <w:tr w:rsidR="00D6297A" w:rsidRPr="00770A58" w14:paraId="6E63FFD0" w14:textId="77777777" w:rsidTr="008167ED">
        <w:tc>
          <w:tcPr>
            <w:tcW w:w="2127" w:type="dxa"/>
          </w:tcPr>
          <w:p w14:paraId="215890F2" w14:textId="77777777" w:rsidR="00D6297A" w:rsidRPr="00AD089F" w:rsidRDefault="00D6297A" w:rsidP="008167ED">
            <w:r w:rsidRPr="00AD089F">
              <w:t>P5</w:t>
            </w:r>
          </w:p>
        </w:tc>
        <w:tc>
          <w:tcPr>
            <w:tcW w:w="2409" w:type="dxa"/>
          </w:tcPr>
          <w:p w14:paraId="5DBD5001" w14:textId="77777777" w:rsidR="00D6297A" w:rsidRPr="00770A58" w:rsidRDefault="00D6297A" w:rsidP="008167ED">
            <w:pPr>
              <w:widowControl/>
              <w:jc w:val="left"/>
              <w:rPr>
                <w:rFonts w:cs="Times New Roman"/>
                <w:szCs w:val="21"/>
              </w:rPr>
            </w:pPr>
            <w:r w:rsidRPr="002D61AF">
              <w:rPr>
                <w:rFonts w:cs="Times New Roman"/>
                <w:szCs w:val="24"/>
              </w:rPr>
              <w:t>HMPREF0351_12077</w:t>
            </w:r>
          </w:p>
        </w:tc>
        <w:tc>
          <w:tcPr>
            <w:tcW w:w="4253" w:type="dxa"/>
          </w:tcPr>
          <w:p w14:paraId="42B32A21" w14:textId="77777777" w:rsidR="00D6297A" w:rsidRPr="00D54E56" w:rsidRDefault="00D6297A" w:rsidP="008167ED">
            <w:pPr>
              <w:rPr>
                <w:caps/>
              </w:rPr>
            </w:pPr>
            <w:r w:rsidRPr="00D54E56">
              <w:rPr>
                <w:caps/>
              </w:rPr>
              <w:t>tcaacggtaatcaggaaaaacg</w:t>
            </w:r>
          </w:p>
        </w:tc>
      </w:tr>
      <w:tr w:rsidR="00D6297A" w:rsidRPr="00770A58" w14:paraId="1CDCFCAB" w14:textId="77777777" w:rsidTr="008167ED">
        <w:tc>
          <w:tcPr>
            <w:tcW w:w="2127" w:type="dxa"/>
          </w:tcPr>
          <w:p w14:paraId="0D59C7E0" w14:textId="77777777" w:rsidR="00D6297A" w:rsidRPr="00AD089F" w:rsidRDefault="00D6297A" w:rsidP="008167ED">
            <w:r w:rsidRPr="00AD089F">
              <w:t>P6</w:t>
            </w:r>
          </w:p>
        </w:tc>
        <w:tc>
          <w:tcPr>
            <w:tcW w:w="2409" w:type="dxa"/>
          </w:tcPr>
          <w:p w14:paraId="485592D9" w14:textId="77777777" w:rsidR="00D6297A" w:rsidRPr="00770A58" w:rsidRDefault="00D6297A" w:rsidP="008167ED">
            <w:pPr>
              <w:widowControl/>
              <w:jc w:val="lef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4"/>
              </w:rPr>
              <w:t>HMPREF0351_12078</w:t>
            </w:r>
          </w:p>
        </w:tc>
        <w:tc>
          <w:tcPr>
            <w:tcW w:w="4253" w:type="dxa"/>
          </w:tcPr>
          <w:p w14:paraId="15EF6AB2" w14:textId="77777777" w:rsidR="00D6297A" w:rsidRPr="00D54E56" w:rsidRDefault="00D6297A" w:rsidP="008167ED">
            <w:pPr>
              <w:rPr>
                <w:caps/>
              </w:rPr>
            </w:pPr>
            <w:r w:rsidRPr="00D54E56">
              <w:rPr>
                <w:caps/>
              </w:rPr>
              <w:t>atgaatgggtaaaacggctatg</w:t>
            </w:r>
          </w:p>
        </w:tc>
      </w:tr>
      <w:tr w:rsidR="00D6297A" w:rsidRPr="00770A58" w14:paraId="708F3ADC" w14:textId="77777777" w:rsidTr="008167ED">
        <w:tc>
          <w:tcPr>
            <w:tcW w:w="2127" w:type="dxa"/>
          </w:tcPr>
          <w:p w14:paraId="64D5E2F7" w14:textId="77777777" w:rsidR="00D6297A" w:rsidRPr="00AD089F" w:rsidRDefault="00D6297A" w:rsidP="008167ED">
            <w:r w:rsidRPr="00AD089F">
              <w:t>P7</w:t>
            </w:r>
          </w:p>
        </w:tc>
        <w:tc>
          <w:tcPr>
            <w:tcW w:w="2409" w:type="dxa"/>
          </w:tcPr>
          <w:p w14:paraId="7C711C6E" w14:textId="77777777" w:rsidR="00D6297A" w:rsidRPr="00770A58" w:rsidRDefault="00D6297A" w:rsidP="008167ED">
            <w:pPr>
              <w:widowControl/>
              <w:jc w:val="lef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4"/>
              </w:rPr>
              <w:t>HMPREF0351_12078</w:t>
            </w:r>
          </w:p>
        </w:tc>
        <w:tc>
          <w:tcPr>
            <w:tcW w:w="4253" w:type="dxa"/>
          </w:tcPr>
          <w:p w14:paraId="1A5CAE16" w14:textId="77777777" w:rsidR="00D6297A" w:rsidRPr="00D54E56" w:rsidRDefault="00D6297A" w:rsidP="008167ED">
            <w:pPr>
              <w:rPr>
                <w:caps/>
              </w:rPr>
            </w:pPr>
            <w:r w:rsidRPr="00D54E56">
              <w:rPr>
                <w:caps/>
              </w:rPr>
              <w:t>ccttatgatttttatcgcccag</w:t>
            </w:r>
          </w:p>
        </w:tc>
      </w:tr>
      <w:tr w:rsidR="00D6297A" w:rsidRPr="00770A58" w14:paraId="088BA405" w14:textId="77777777" w:rsidTr="008167ED">
        <w:tc>
          <w:tcPr>
            <w:tcW w:w="2127" w:type="dxa"/>
          </w:tcPr>
          <w:p w14:paraId="41D204F4" w14:textId="77777777" w:rsidR="00D6297A" w:rsidRPr="00AD089F" w:rsidRDefault="00D6297A" w:rsidP="008167ED">
            <w:r w:rsidRPr="00AD089F">
              <w:t>P8</w:t>
            </w:r>
          </w:p>
        </w:tc>
        <w:tc>
          <w:tcPr>
            <w:tcW w:w="2409" w:type="dxa"/>
          </w:tcPr>
          <w:p w14:paraId="3114E85F" w14:textId="77777777" w:rsidR="00D6297A" w:rsidRPr="00770A58" w:rsidRDefault="00D6297A" w:rsidP="008167ED">
            <w:pPr>
              <w:widowControl/>
              <w:jc w:val="lef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4"/>
              </w:rPr>
              <w:t>HMPREF0351_12079</w:t>
            </w:r>
          </w:p>
        </w:tc>
        <w:tc>
          <w:tcPr>
            <w:tcW w:w="4253" w:type="dxa"/>
          </w:tcPr>
          <w:p w14:paraId="0A23554A" w14:textId="77777777" w:rsidR="00D6297A" w:rsidRPr="00D54E56" w:rsidRDefault="00D6297A" w:rsidP="008167ED">
            <w:pPr>
              <w:rPr>
                <w:caps/>
              </w:rPr>
            </w:pPr>
            <w:r w:rsidRPr="00D54E56">
              <w:rPr>
                <w:caps/>
              </w:rPr>
              <w:t>ctaggaaatcttcatgagtcag</w:t>
            </w:r>
          </w:p>
        </w:tc>
      </w:tr>
      <w:tr w:rsidR="00D6297A" w:rsidRPr="00770A58" w14:paraId="7C3DA683" w14:textId="77777777" w:rsidTr="008167ED">
        <w:tc>
          <w:tcPr>
            <w:tcW w:w="2127" w:type="dxa"/>
          </w:tcPr>
          <w:p w14:paraId="702006C4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b/>
                <w:szCs w:val="24"/>
              </w:rPr>
            </w:pPr>
            <w:r w:rsidRPr="002D61AF">
              <w:rPr>
                <w:rFonts w:cs="Times New Roman"/>
                <w:b/>
                <w:szCs w:val="24"/>
              </w:rPr>
              <w:t>Gene mutation</w:t>
            </w:r>
          </w:p>
        </w:tc>
        <w:tc>
          <w:tcPr>
            <w:tcW w:w="2409" w:type="dxa"/>
          </w:tcPr>
          <w:p w14:paraId="17B07AD3" w14:textId="77777777" w:rsidR="00D6297A" w:rsidRPr="00770A58" w:rsidRDefault="00D6297A" w:rsidP="008167ED">
            <w:pPr>
              <w:widowControl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4253" w:type="dxa"/>
          </w:tcPr>
          <w:p w14:paraId="6864C099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</w:p>
        </w:tc>
      </w:tr>
      <w:tr w:rsidR="00D6297A" w:rsidRPr="00770A58" w14:paraId="408FDDE5" w14:textId="77777777" w:rsidTr="008167ED">
        <w:tc>
          <w:tcPr>
            <w:tcW w:w="2127" w:type="dxa"/>
          </w:tcPr>
          <w:p w14:paraId="6429F63C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M13-F</w:t>
            </w:r>
          </w:p>
        </w:tc>
        <w:tc>
          <w:tcPr>
            <w:tcW w:w="2409" w:type="dxa"/>
          </w:tcPr>
          <w:p w14:paraId="38D8455F" w14:textId="77777777" w:rsidR="00D6297A" w:rsidRPr="00770A58" w:rsidRDefault="00D6297A" w:rsidP="008167ED">
            <w:pPr>
              <w:widowControl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4253" w:type="dxa"/>
          </w:tcPr>
          <w:p w14:paraId="5BEA24BA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TGTAAAACGACGGCCAGT</w:t>
            </w:r>
          </w:p>
        </w:tc>
      </w:tr>
      <w:tr w:rsidR="00D6297A" w:rsidRPr="00770A58" w14:paraId="1D39559A" w14:textId="77777777" w:rsidTr="008167ED">
        <w:tc>
          <w:tcPr>
            <w:tcW w:w="2127" w:type="dxa"/>
          </w:tcPr>
          <w:p w14:paraId="6A406A5D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SK-R</w:t>
            </w:r>
          </w:p>
        </w:tc>
        <w:tc>
          <w:tcPr>
            <w:tcW w:w="2409" w:type="dxa"/>
          </w:tcPr>
          <w:p w14:paraId="443D5943" w14:textId="77777777" w:rsidR="00D6297A" w:rsidRPr="00770A58" w:rsidRDefault="00D6297A" w:rsidP="008167ED">
            <w:pPr>
              <w:widowControl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4253" w:type="dxa"/>
          </w:tcPr>
          <w:p w14:paraId="00963344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CGCTCTAGAACTAGTGGATC</w:t>
            </w:r>
          </w:p>
        </w:tc>
      </w:tr>
      <w:tr w:rsidR="00D6297A" w:rsidRPr="00770A58" w14:paraId="0D5BF523" w14:textId="77777777" w:rsidTr="008167ED">
        <w:tc>
          <w:tcPr>
            <w:tcW w:w="2127" w:type="dxa"/>
          </w:tcPr>
          <w:p w14:paraId="3B95BAA1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aR-mut-F</w:t>
            </w:r>
          </w:p>
        </w:tc>
        <w:tc>
          <w:tcPr>
            <w:tcW w:w="2409" w:type="dxa"/>
          </w:tcPr>
          <w:p w14:paraId="7A2594FA" w14:textId="77777777" w:rsidR="00D6297A" w:rsidRPr="00770A58" w:rsidRDefault="00D6297A" w:rsidP="008167ED">
            <w:pPr>
              <w:widowControl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4253" w:type="dxa"/>
          </w:tcPr>
          <w:p w14:paraId="0ED1454B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caps/>
                <w:szCs w:val="24"/>
              </w:rPr>
              <w:t>TTG</w:t>
            </w:r>
            <w:r w:rsidRPr="007806B6">
              <w:rPr>
                <w:rFonts w:cs="Times New Roman"/>
                <w:caps/>
                <w:szCs w:val="24"/>
                <w:u w:val="single"/>
              </w:rPr>
              <w:t>GGTACC</w:t>
            </w:r>
            <w:r w:rsidRPr="007806B6">
              <w:rPr>
                <w:rFonts w:cs="Times New Roman"/>
                <w:caps/>
                <w:szCs w:val="24"/>
              </w:rPr>
              <w:t>gcttaggcgtctcttcttattt</w:t>
            </w:r>
          </w:p>
        </w:tc>
      </w:tr>
      <w:tr w:rsidR="00D6297A" w:rsidRPr="00770A58" w14:paraId="1F35CFBE" w14:textId="77777777" w:rsidTr="008167ED">
        <w:tc>
          <w:tcPr>
            <w:tcW w:w="2127" w:type="dxa"/>
          </w:tcPr>
          <w:p w14:paraId="1BD7FD9C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aR-mut-R</w:t>
            </w:r>
          </w:p>
        </w:tc>
        <w:tc>
          <w:tcPr>
            <w:tcW w:w="2409" w:type="dxa"/>
          </w:tcPr>
          <w:p w14:paraId="4828FE7F" w14:textId="77777777" w:rsidR="00D6297A" w:rsidRPr="00770A58" w:rsidRDefault="00D6297A" w:rsidP="008167ED">
            <w:pPr>
              <w:widowControl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4253" w:type="dxa"/>
          </w:tcPr>
          <w:p w14:paraId="67B82A26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caps/>
                <w:szCs w:val="24"/>
              </w:rPr>
              <w:t>CAG</w:t>
            </w:r>
            <w:r w:rsidRPr="007806B6">
              <w:rPr>
                <w:rFonts w:cs="Times New Roman"/>
                <w:caps/>
                <w:szCs w:val="24"/>
                <w:u w:val="single"/>
              </w:rPr>
              <w:t>GAATTC</w:t>
            </w:r>
            <w:r w:rsidRPr="007806B6">
              <w:rPr>
                <w:rFonts w:cs="Times New Roman"/>
                <w:caps/>
                <w:szCs w:val="24"/>
              </w:rPr>
              <w:t>gtgtaataaacaattcgtccgc</w:t>
            </w:r>
          </w:p>
        </w:tc>
      </w:tr>
      <w:tr w:rsidR="00D6297A" w:rsidRPr="00770A58" w14:paraId="79B9039B" w14:textId="77777777" w:rsidTr="008167ED">
        <w:tc>
          <w:tcPr>
            <w:tcW w:w="2127" w:type="dxa"/>
          </w:tcPr>
          <w:p w14:paraId="6E6F80FD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LiaS-mut</w:t>
            </w:r>
            <w:r>
              <w:rPr>
                <w:rFonts w:cs="Times New Roman"/>
                <w:szCs w:val="24"/>
              </w:rPr>
              <w:t>-F</w:t>
            </w:r>
          </w:p>
        </w:tc>
        <w:tc>
          <w:tcPr>
            <w:tcW w:w="2409" w:type="dxa"/>
          </w:tcPr>
          <w:p w14:paraId="46B4695D" w14:textId="77777777" w:rsidR="00D6297A" w:rsidRPr="00770A58" w:rsidRDefault="00D6297A" w:rsidP="008167ED">
            <w:pPr>
              <w:widowControl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123AED94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caps/>
                <w:szCs w:val="24"/>
              </w:rPr>
              <w:t>TTG</w:t>
            </w:r>
            <w:r w:rsidRPr="007806B6">
              <w:rPr>
                <w:rFonts w:cs="Times New Roman"/>
                <w:caps/>
                <w:szCs w:val="24"/>
                <w:u w:val="single"/>
              </w:rPr>
              <w:t>GGTACC</w:t>
            </w:r>
            <w:r w:rsidRPr="007806B6">
              <w:rPr>
                <w:rFonts w:cs="Times New Roman"/>
                <w:caps/>
                <w:szCs w:val="24"/>
              </w:rPr>
              <w:t>TAACCAAAGTCATTGGTGGGGA</w:t>
            </w:r>
          </w:p>
        </w:tc>
      </w:tr>
      <w:tr w:rsidR="00D6297A" w:rsidRPr="00770A58" w14:paraId="4E972054" w14:textId="77777777" w:rsidTr="008167ED">
        <w:tc>
          <w:tcPr>
            <w:tcW w:w="2127" w:type="dxa"/>
          </w:tcPr>
          <w:p w14:paraId="49CC3E07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LiaS-mut</w:t>
            </w:r>
            <w:r>
              <w:rPr>
                <w:rFonts w:cs="Times New Roman"/>
                <w:szCs w:val="24"/>
              </w:rPr>
              <w:t>-R</w:t>
            </w:r>
          </w:p>
        </w:tc>
        <w:tc>
          <w:tcPr>
            <w:tcW w:w="2409" w:type="dxa"/>
          </w:tcPr>
          <w:p w14:paraId="3B7481F6" w14:textId="77777777" w:rsidR="00D6297A" w:rsidRPr="00770A58" w:rsidRDefault="00D6297A" w:rsidP="008167ED">
            <w:pPr>
              <w:widowControl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7FAA9806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caps/>
                <w:szCs w:val="24"/>
              </w:rPr>
              <w:t>CAG</w:t>
            </w:r>
            <w:r w:rsidRPr="007806B6">
              <w:rPr>
                <w:rFonts w:cs="Times New Roman"/>
                <w:caps/>
                <w:szCs w:val="24"/>
                <w:u w:val="single"/>
              </w:rPr>
              <w:t>GAATTC</w:t>
            </w:r>
            <w:r w:rsidRPr="007806B6">
              <w:rPr>
                <w:rFonts w:cs="Times New Roman"/>
                <w:caps/>
                <w:szCs w:val="24"/>
              </w:rPr>
              <w:t>TATTAAATCCTGTCCCGTCGTC</w:t>
            </w:r>
          </w:p>
        </w:tc>
      </w:tr>
      <w:tr w:rsidR="00D6297A" w:rsidRPr="00770A58" w14:paraId="73CFBA80" w14:textId="77777777" w:rsidTr="008167ED">
        <w:tc>
          <w:tcPr>
            <w:tcW w:w="2127" w:type="dxa"/>
          </w:tcPr>
          <w:p w14:paraId="16C023FD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BsrR-mut</w:t>
            </w:r>
            <w:r>
              <w:rPr>
                <w:rFonts w:cs="Times New Roman"/>
                <w:szCs w:val="24"/>
              </w:rPr>
              <w:t>-F</w:t>
            </w:r>
          </w:p>
        </w:tc>
        <w:tc>
          <w:tcPr>
            <w:tcW w:w="2409" w:type="dxa"/>
          </w:tcPr>
          <w:p w14:paraId="643162D8" w14:textId="77777777" w:rsidR="00D6297A" w:rsidRPr="00770A58" w:rsidRDefault="00D6297A" w:rsidP="008167ED">
            <w:pPr>
              <w:widowControl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4253" w:type="dxa"/>
          </w:tcPr>
          <w:p w14:paraId="55A9F2AD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caps/>
                <w:szCs w:val="24"/>
              </w:rPr>
              <w:t>TTG</w:t>
            </w:r>
            <w:r w:rsidRPr="007806B6">
              <w:rPr>
                <w:rFonts w:cs="Times New Roman"/>
                <w:caps/>
                <w:szCs w:val="24"/>
                <w:u w:val="single"/>
              </w:rPr>
              <w:t>GGTACC</w:t>
            </w:r>
            <w:r w:rsidRPr="007806B6">
              <w:rPr>
                <w:rFonts w:cs="Times New Roman"/>
                <w:caps/>
                <w:szCs w:val="24"/>
              </w:rPr>
              <w:t>acccacaacattgggatatga</w:t>
            </w:r>
          </w:p>
        </w:tc>
      </w:tr>
      <w:tr w:rsidR="00D6297A" w:rsidRPr="00770A58" w14:paraId="7D8F149D" w14:textId="77777777" w:rsidTr="008167ED">
        <w:tc>
          <w:tcPr>
            <w:tcW w:w="2127" w:type="dxa"/>
          </w:tcPr>
          <w:p w14:paraId="0332B0AC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BsrR-mut</w:t>
            </w:r>
            <w:r>
              <w:rPr>
                <w:rFonts w:cs="Times New Roman"/>
                <w:szCs w:val="24"/>
              </w:rPr>
              <w:t>-R</w:t>
            </w:r>
          </w:p>
        </w:tc>
        <w:tc>
          <w:tcPr>
            <w:tcW w:w="2409" w:type="dxa"/>
          </w:tcPr>
          <w:p w14:paraId="4AB066D0" w14:textId="77777777" w:rsidR="00D6297A" w:rsidRPr="00770A58" w:rsidRDefault="00D6297A" w:rsidP="008167ED">
            <w:pPr>
              <w:widowControl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4253" w:type="dxa"/>
          </w:tcPr>
          <w:p w14:paraId="6C651978" w14:textId="77777777" w:rsidR="00D6297A" w:rsidRPr="007806B6" w:rsidRDefault="00D6297A" w:rsidP="008167ED">
            <w:pPr>
              <w:rPr>
                <w:rFonts w:cs="Times New Roman"/>
                <w:caps/>
                <w:szCs w:val="24"/>
              </w:rPr>
            </w:pPr>
            <w:r w:rsidRPr="007806B6">
              <w:rPr>
                <w:rFonts w:cs="Times New Roman"/>
                <w:caps/>
                <w:szCs w:val="24"/>
              </w:rPr>
              <w:t>CAG</w:t>
            </w:r>
            <w:r w:rsidRPr="007806B6">
              <w:rPr>
                <w:rFonts w:cs="Times New Roman"/>
                <w:caps/>
                <w:szCs w:val="24"/>
                <w:u w:val="single"/>
              </w:rPr>
              <w:t>GAATTC</w:t>
            </w:r>
            <w:r w:rsidRPr="007806B6">
              <w:rPr>
                <w:rFonts w:cs="Times New Roman"/>
                <w:caps/>
                <w:szCs w:val="24"/>
              </w:rPr>
              <w:t>cgtaatttcttgatatgggcgt</w:t>
            </w:r>
          </w:p>
        </w:tc>
      </w:tr>
      <w:tr w:rsidR="00D6297A" w:rsidRPr="00770A58" w14:paraId="184FEB3C" w14:textId="77777777" w:rsidTr="008167ED">
        <w:tc>
          <w:tcPr>
            <w:tcW w:w="2127" w:type="dxa"/>
          </w:tcPr>
          <w:p w14:paraId="7516CD55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BsrS-mut</w:t>
            </w:r>
            <w:r>
              <w:rPr>
                <w:rFonts w:cs="Times New Roman"/>
                <w:szCs w:val="24"/>
              </w:rPr>
              <w:t>-F</w:t>
            </w:r>
          </w:p>
        </w:tc>
        <w:tc>
          <w:tcPr>
            <w:tcW w:w="2409" w:type="dxa"/>
          </w:tcPr>
          <w:p w14:paraId="06D0314A" w14:textId="77777777" w:rsidR="00D6297A" w:rsidRPr="00770A58" w:rsidRDefault="00D6297A" w:rsidP="008167ED">
            <w:pPr>
              <w:widowControl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7BFF9DA6" w14:textId="77777777" w:rsidR="00D6297A" w:rsidRPr="007806B6" w:rsidRDefault="00D6297A" w:rsidP="008167ED">
            <w:pPr>
              <w:rPr>
                <w:rFonts w:cs="Times New Roman"/>
                <w:caps/>
                <w:szCs w:val="24"/>
              </w:rPr>
            </w:pPr>
            <w:r w:rsidRPr="007806B6">
              <w:rPr>
                <w:rFonts w:eastAsia="DengXian" w:cs="Times New Roman"/>
                <w:caps/>
                <w:color w:val="000000"/>
                <w:szCs w:val="24"/>
              </w:rPr>
              <w:t>TTG</w:t>
            </w:r>
            <w:r w:rsidRPr="007806B6">
              <w:rPr>
                <w:rFonts w:eastAsia="DengXian" w:cs="Times New Roman"/>
                <w:caps/>
                <w:color w:val="000000"/>
                <w:szCs w:val="24"/>
                <w:u w:val="single"/>
              </w:rPr>
              <w:t>GGTACC</w:t>
            </w:r>
            <w:r w:rsidRPr="007806B6">
              <w:rPr>
                <w:rFonts w:eastAsia="DengXian" w:cs="Times New Roman"/>
                <w:caps/>
                <w:color w:val="000000"/>
                <w:szCs w:val="24"/>
              </w:rPr>
              <w:t>CAGAGCAAGTACTGACAGAACA</w:t>
            </w:r>
          </w:p>
        </w:tc>
      </w:tr>
      <w:tr w:rsidR="00D6297A" w:rsidRPr="00770A58" w14:paraId="60D139B9" w14:textId="77777777" w:rsidTr="008167ED">
        <w:tc>
          <w:tcPr>
            <w:tcW w:w="2127" w:type="dxa"/>
          </w:tcPr>
          <w:p w14:paraId="4D000F13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BsrS-mut</w:t>
            </w:r>
            <w:r>
              <w:rPr>
                <w:rFonts w:cs="Times New Roman"/>
                <w:szCs w:val="24"/>
              </w:rPr>
              <w:t>-R</w:t>
            </w:r>
          </w:p>
        </w:tc>
        <w:tc>
          <w:tcPr>
            <w:tcW w:w="2409" w:type="dxa"/>
          </w:tcPr>
          <w:p w14:paraId="164F212C" w14:textId="77777777" w:rsidR="00D6297A" w:rsidRPr="00770A58" w:rsidRDefault="00D6297A" w:rsidP="008167ED">
            <w:pPr>
              <w:widowControl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74B86395" w14:textId="77777777" w:rsidR="00D6297A" w:rsidRPr="007806B6" w:rsidRDefault="00D6297A" w:rsidP="008167ED">
            <w:pPr>
              <w:rPr>
                <w:rFonts w:cs="Times New Roman"/>
                <w:caps/>
                <w:szCs w:val="24"/>
              </w:rPr>
            </w:pPr>
            <w:r w:rsidRPr="007806B6">
              <w:rPr>
                <w:rFonts w:eastAsia="DengXian" w:cs="Times New Roman"/>
                <w:caps/>
                <w:color w:val="000000"/>
                <w:szCs w:val="24"/>
              </w:rPr>
              <w:t>gac</w:t>
            </w:r>
            <w:r w:rsidRPr="007806B6">
              <w:rPr>
                <w:rFonts w:eastAsia="DengXian" w:cs="Times New Roman"/>
                <w:caps/>
                <w:color w:val="000000"/>
                <w:szCs w:val="24"/>
                <w:u w:val="single"/>
              </w:rPr>
              <w:t>CTCGAG</w:t>
            </w:r>
            <w:r w:rsidRPr="007806B6">
              <w:rPr>
                <w:rFonts w:eastAsia="DengXian" w:cs="Times New Roman"/>
                <w:caps/>
                <w:color w:val="000000"/>
                <w:szCs w:val="24"/>
              </w:rPr>
              <w:t>GACATTCCAATTCCCG</w:t>
            </w:r>
            <w:r w:rsidRPr="007806B6">
              <w:rPr>
                <w:rFonts w:eastAsia="DengXian" w:cs="Times New Roman"/>
                <w:caps/>
                <w:color w:val="000000"/>
                <w:szCs w:val="24"/>
              </w:rPr>
              <w:lastRenderedPageBreak/>
              <w:t>TATCTTC</w:t>
            </w:r>
          </w:p>
        </w:tc>
      </w:tr>
      <w:tr w:rsidR="00D6297A" w:rsidRPr="00770A58" w14:paraId="57FC4E61" w14:textId="77777777" w:rsidTr="008167ED">
        <w:tc>
          <w:tcPr>
            <w:tcW w:w="2127" w:type="dxa"/>
          </w:tcPr>
          <w:p w14:paraId="55A04BF1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 w:hint="eastAsia"/>
                <w:szCs w:val="24"/>
              </w:rPr>
              <w:lastRenderedPageBreak/>
              <w:t>LiaR-</w:t>
            </w:r>
            <w:r w:rsidRPr="002D61AF">
              <w:rPr>
                <w:rFonts w:cs="Times New Roman"/>
                <w:szCs w:val="24"/>
              </w:rPr>
              <w:t>d-</w:t>
            </w:r>
            <w:r w:rsidRPr="002D61AF">
              <w:rPr>
                <w:rFonts w:cs="Times New Roman" w:hint="eastAsia"/>
                <w:szCs w:val="24"/>
              </w:rPr>
              <w:t>check</w:t>
            </w:r>
          </w:p>
        </w:tc>
        <w:tc>
          <w:tcPr>
            <w:tcW w:w="2409" w:type="dxa"/>
          </w:tcPr>
          <w:p w14:paraId="018E3F4F" w14:textId="77777777" w:rsidR="00D6297A" w:rsidRPr="00770A58" w:rsidRDefault="00D6297A" w:rsidP="008167ED">
            <w:pPr>
              <w:widowControl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491F7C9C" w14:textId="77777777" w:rsidR="00D6297A" w:rsidRPr="007806B6" w:rsidRDefault="00D6297A" w:rsidP="008167ED">
            <w:pPr>
              <w:rPr>
                <w:rFonts w:cs="Times New Roman"/>
                <w:caps/>
                <w:szCs w:val="24"/>
              </w:rPr>
            </w:pPr>
            <w:r w:rsidRPr="007806B6">
              <w:rPr>
                <w:rFonts w:cs="Times New Roman"/>
                <w:caps/>
                <w:color w:val="000000"/>
                <w:szCs w:val="24"/>
              </w:rPr>
              <w:t>acgggaagttatggattgaac</w:t>
            </w:r>
          </w:p>
        </w:tc>
      </w:tr>
      <w:tr w:rsidR="00D6297A" w:rsidRPr="00770A58" w14:paraId="001CD96B" w14:textId="77777777" w:rsidTr="008167ED">
        <w:tc>
          <w:tcPr>
            <w:tcW w:w="2127" w:type="dxa"/>
          </w:tcPr>
          <w:p w14:paraId="0557BF27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LiaS</w:t>
            </w:r>
            <w:r w:rsidRPr="002D61AF">
              <w:rPr>
                <w:rFonts w:cs="Times New Roman" w:hint="eastAsia"/>
                <w:szCs w:val="24"/>
              </w:rPr>
              <w:t>-</w:t>
            </w:r>
            <w:r w:rsidRPr="002D61AF">
              <w:rPr>
                <w:rFonts w:cs="Times New Roman"/>
                <w:szCs w:val="24"/>
              </w:rPr>
              <w:t>d-</w:t>
            </w:r>
            <w:r w:rsidRPr="002D61AF">
              <w:rPr>
                <w:rFonts w:cs="Times New Roman" w:hint="eastAsia"/>
                <w:szCs w:val="24"/>
              </w:rPr>
              <w:t>check</w:t>
            </w:r>
          </w:p>
        </w:tc>
        <w:tc>
          <w:tcPr>
            <w:tcW w:w="2409" w:type="dxa"/>
          </w:tcPr>
          <w:p w14:paraId="124CDB77" w14:textId="77777777" w:rsidR="00D6297A" w:rsidRPr="00770A58" w:rsidRDefault="00D6297A" w:rsidP="008167ED">
            <w:pPr>
              <w:widowControl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298C22B9" w14:textId="77777777" w:rsidR="00D6297A" w:rsidRPr="007806B6" w:rsidRDefault="00D6297A" w:rsidP="008167ED">
            <w:pPr>
              <w:rPr>
                <w:rFonts w:cs="Times New Roman"/>
                <w:caps/>
                <w:szCs w:val="24"/>
              </w:rPr>
            </w:pPr>
            <w:r w:rsidRPr="007806B6">
              <w:rPr>
                <w:rFonts w:cs="Times New Roman"/>
                <w:color w:val="000000"/>
                <w:szCs w:val="24"/>
              </w:rPr>
              <w:t>GATGAAAATCCTCGCAGATTGAAG</w:t>
            </w:r>
          </w:p>
        </w:tc>
      </w:tr>
      <w:tr w:rsidR="00D6297A" w:rsidRPr="00770A58" w14:paraId="5C6005DB" w14:textId="77777777" w:rsidTr="008167ED">
        <w:tc>
          <w:tcPr>
            <w:tcW w:w="2127" w:type="dxa"/>
          </w:tcPr>
          <w:p w14:paraId="6DCD98EA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 w:hint="eastAsia"/>
                <w:szCs w:val="24"/>
              </w:rPr>
              <w:t>BsrR-</w:t>
            </w:r>
            <w:r w:rsidRPr="002D61AF">
              <w:rPr>
                <w:rFonts w:cs="Times New Roman"/>
                <w:szCs w:val="24"/>
              </w:rPr>
              <w:t>d-</w:t>
            </w:r>
            <w:r w:rsidRPr="002D61AF">
              <w:rPr>
                <w:rFonts w:cs="Times New Roman" w:hint="eastAsia"/>
                <w:szCs w:val="24"/>
              </w:rPr>
              <w:t>check</w:t>
            </w:r>
          </w:p>
        </w:tc>
        <w:tc>
          <w:tcPr>
            <w:tcW w:w="2409" w:type="dxa"/>
          </w:tcPr>
          <w:p w14:paraId="037027F3" w14:textId="77777777" w:rsidR="00D6297A" w:rsidRPr="00770A58" w:rsidRDefault="00D6297A" w:rsidP="008167ED">
            <w:pPr>
              <w:widowControl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4253" w:type="dxa"/>
          </w:tcPr>
          <w:p w14:paraId="00B9362D" w14:textId="77777777" w:rsidR="00D6297A" w:rsidRPr="007806B6" w:rsidRDefault="00D6297A" w:rsidP="008167ED">
            <w:pPr>
              <w:rPr>
                <w:rFonts w:cs="Times New Roman"/>
                <w:caps/>
                <w:szCs w:val="24"/>
              </w:rPr>
            </w:pPr>
            <w:r w:rsidRPr="007806B6">
              <w:rPr>
                <w:rFonts w:cs="Times New Roman"/>
                <w:caps/>
                <w:szCs w:val="24"/>
              </w:rPr>
              <w:t>tttaaagacatctgggcatacg</w:t>
            </w:r>
          </w:p>
        </w:tc>
      </w:tr>
      <w:tr w:rsidR="00D6297A" w:rsidRPr="00770A58" w14:paraId="53876419" w14:textId="77777777" w:rsidTr="008167ED">
        <w:tc>
          <w:tcPr>
            <w:tcW w:w="2127" w:type="dxa"/>
          </w:tcPr>
          <w:p w14:paraId="6ACD9486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 w:hint="eastAsia"/>
                <w:szCs w:val="24"/>
              </w:rPr>
              <w:t>BsrS-</w:t>
            </w:r>
            <w:r w:rsidRPr="002D61AF">
              <w:rPr>
                <w:rFonts w:cs="Times New Roman"/>
                <w:szCs w:val="24"/>
              </w:rPr>
              <w:t>d-</w:t>
            </w:r>
            <w:r w:rsidRPr="002D61AF">
              <w:rPr>
                <w:rFonts w:cs="Times New Roman" w:hint="eastAsia"/>
                <w:szCs w:val="24"/>
              </w:rPr>
              <w:t>check</w:t>
            </w:r>
          </w:p>
        </w:tc>
        <w:tc>
          <w:tcPr>
            <w:tcW w:w="2409" w:type="dxa"/>
          </w:tcPr>
          <w:p w14:paraId="6BC7C88C" w14:textId="77777777" w:rsidR="00D6297A" w:rsidRPr="00770A58" w:rsidRDefault="00D6297A" w:rsidP="008167ED">
            <w:pPr>
              <w:widowControl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4253" w:type="dxa"/>
          </w:tcPr>
          <w:p w14:paraId="6A65840A" w14:textId="77777777" w:rsidR="00D6297A" w:rsidRPr="007806B6" w:rsidRDefault="00D6297A" w:rsidP="008167ED">
            <w:pPr>
              <w:widowControl/>
              <w:rPr>
                <w:rFonts w:eastAsia="DengXian" w:cs="Times New Roman"/>
                <w:caps/>
                <w:color w:val="000000"/>
                <w:szCs w:val="24"/>
              </w:rPr>
            </w:pPr>
            <w:r w:rsidRPr="007806B6">
              <w:rPr>
                <w:rFonts w:cs="Times New Roman"/>
                <w:caps/>
                <w:szCs w:val="24"/>
              </w:rPr>
              <w:t>TCGATGATTCTGGTGTTGCC</w:t>
            </w:r>
          </w:p>
        </w:tc>
      </w:tr>
      <w:tr w:rsidR="00D6297A" w:rsidRPr="00770A58" w14:paraId="57544EEB" w14:textId="77777777" w:rsidTr="008167ED">
        <w:tc>
          <w:tcPr>
            <w:tcW w:w="2127" w:type="dxa"/>
          </w:tcPr>
          <w:p w14:paraId="0C180593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b/>
                <w:szCs w:val="24"/>
              </w:rPr>
            </w:pPr>
            <w:r>
              <w:rPr>
                <w:rFonts w:cs="Times New Roman" w:hint="eastAsia"/>
                <w:b/>
                <w:szCs w:val="24"/>
              </w:rPr>
              <w:t xml:space="preserve">Gene </w:t>
            </w:r>
            <w:r>
              <w:t xml:space="preserve"> </w:t>
            </w:r>
            <w:r w:rsidRPr="00D6297A">
              <w:rPr>
                <w:rFonts w:cs="Times New Roman"/>
                <w:b/>
                <w:szCs w:val="24"/>
              </w:rPr>
              <w:t>Complementation</w:t>
            </w:r>
          </w:p>
        </w:tc>
        <w:tc>
          <w:tcPr>
            <w:tcW w:w="2409" w:type="dxa"/>
          </w:tcPr>
          <w:p w14:paraId="109AA0DC" w14:textId="77777777" w:rsidR="00D6297A" w:rsidRPr="00770A58" w:rsidRDefault="00D6297A" w:rsidP="008167ED">
            <w:pPr>
              <w:widowControl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1719E434" w14:textId="77777777" w:rsidR="00D6297A" w:rsidRPr="007806B6" w:rsidRDefault="00D6297A" w:rsidP="008167ED">
            <w:pPr>
              <w:rPr>
                <w:rFonts w:eastAsia="DengXian" w:cs="Times New Roman"/>
                <w:caps/>
                <w:color w:val="000000"/>
                <w:szCs w:val="24"/>
              </w:rPr>
            </w:pPr>
          </w:p>
        </w:tc>
      </w:tr>
      <w:tr w:rsidR="00D6297A" w:rsidRPr="00770A58" w14:paraId="7328AC77" w14:textId="77777777" w:rsidTr="008167ED">
        <w:tc>
          <w:tcPr>
            <w:tcW w:w="2127" w:type="dxa"/>
          </w:tcPr>
          <w:p w14:paraId="586477C5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/>
                <w:szCs w:val="24"/>
              </w:rPr>
              <w:t>LiaS-</w:t>
            </w:r>
            <w:r>
              <w:rPr>
                <w:rFonts w:cs="Times New Roman"/>
                <w:szCs w:val="24"/>
              </w:rPr>
              <w:t>comp-F</w:t>
            </w:r>
          </w:p>
        </w:tc>
        <w:tc>
          <w:tcPr>
            <w:tcW w:w="2409" w:type="dxa"/>
          </w:tcPr>
          <w:p w14:paraId="215397B6" w14:textId="77777777" w:rsidR="00D6297A" w:rsidRPr="00770A58" w:rsidRDefault="00D6297A" w:rsidP="008167ED">
            <w:pPr>
              <w:widowControl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1EEFDE1C" w14:textId="77777777" w:rsidR="00D6297A" w:rsidRPr="00D6297A" w:rsidRDefault="002D401E" w:rsidP="008167ED">
            <w:pPr>
              <w:rPr>
                <w:rFonts w:eastAsia="DengXian" w:cs="Times New Roman"/>
                <w:caps/>
                <w:color w:val="000000"/>
                <w:szCs w:val="24"/>
              </w:rPr>
            </w:pPr>
            <w:r w:rsidRPr="002D401E">
              <w:rPr>
                <w:rFonts w:eastAsia="DengXian" w:cs="Times New Roman"/>
                <w:caps/>
                <w:color w:val="000000"/>
                <w:szCs w:val="24"/>
              </w:rPr>
              <w:t>cg</w:t>
            </w:r>
            <w:r w:rsidRPr="002D401E">
              <w:rPr>
                <w:rFonts w:eastAsia="DengXian" w:cs="Times New Roman"/>
                <w:caps/>
                <w:color w:val="000000"/>
                <w:szCs w:val="24"/>
                <w:u w:val="single"/>
              </w:rPr>
              <w:t>GGTacc</w:t>
            </w:r>
            <w:r w:rsidRPr="002D401E">
              <w:rPr>
                <w:rFonts w:eastAsia="DengXian" w:cs="Times New Roman"/>
                <w:caps/>
                <w:color w:val="000000"/>
                <w:szCs w:val="24"/>
              </w:rPr>
              <w:t>CGTCAAAGTAGAACAAGCGTA</w:t>
            </w:r>
          </w:p>
        </w:tc>
      </w:tr>
      <w:tr w:rsidR="00D6297A" w:rsidRPr="00770A58" w14:paraId="239176B7" w14:textId="77777777" w:rsidTr="008167ED">
        <w:tc>
          <w:tcPr>
            <w:tcW w:w="2127" w:type="dxa"/>
          </w:tcPr>
          <w:p w14:paraId="7A6D3854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aS-comp-R</w:t>
            </w:r>
          </w:p>
        </w:tc>
        <w:tc>
          <w:tcPr>
            <w:tcW w:w="2409" w:type="dxa"/>
          </w:tcPr>
          <w:p w14:paraId="4B16EC52" w14:textId="77777777" w:rsidR="00D6297A" w:rsidRPr="00770A58" w:rsidRDefault="00D6297A" w:rsidP="008167ED">
            <w:pPr>
              <w:widowControl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4974DEBB" w14:textId="77777777" w:rsidR="00D6297A" w:rsidRPr="00D6297A" w:rsidRDefault="002D401E" w:rsidP="008167ED">
            <w:pPr>
              <w:rPr>
                <w:rFonts w:eastAsia="DengXian" w:cs="Times New Roman"/>
                <w:caps/>
                <w:color w:val="000000"/>
                <w:szCs w:val="24"/>
              </w:rPr>
            </w:pPr>
            <w:r w:rsidRPr="002D401E">
              <w:rPr>
                <w:rFonts w:eastAsia="DengXian" w:cs="Times New Roman"/>
                <w:caps/>
                <w:color w:val="000000"/>
                <w:szCs w:val="24"/>
              </w:rPr>
              <w:t>cg</w:t>
            </w:r>
            <w:r w:rsidRPr="002D401E">
              <w:rPr>
                <w:rFonts w:eastAsia="DengXian" w:cs="Times New Roman"/>
                <w:caps/>
                <w:color w:val="000000"/>
                <w:szCs w:val="24"/>
                <w:u w:val="single"/>
              </w:rPr>
              <w:t>ggatcc</w:t>
            </w:r>
            <w:r w:rsidRPr="002D401E">
              <w:rPr>
                <w:rFonts w:eastAsia="DengXian" w:cs="Times New Roman"/>
                <w:caps/>
                <w:color w:val="000000"/>
                <w:szCs w:val="24"/>
              </w:rPr>
              <w:t>CTATGCCTCCTTCATCAAAGG</w:t>
            </w:r>
          </w:p>
        </w:tc>
      </w:tr>
      <w:tr w:rsidR="00D6297A" w:rsidRPr="00770A58" w14:paraId="2E6C162E" w14:textId="77777777" w:rsidTr="008167ED">
        <w:tc>
          <w:tcPr>
            <w:tcW w:w="2127" w:type="dxa"/>
          </w:tcPr>
          <w:p w14:paraId="1E840899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b/>
                <w:szCs w:val="24"/>
              </w:rPr>
            </w:pPr>
            <w:r w:rsidRPr="002D61AF">
              <w:rPr>
                <w:rFonts w:cs="Times New Roman" w:hint="eastAsia"/>
                <w:b/>
                <w:szCs w:val="24"/>
              </w:rPr>
              <w:t>EMSA</w:t>
            </w:r>
          </w:p>
        </w:tc>
        <w:tc>
          <w:tcPr>
            <w:tcW w:w="2409" w:type="dxa"/>
          </w:tcPr>
          <w:p w14:paraId="4A4A9F50" w14:textId="77777777" w:rsidR="00D6297A" w:rsidRPr="00770A58" w:rsidRDefault="00D6297A" w:rsidP="008167ED">
            <w:pPr>
              <w:widowControl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2BCE8FB6" w14:textId="77777777" w:rsidR="00D6297A" w:rsidRPr="007806B6" w:rsidRDefault="00D6297A" w:rsidP="008167ED">
            <w:pPr>
              <w:rPr>
                <w:rFonts w:eastAsia="DengXian" w:cs="Times New Roman"/>
                <w:caps/>
                <w:color w:val="000000"/>
                <w:szCs w:val="24"/>
              </w:rPr>
            </w:pPr>
          </w:p>
        </w:tc>
      </w:tr>
      <w:tr w:rsidR="00D6297A" w:rsidRPr="00770A58" w14:paraId="70548895" w14:textId="77777777" w:rsidTr="008167ED">
        <w:tc>
          <w:tcPr>
            <w:tcW w:w="2127" w:type="dxa"/>
          </w:tcPr>
          <w:p w14:paraId="039BAD1E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 w:hint="eastAsia"/>
                <w:szCs w:val="24"/>
              </w:rPr>
              <w:t>BsrR</w:t>
            </w:r>
            <w:r w:rsidRPr="002D61AF">
              <w:rPr>
                <w:rFonts w:cs="Times New Roman"/>
                <w:szCs w:val="24"/>
              </w:rPr>
              <w:t>c</w:t>
            </w:r>
            <w:r>
              <w:rPr>
                <w:rFonts w:cs="Times New Roman"/>
                <w:szCs w:val="24"/>
              </w:rPr>
              <w:t>-F</w:t>
            </w:r>
          </w:p>
        </w:tc>
        <w:tc>
          <w:tcPr>
            <w:tcW w:w="2409" w:type="dxa"/>
          </w:tcPr>
          <w:p w14:paraId="064D198A" w14:textId="77777777" w:rsidR="00D6297A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</w:tcPr>
          <w:p w14:paraId="56D97B1A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CG</w:t>
            </w:r>
            <w:r w:rsidRPr="007806B6">
              <w:rPr>
                <w:rFonts w:cs="Times New Roman"/>
                <w:szCs w:val="24"/>
                <w:u w:val="single"/>
              </w:rPr>
              <w:t>GGATCC</w:t>
            </w:r>
            <w:r w:rsidRPr="007806B6">
              <w:rPr>
                <w:rFonts w:cs="Times New Roman"/>
                <w:szCs w:val="24"/>
              </w:rPr>
              <w:t xml:space="preserve">ATGAATATTTTAATGATTGAAGATAATC </w:t>
            </w:r>
          </w:p>
        </w:tc>
      </w:tr>
      <w:tr w:rsidR="00D6297A" w:rsidRPr="00770A58" w14:paraId="18124B94" w14:textId="77777777" w:rsidTr="008167ED">
        <w:tc>
          <w:tcPr>
            <w:tcW w:w="2127" w:type="dxa"/>
          </w:tcPr>
          <w:p w14:paraId="7608AACC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 w:hint="eastAsia"/>
                <w:szCs w:val="24"/>
              </w:rPr>
              <w:t>BsrR</w:t>
            </w:r>
            <w:r w:rsidRPr="002D61AF">
              <w:rPr>
                <w:rFonts w:cs="Times New Roman"/>
                <w:szCs w:val="24"/>
              </w:rPr>
              <w:t>c</w:t>
            </w:r>
            <w:r>
              <w:rPr>
                <w:rFonts w:cs="Times New Roman"/>
                <w:szCs w:val="24"/>
              </w:rPr>
              <w:t>-R</w:t>
            </w:r>
          </w:p>
        </w:tc>
        <w:tc>
          <w:tcPr>
            <w:tcW w:w="2409" w:type="dxa"/>
          </w:tcPr>
          <w:p w14:paraId="458D38E3" w14:textId="77777777" w:rsidR="00D6297A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</w:tcPr>
          <w:p w14:paraId="55CC4224" w14:textId="77777777" w:rsidR="00D6297A" w:rsidRPr="007806B6" w:rsidRDefault="00D6297A" w:rsidP="008167ED">
            <w:pPr>
              <w:rPr>
                <w:rFonts w:cs="Times New Roman"/>
                <w:szCs w:val="24"/>
              </w:rPr>
            </w:pPr>
            <w:r w:rsidRPr="007806B6">
              <w:rPr>
                <w:rFonts w:cs="Times New Roman"/>
                <w:szCs w:val="24"/>
              </w:rPr>
              <w:t>TG</w:t>
            </w:r>
            <w:r w:rsidRPr="007806B6">
              <w:rPr>
                <w:rFonts w:cs="Times New Roman"/>
                <w:szCs w:val="24"/>
                <w:u w:val="single"/>
              </w:rPr>
              <w:t>CTCGAG</w:t>
            </w:r>
            <w:r w:rsidRPr="007806B6">
              <w:rPr>
                <w:rFonts w:cs="Times New Roman"/>
                <w:szCs w:val="24"/>
              </w:rPr>
              <w:t>TTAGGCAACACCAGAATCATCGA</w:t>
            </w:r>
          </w:p>
        </w:tc>
      </w:tr>
      <w:tr w:rsidR="00D6297A" w:rsidRPr="00770A58" w14:paraId="296CCE70" w14:textId="77777777" w:rsidTr="008167ED">
        <w:tc>
          <w:tcPr>
            <w:tcW w:w="2127" w:type="dxa"/>
          </w:tcPr>
          <w:p w14:paraId="10EA20D8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 w:hint="eastAsia"/>
                <w:szCs w:val="24"/>
              </w:rPr>
              <w:t>pBsrRS</w:t>
            </w:r>
            <w:r>
              <w:rPr>
                <w:rFonts w:cs="Times New Roman"/>
                <w:szCs w:val="24"/>
              </w:rPr>
              <w:t>-F</w:t>
            </w:r>
          </w:p>
        </w:tc>
        <w:tc>
          <w:tcPr>
            <w:tcW w:w="2409" w:type="dxa"/>
          </w:tcPr>
          <w:p w14:paraId="00FABB2A" w14:textId="77777777" w:rsidR="00D6297A" w:rsidRPr="00770A58" w:rsidRDefault="00D6297A" w:rsidP="008167ED">
            <w:pPr>
              <w:widowControl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4253" w:type="dxa"/>
          </w:tcPr>
          <w:p w14:paraId="2DEAF2AE" w14:textId="77777777" w:rsidR="00D6297A" w:rsidRPr="007806B6" w:rsidRDefault="00D6297A" w:rsidP="008167ED">
            <w:pPr>
              <w:rPr>
                <w:rFonts w:cs="Times New Roman"/>
                <w:caps/>
                <w:color w:val="000000"/>
                <w:szCs w:val="24"/>
              </w:rPr>
            </w:pPr>
            <w:r w:rsidRPr="007806B6">
              <w:rPr>
                <w:rFonts w:cs="Times New Roman"/>
                <w:caps/>
                <w:color w:val="000000"/>
                <w:szCs w:val="24"/>
              </w:rPr>
              <w:t>5’-biotin-tctttccctcctaaattctcttc</w:t>
            </w:r>
          </w:p>
        </w:tc>
      </w:tr>
      <w:tr w:rsidR="00D6297A" w:rsidRPr="00770A58" w14:paraId="1CD60312" w14:textId="77777777" w:rsidTr="008167ED">
        <w:tc>
          <w:tcPr>
            <w:tcW w:w="2127" w:type="dxa"/>
          </w:tcPr>
          <w:p w14:paraId="4E3859C5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 w:hint="eastAsia"/>
                <w:szCs w:val="24"/>
              </w:rPr>
              <w:t>pBsrRS</w:t>
            </w:r>
            <w:r>
              <w:rPr>
                <w:rFonts w:cs="Times New Roman"/>
                <w:szCs w:val="24"/>
              </w:rPr>
              <w:t>-R</w:t>
            </w:r>
          </w:p>
        </w:tc>
        <w:tc>
          <w:tcPr>
            <w:tcW w:w="2409" w:type="dxa"/>
          </w:tcPr>
          <w:p w14:paraId="62D8A9CD" w14:textId="77777777" w:rsidR="00D6297A" w:rsidRPr="00770A58" w:rsidRDefault="00D6297A" w:rsidP="008167ED">
            <w:pPr>
              <w:widowControl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4253" w:type="dxa"/>
          </w:tcPr>
          <w:p w14:paraId="2CF70DB7" w14:textId="77777777" w:rsidR="00D6297A" w:rsidRPr="007806B6" w:rsidRDefault="00D6297A" w:rsidP="008167ED">
            <w:pPr>
              <w:rPr>
                <w:rFonts w:cs="Times New Roman"/>
                <w:caps/>
                <w:color w:val="000000"/>
                <w:szCs w:val="24"/>
              </w:rPr>
            </w:pPr>
            <w:r w:rsidRPr="007806B6">
              <w:rPr>
                <w:rFonts w:cs="Times New Roman"/>
                <w:caps/>
                <w:color w:val="000000"/>
                <w:szCs w:val="24"/>
              </w:rPr>
              <w:t>aaataaaactccttttttattggaat</w:t>
            </w:r>
          </w:p>
        </w:tc>
      </w:tr>
      <w:tr w:rsidR="00D6297A" w:rsidRPr="00770A58" w14:paraId="536DCF18" w14:textId="77777777" w:rsidTr="008167ED">
        <w:tc>
          <w:tcPr>
            <w:tcW w:w="2127" w:type="dxa"/>
          </w:tcPr>
          <w:p w14:paraId="594077FE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 w:hint="eastAsia"/>
                <w:szCs w:val="24"/>
              </w:rPr>
              <w:t>p</w:t>
            </w:r>
            <w:r w:rsidRPr="002D61AF">
              <w:rPr>
                <w:rFonts w:cs="Times New Roman"/>
                <w:szCs w:val="24"/>
              </w:rPr>
              <w:t>LplA</w:t>
            </w:r>
            <w:r>
              <w:rPr>
                <w:rFonts w:cs="Times New Roman"/>
                <w:szCs w:val="24"/>
              </w:rPr>
              <w:t>-F</w:t>
            </w:r>
          </w:p>
        </w:tc>
        <w:tc>
          <w:tcPr>
            <w:tcW w:w="2409" w:type="dxa"/>
          </w:tcPr>
          <w:p w14:paraId="19483CCB" w14:textId="77777777" w:rsidR="00D6297A" w:rsidRPr="00770A58" w:rsidRDefault="00D6297A" w:rsidP="008167ED">
            <w:pPr>
              <w:widowControl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4253" w:type="dxa"/>
          </w:tcPr>
          <w:p w14:paraId="0350F258" w14:textId="77777777" w:rsidR="00D6297A" w:rsidRPr="007806B6" w:rsidRDefault="00D6297A" w:rsidP="008167ED">
            <w:pPr>
              <w:rPr>
                <w:rFonts w:cs="Times New Roman"/>
                <w:caps/>
                <w:color w:val="000000"/>
                <w:szCs w:val="24"/>
              </w:rPr>
            </w:pPr>
            <w:r w:rsidRPr="007806B6">
              <w:rPr>
                <w:rFonts w:cs="Times New Roman"/>
                <w:caps/>
                <w:color w:val="000000"/>
                <w:szCs w:val="24"/>
              </w:rPr>
              <w:t>5’-biotin-tattcattctcctttacttctcatagc</w:t>
            </w:r>
          </w:p>
        </w:tc>
      </w:tr>
      <w:tr w:rsidR="00D6297A" w:rsidRPr="00770A58" w14:paraId="52256552" w14:textId="77777777" w:rsidTr="008167ED">
        <w:tc>
          <w:tcPr>
            <w:tcW w:w="2127" w:type="dxa"/>
          </w:tcPr>
          <w:p w14:paraId="36AE9D3E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 w:hint="eastAsia"/>
                <w:szCs w:val="24"/>
              </w:rPr>
              <w:t>p</w:t>
            </w:r>
            <w:r w:rsidRPr="002D61AF">
              <w:rPr>
                <w:rFonts w:cs="Times New Roman"/>
                <w:szCs w:val="24"/>
              </w:rPr>
              <w:t>LplA</w:t>
            </w:r>
            <w:r>
              <w:rPr>
                <w:rFonts w:cs="Times New Roman"/>
                <w:szCs w:val="24"/>
              </w:rPr>
              <w:t>-R</w:t>
            </w:r>
          </w:p>
        </w:tc>
        <w:tc>
          <w:tcPr>
            <w:tcW w:w="2409" w:type="dxa"/>
          </w:tcPr>
          <w:p w14:paraId="63D335FA" w14:textId="77777777" w:rsidR="00D6297A" w:rsidRPr="00770A58" w:rsidRDefault="00D6297A" w:rsidP="008167ED">
            <w:pPr>
              <w:widowControl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4253" w:type="dxa"/>
          </w:tcPr>
          <w:p w14:paraId="38CAAB96" w14:textId="77777777" w:rsidR="00D6297A" w:rsidRPr="007806B6" w:rsidRDefault="00D6297A" w:rsidP="008167ED">
            <w:pPr>
              <w:rPr>
                <w:rFonts w:cs="Times New Roman"/>
                <w:caps/>
                <w:color w:val="000000"/>
                <w:szCs w:val="24"/>
              </w:rPr>
            </w:pPr>
            <w:r w:rsidRPr="007806B6">
              <w:rPr>
                <w:rFonts w:cs="Times New Roman"/>
                <w:caps/>
                <w:color w:val="000000"/>
                <w:szCs w:val="24"/>
              </w:rPr>
              <w:t>tcaaccggctcctttgtataaa</w:t>
            </w:r>
          </w:p>
        </w:tc>
      </w:tr>
      <w:tr w:rsidR="00D6297A" w:rsidRPr="00770A58" w14:paraId="77F717D4" w14:textId="77777777" w:rsidTr="008167ED">
        <w:tc>
          <w:tcPr>
            <w:tcW w:w="2127" w:type="dxa"/>
          </w:tcPr>
          <w:p w14:paraId="7FACCDBB" w14:textId="77777777" w:rsidR="00D6297A" w:rsidRPr="002D61AF" w:rsidRDefault="00D6297A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2D61AF">
              <w:rPr>
                <w:rFonts w:cs="Times New Roman" w:hint="eastAsia"/>
                <w:szCs w:val="24"/>
              </w:rPr>
              <w:t>pNC</w:t>
            </w:r>
            <w:r>
              <w:rPr>
                <w:rFonts w:cs="Times New Roman"/>
                <w:szCs w:val="24"/>
              </w:rPr>
              <w:t>-F</w:t>
            </w:r>
          </w:p>
        </w:tc>
        <w:tc>
          <w:tcPr>
            <w:tcW w:w="2409" w:type="dxa"/>
          </w:tcPr>
          <w:p w14:paraId="235D820F" w14:textId="77777777" w:rsidR="00D6297A" w:rsidRPr="00770A58" w:rsidRDefault="00D6297A" w:rsidP="008167ED">
            <w:pPr>
              <w:widowControl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4253" w:type="dxa"/>
          </w:tcPr>
          <w:p w14:paraId="55534E7E" w14:textId="77777777" w:rsidR="00D6297A" w:rsidRPr="007806B6" w:rsidRDefault="00D6297A" w:rsidP="008167ED">
            <w:pPr>
              <w:rPr>
                <w:rFonts w:cs="Times New Roman"/>
                <w:caps/>
                <w:color w:val="000000"/>
                <w:szCs w:val="24"/>
              </w:rPr>
            </w:pPr>
            <w:r w:rsidRPr="007806B6">
              <w:rPr>
                <w:rFonts w:cs="Times New Roman"/>
                <w:caps/>
                <w:color w:val="000000"/>
                <w:szCs w:val="24"/>
              </w:rPr>
              <w:t>5’-biotin-CTTTGCTTTATCCGATGTTTGTC</w:t>
            </w:r>
          </w:p>
        </w:tc>
      </w:tr>
      <w:tr w:rsidR="00D6297A" w:rsidRPr="00770A58" w14:paraId="47AC1864" w14:textId="77777777" w:rsidTr="008167ED">
        <w:tc>
          <w:tcPr>
            <w:tcW w:w="2127" w:type="dxa"/>
          </w:tcPr>
          <w:p w14:paraId="5D5A1AF9" w14:textId="77777777" w:rsidR="00D6297A" w:rsidRPr="00770A58" w:rsidRDefault="00D6297A" w:rsidP="008167ED">
            <w:pPr>
              <w:widowControl/>
              <w:jc w:val="left"/>
              <w:rPr>
                <w:rFonts w:cs="Times New Roman"/>
                <w:szCs w:val="21"/>
              </w:rPr>
            </w:pPr>
            <w:r w:rsidRPr="002D61AF">
              <w:rPr>
                <w:rFonts w:cs="Times New Roman" w:hint="eastAsia"/>
                <w:szCs w:val="24"/>
              </w:rPr>
              <w:t>pNC</w:t>
            </w:r>
            <w:r>
              <w:rPr>
                <w:rFonts w:cs="Times New Roman"/>
                <w:szCs w:val="24"/>
              </w:rPr>
              <w:t>-R</w:t>
            </w:r>
          </w:p>
        </w:tc>
        <w:tc>
          <w:tcPr>
            <w:tcW w:w="2409" w:type="dxa"/>
          </w:tcPr>
          <w:p w14:paraId="64C99F24" w14:textId="77777777" w:rsidR="00D6297A" w:rsidRPr="00770A58" w:rsidRDefault="00D6297A" w:rsidP="008167ED">
            <w:pPr>
              <w:widowControl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4253" w:type="dxa"/>
          </w:tcPr>
          <w:p w14:paraId="25EB1C5E" w14:textId="77777777" w:rsidR="00D6297A" w:rsidRPr="007806B6" w:rsidRDefault="00D6297A" w:rsidP="008167ED">
            <w:pPr>
              <w:rPr>
                <w:rFonts w:cs="Times New Roman"/>
                <w:caps/>
                <w:color w:val="000000"/>
                <w:szCs w:val="24"/>
              </w:rPr>
            </w:pPr>
            <w:r w:rsidRPr="007806B6">
              <w:rPr>
                <w:rFonts w:cs="Times New Roman"/>
                <w:caps/>
                <w:color w:val="000000"/>
                <w:szCs w:val="24"/>
              </w:rPr>
              <w:t>GCTTCAATTCCTTGTTCAACG</w:t>
            </w:r>
          </w:p>
        </w:tc>
      </w:tr>
    </w:tbl>
    <w:p w14:paraId="303090CA" w14:textId="77777777" w:rsidR="000A47E4" w:rsidRDefault="000A47E4" w:rsidP="000A47E4">
      <w:pPr>
        <w:widowControl/>
        <w:jc w:val="left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522F74C4" w14:textId="77777777" w:rsidR="000A47E4" w:rsidRPr="001313F9" w:rsidRDefault="00180391" w:rsidP="000A47E4">
      <w:pPr>
        <w:widowControl/>
        <w:spacing w:line="360" w:lineRule="auto"/>
        <w:jc w:val="left"/>
        <w:rPr>
          <w:rFonts w:cs="Times New Roman"/>
          <w:color w:val="FF0000"/>
          <w:szCs w:val="24"/>
        </w:rPr>
      </w:pPr>
      <w:r>
        <w:rPr>
          <w:rFonts w:cs="Times New Roman"/>
          <w:b/>
          <w:szCs w:val="24"/>
        </w:rPr>
        <w:lastRenderedPageBreak/>
        <w:t>Supplementary Table S2</w:t>
      </w:r>
      <w:r w:rsidR="000A47E4" w:rsidRPr="00534DB5">
        <w:rPr>
          <w:rFonts w:cs="Times New Roman"/>
          <w:b/>
          <w:szCs w:val="24"/>
        </w:rPr>
        <w:t>.</w:t>
      </w:r>
      <w:r w:rsidR="000A47E4" w:rsidRPr="00534DB5">
        <w:rPr>
          <w:rFonts w:cs="Times New Roman"/>
          <w:szCs w:val="24"/>
        </w:rPr>
        <w:t xml:space="preserve"> The TCSs that were studied for possible involvement in bile salt</w:t>
      </w:r>
      <w:r w:rsidR="000A47E4">
        <w:rPr>
          <w:rFonts w:cs="Times New Roman"/>
          <w:szCs w:val="24"/>
        </w:rPr>
        <w:t>s</w:t>
      </w:r>
      <w:r w:rsidR="000A47E4" w:rsidRPr="00534DB5">
        <w:rPr>
          <w:rFonts w:cs="Times New Roman"/>
          <w:szCs w:val="24"/>
        </w:rPr>
        <w:t xml:space="preserve"> resistance in </w:t>
      </w:r>
      <w:r w:rsidR="000A47E4" w:rsidRPr="00534DB5">
        <w:rPr>
          <w:rFonts w:cs="Times New Roman"/>
          <w:i/>
          <w:szCs w:val="24"/>
        </w:rPr>
        <w:t xml:space="preserve">E. faecium </w:t>
      </w:r>
      <w:r w:rsidR="000A47E4" w:rsidRPr="00534DB5">
        <w:rPr>
          <w:rFonts w:cs="Times New Roman"/>
          <w:szCs w:val="24"/>
        </w:rPr>
        <w:t>isolat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6"/>
        <w:gridCol w:w="2866"/>
        <w:gridCol w:w="4554"/>
      </w:tblGrid>
      <w:tr w:rsidR="000A47E4" w:rsidRPr="001313F9" w14:paraId="49F8EC10" w14:textId="77777777" w:rsidTr="008167ED">
        <w:trPr>
          <w:trHeight w:val="484"/>
        </w:trPr>
        <w:tc>
          <w:tcPr>
            <w:tcW w:w="876" w:type="dxa"/>
            <w:tcBorders>
              <w:top w:val="single" w:sz="4" w:space="0" w:color="auto"/>
            </w:tcBorders>
          </w:tcPr>
          <w:p w14:paraId="019F65D0" w14:textId="77777777" w:rsidR="000A47E4" w:rsidRPr="001313F9" w:rsidRDefault="000A47E4" w:rsidP="008167ED">
            <w:pPr>
              <w:widowControl/>
              <w:jc w:val="center"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Gene</w:t>
            </w:r>
          </w:p>
          <w:p w14:paraId="5B119189" w14:textId="77777777" w:rsidR="000A47E4" w:rsidRPr="001313F9" w:rsidRDefault="000A47E4" w:rsidP="008167ED">
            <w:pPr>
              <w:widowControl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in our study</w:t>
            </w:r>
          </w:p>
        </w:tc>
        <w:tc>
          <w:tcPr>
            <w:tcW w:w="2866" w:type="dxa"/>
            <w:tcBorders>
              <w:top w:val="single" w:sz="4" w:space="0" w:color="auto"/>
            </w:tcBorders>
          </w:tcPr>
          <w:p w14:paraId="4C091EB8" w14:textId="77777777" w:rsidR="000A47E4" w:rsidRPr="001313F9" w:rsidRDefault="000A47E4" w:rsidP="008167ED">
            <w:pPr>
              <w:widowControl/>
              <w:jc w:val="center"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Locus-tag</w:t>
            </w:r>
            <w:r w:rsidRPr="001313F9">
              <w:rPr>
                <w:rFonts w:cs="Times New Roman"/>
                <w:i/>
                <w:szCs w:val="24"/>
              </w:rPr>
              <w:t xml:space="preserve"> in E. faecium</w:t>
            </w:r>
            <w:r w:rsidRPr="001313F9">
              <w:rPr>
                <w:rFonts w:cs="Times New Roman"/>
                <w:szCs w:val="24"/>
              </w:rPr>
              <w:t xml:space="preserve"> DO (accession no.)</w:t>
            </w:r>
          </w:p>
        </w:tc>
        <w:tc>
          <w:tcPr>
            <w:tcW w:w="4554" w:type="dxa"/>
            <w:tcBorders>
              <w:top w:val="single" w:sz="4" w:space="0" w:color="auto"/>
            </w:tcBorders>
          </w:tcPr>
          <w:p w14:paraId="14EC5801" w14:textId="77777777" w:rsidR="000A47E4" w:rsidRPr="001313F9" w:rsidRDefault="000A47E4" w:rsidP="008167ED">
            <w:pPr>
              <w:widowControl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</w:t>
            </w:r>
            <w:r w:rsidRPr="00EA3811">
              <w:rPr>
                <w:rFonts w:cs="Times New Roman"/>
                <w:szCs w:val="24"/>
              </w:rPr>
              <w:t>escription</w:t>
            </w:r>
            <w:r w:rsidRPr="001313F9">
              <w:rPr>
                <w:rFonts w:cs="Times New Roman"/>
                <w:szCs w:val="24"/>
              </w:rPr>
              <w:t xml:space="preserve"> </w:t>
            </w:r>
          </w:p>
        </w:tc>
      </w:tr>
      <w:tr w:rsidR="000A47E4" w:rsidRPr="001313F9" w14:paraId="34080032" w14:textId="77777777" w:rsidTr="008167ED">
        <w:trPr>
          <w:trHeight w:val="484"/>
        </w:trPr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6D850983" w14:textId="77777777" w:rsidR="000A47E4" w:rsidRPr="001313F9" w:rsidRDefault="000A47E4" w:rsidP="008167ED">
            <w:pPr>
              <w:widowControl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HK1</w:t>
            </w:r>
          </w:p>
        </w:tc>
        <w:tc>
          <w:tcPr>
            <w:tcW w:w="2866" w:type="dxa"/>
            <w:tcBorders>
              <w:top w:val="single" w:sz="4" w:space="0" w:color="auto"/>
            </w:tcBorders>
            <w:vAlign w:val="center"/>
          </w:tcPr>
          <w:p w14:paraId="23CACF6B" w14:textId="77777777" w:rsidR="000A47E4" w:rsidRPr="001313F9" w:rsidRDefault="000A47E4" w:rsidP="008167ED">
            <w:pPr>
              <w:widowControl/>
              <w:jc w:val="center"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HMPREF0351_10437</w:t>
            </w:r>
          </w:p>
          <w:p w14:paraId="3683F3D8" w14:textId="77777777" w:rsidR="000A47E4" w:rsidRPr="001313F9" w:rsidRDefault="000A47E4" w:rsidP="008167ED">
            <w:pPr>
              <w:widowControl/>
              <w:jc w:val="center"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(YP_006375043.1)</w:t>
            </w:r>
          </w:p>
        </w:tc>
        <w:tc>
          <w:tcPr>
            <w:tcW w:w="4554" w:type="dxa"/>
            <w:tcBorders>
              <w:top w:val="single" w:sz="4" w:space="0" w:color="auto"/>
            </w:tcBorders>
            <w:vAlign w:val="center"/>
          </w:tcPr>
          <w:p w14:paraId="7F2E733E" w14:textId="77777777" w:rsidR="000A47E4" w:rsidRPr="001313F9" w:rsidRDefault="000A47E4" w:rsidP="008167ED">
            <w:pPr>
              <w:widowControl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36% identity to BaeS of</w:t>
            </w:r>
            <w:r w:rsidRPr="001313F9">
              <w:rPr>
                <w:rFonts w:cs="Times New Roman"/>
                <w:i/>
                <w:szCs w:val="24"/>
              </w:rPr>
              <w:t xml:space="preserve"> L. rhamnosus GG </w:t>
            </w:r>
            <w:r w:rsidRPr="001313F9">
              <w:rPr>
                <w:rFonts w:cs="Times New Roman"/>
                <w:szCs w:val="24"/>
              </w:rPr>
              <w:t>(CAR86050.1)</w:t>
            </w:r>
          </w:p>
        </w:tc>
      </w:tr>
      <w:tr w:rsidR="000A47E4" w:rsidRPr="001313F9" w14:paraId="156CA577" w14:textId="77777777" w:rsidTr="008167ED">
        <w:trPr>
          <w:trHeight w:val="484"/>
        </w:trPr>
        <w:tc>
          <w:tcPr>
            <w:tcW w:w="876" w:type="dxa"/>
            <w:vAlign w:val="center"/>
          </w:tcPr>
          <w:p w14:paraId="31FC3C95" w14:textId="77777777" w:rsidR="000A47E4" w:rsidRPr="001313F9" w:rsidRDefault="000A47E4" w:rsidP="008167ED">
            <w:pPr>
              <w:widowControl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RR1</w:t>
            </w:r>
          </w:p>
        </w:tc>
        <w:tc>
          <w:tcPr>
            <w:tcW w:w="2866" w:type="dxa"/>
            <w:vAlign w:val="center"/>
          </w:tcPr>
          <w:p w14:paraId="34ACDF5F" w14:textId="77777777" w:rsidR="000A47E4" w:rsidRPr="001313F9" w:rsidRDefault="000A47E4" w:rsidP="008167ED">
            <w:pPr>
              <w:widowControl/>
              <w:jc w:val="center"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HMPREF0351_10436</w:t>
            </w:r>
          </w:p>
          <w:p w14:paraId="6701FEAD" w14:textId="77777777" w:rsidR="000A47E4" w:rsidRPr="001313F9" w:rsidRDefault="000A47E4" w:rsidP="008167ED">
            <w:pPr>
              <w:widowControl/>
              <w:jc w:val="center"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(YP_006375042.1)</w:t>
            </w:r>
          </w:p>
        </w:tc>
        <w:tc>
          <w:tcPr>
            <w:tcW w:w="4554" w:type="dxa"/>
            <w:vAlign w:val="center"/>
          </w:tcPr>
          <w:p w14:paraId="52941168" w14:textId="77777777" w:rsidR="000A47E4" w:rsidRPr="001313F9" w:rsidRDefault="000A47E4" w:rsidP="008167ED">
            <w:pPr>
              <w:widowControl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43% identity to BaeR of</w:t>
            </w:r>
            <w:r w:rsidRPr="001313F9">
              <w:rPr>
                <w:rFonts w:cs="Times New Roman"/>
                <w:i/>
                <w:szCs w:val="24"/>
              </w:rPr>
              <w:t xml:space="preserve"> L. rhamnosus GG </w:t>
            </w:r>
            <w:r w:rsidRPr="001313F9">
              <w:rPr>
                <w:rFonts w:cs="Times New Roman"/>
                <w:szCs w:val="24"/>
              </w:rPr>
              <w:t>(CAR86051.1)</w:t>
            </w:r>
          </w:p>
        </w:tc>
      </w:tr>
      <w:tr w:rsidR="000A47E4" w:rsidRPr="001313F9" w14:paraId="28228F2A" w14:textId="77777777" w:rsidTr="008167ED">
        <w:trPr>
          <w:trHeight w:val="484"/>
        </w:trPr>
        <w:tc>
          <w:tcPr>
            <w:tcW w:w="876" w:type="dxa"/>
            <w:vAlign w:val="center"/>
          </w:tcPr>
          <w:p w14:paraId="0414822D" w14:textId="77777777" w:rsidR="000A47E4" w:rsidRPr="001313F9" w:rsidRDefault="000A47E4" w:rsidP="008167ED">
            <w:pPr>
              <w:widowControl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RR2</w:t>
            </w:r>
          </w:p>
        </w:tc>
        <w:tc>
          <w:tcPr>
            <w:tcW w:w="2866" w:type="dxa"/>
            <w:vAlign w:val="center"/>
          </w:tcPr>
          <w:p w14:paraId="21D2B7D0" w14:textId="77777777" w:rsidR="000A47E4" w:rsidRPr="001313F9" w:rsidRDefault="000A47E4" w:rsidP="008167ED">
            <w:pPr>
              <w:widowControl/>
              <w:jc w:val="center"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HMPREF0351_12644</w:t>
            </w:r>
          </w:p>
          <w:p w14:paraId="2BE27AA2" w14:textId="77777777" w:rsidR="000A47E4" w:rsidRPr="001313F9" w:rsidRDefault="000A47E4" w:rsidP="008167ED">
            <w:pPr>
              <w:widowControl/>
              <w:jc w:val="center"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(YP_006377250.1)</w:t>
            </w:r>
          </w:p>
        </w:tc>
        <w:tc>
          <w:tcPr>
            <w:tcW w:w="4554" w:type="dxa"/>
            <w:vAlign w:val="center"/>
          </w:tcPr>
          <w:p w14:paraId="2A876B0D" w14:textId="77777777" w:rsidR="000A47E4" w:rsidRPr="001313F9" w:rsidRDefault="000A47E4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 xml:space="preserve">36% identity to </w:t>
            </w:r>
            <w:r w:rsidRPr="001313F9">
              <w:rPr>
                <w:rFonts w:cs="Times New Roman"/>
                <w:color w:val="000000"/>
                <w:szCs w:val="24"/>
              </w:rPr>
              <w:t xml:space="preserve">CpxR </w:t>
            </w:r>
            <w:r w:rsidRPr="001313F9">
              <w:rPr>
                <w:rFonts w:cs="Times New Roman"/>
                <w:szCs w:val="24"/>
              </w:rPr>
              <w:t>of</w:t>
            </w:r>
            <w:r w:rsidRPr="001313F9">
              <w:rPr>
                <w:rFonts w:cs="Times New Roman"/>
                <w:i/>
                <w:szCs w:val="24"/>
              </w:rPr>
              <w:t xml:space="preserve"> Klebsiella pneumoniae </w:t>
            </w:r>
            <w:r w:rsidRPr="001313F9">
              <w:rPr>
                <w:rFonts w:cs="Times New Roman"/>
                <w:szCs w:val="24"/>
              </w:rPr>
              <w:t>NTUH-K2044</w:t>
            </w:r>
            <w:r w:rsidRPr="001313F9">
              <w:rPr>
                <w:rFonts w:cs="Times New Roman"/>
                <w:i/>
                <w:szCs w:val="24"/>
              </w:rPr>
              <w:t xml:space="preserve"> </w:t>
            </w:r>
            <w:r w:rsidRPr="001313F9">
              <w:rPr>
                <w:rFonts w:cs="Times New Roman"/>
                <w:szCs w:val="24"/>
              </w:rPr>
              <w:t>(BAH60995.1)</w:t>
            </w:r>
          </w:p>
        </w:tc>
      </w:tr>
      <w:tr w:rsidR="000A47E4" w:rsidRPr="001313F9" w14:paraId="77F05BB8" w14:textId="77777777" w:rsidTr="008167ED">
        <w:trPr>
          <w:trHeight w:val="484"/>
        </w:trPr>
        <w:tc>
          <w:tcPr>
            <w:tcW w:w="876" w:type="dxa"/>
            <w:vAlign w:val="center"/>
          </w:tcPr>
          <w:p w14:paraId="50DB1600" w14:textId="77777777" w:rsidR="000A47E4" w:rsidRPr="001313F9" w:rsidRDefault="000A47E4" w:rsidP="008167ED">
            <w:pPr>
              <w:widowControl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HK2</w:t>
            </w:r>
          </w:p>
        </w:tc>
        <w:tc>
          <w:tcPr>
            <w:tcW w:w="2866" w:type="dxa"/>
            <w:vAlign w:val="center"/>
          </w:tcPr>
          <w:p w14:paraId="7FE7CC5F" w14:textId="77777777" w:rsidR="000A47E4" w:rsidRPr="001313F9" w:rsidRDefault="000A47E4" w:rsidP="008167ED">
            <w:pPr>
              <w:widowControl/>
              <w:jc w:val="center"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HMPREF0351_12643</w:t>
            </w:r>
          </w:p>
          <w:p w14:paraId="7A985890" w14:textId="77777777" w:rsidR="000A47E4" w:rsidRPr="001313F9" w:rsidRDefault="000A47E4" w:rsidP="008167ED">
            <w:pPr>
              <w:widowControl/>
              <w:jc w:val="center"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(YP_006377249.1)</w:t>
            </w:r>
          </w:p>
        </w:tc>
        <w:tc>
          <w:tcPr>
            <w:tcW w:w="4554" w:type="dxa"/>
            <w:vAlign w:val="center"/>
          </w:tcPr>
          <w:p w14:paraId="418A767C" w14:textId="77777777" w:rsidR="000A47E4" w:rsidRPr="001313F9" w:rsidRDefault="000A47E4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 xml:space="preserve">25% identity to </w:t>
            </w:r>
            <w:r w:rsidRPr="001313F9">
              <w:rPr>
                <w:rFonts w:cs="Times New Roman"/>
                <w:color w:val="000000"/>
                <w:szCs w:val="24"/>
              </w:rPr>
              <w:t xml:space="preserve">CpxA </w:t>
            </w:r>
            <w:r w:rsidRPr="001313F9">
              <w:rPr>
                <w:rFonts w:cs="Times New Roman"/>
                <w:szCs w:val="24"/>
              </w:rPr>
              <w:t>of</w:t>
            </w:r>
            <w:r w:rsidRPr="001313F9">
              <w:rPr>
                <w:rFonts w:cs="Times New Roman"/>
                <w:i/>
                <w:szCs w:val="24"/>
              </w:rPr>
              <w:t xml:space="preserve"> Klebsiella pneumoniae </w:t>
            </w:r>
            <w:r w:rsidRPr="001313F9">
              <w:rPr>
                <w:rFonts w:cs="Times New Roman"/>
                <w:szCs w:val="24"/>
              </w:rPr>
              <w:t>NTUH-K2044</w:t>
            </w:r>
            <w:r w:rsidRPr="001313F9">
              <w:rPr>
                <w:rFonts w:cs="Times New Roman"/>
                <w:i/>
                <w:szCs w:val="24"/>
              </w:rPr>
              <w:t xml:space="preserve"> </w:t>
            </w:r>
            <w:r w:rsidRPr="001313F9">
              <w:rPr>
                <w:rFonts w:cs="Times New Roman"/>
                <w:szCs w:val="24"/>
              </w:rPr>
              <w:t>(BAH60994.1)</w:t>
            </w:r>
          </w:p>
        </w:tc>
      </w:tr>
      <w:tr w:rsidR="000A47E4" w:rsidRPr="001313F9" w14:paraId="43ABA23F" w14:textId="77777777" w:rsidTr="008167ED">
        <w:trPr>
          <w:trHeight w:val="484"/>
        </w:trPr>
        <w:tc>
          <w:tcPr>
            <w:tcW w:w="876" w:type="dxa"/>
            <w:vAlign w:val="center"/>
          </w:tcPr>
          <w:p w14:paraId="5AFB9887" w14:textId="77777777" w:rsidR="000A47E4" w:rsidRPr="001313F9" w:rsidRDefault="000A47E4" w:rsidP="008167ED">
            <w:pPr>
              <w:widowControl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RR3</w:t>
            </w:r>
          </w:p>
        </w:tc>
        <w:tc>
          <w:tcPr>
            <w:tcW w:w="2866" w:type="dxa"/>
            <w:vAlign w:val="center"/>
          </w:tcPr>
          <w:p w14:paraId="01176876" w14:textId="77777777" w:rsidR="000A47E4" w:rsidRPr="001313F9" w:rsidRDefault="000A47E4" w:rsidP="008167ED">
            <w:pPr>
              <w:widowControl/>
              <w:jc w:val="center"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HMPREF0351_11400</w:t>
            </w:r>
          </w:p>
          <w:p w14:paraId="7A0F1C2E" w14:textId="77777777" w:rsidR="000A47E4" w:rsidRPr="001313F9" w:rsidRDefault="000A47E4" w:rsidP="008167ED">
            <w:pPr>
              <w:widowControl/>
              <w:jc w:val="center"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(YP_006376006.1)</w:t>
            </w:r>
          </w:p>
        </w:tc>
        <w:tc>
          <w:tcPr>
            <w:tcW w:w="4554" w:type="dxa"/>
            <w:vAlign w:val="center"/>
          </w:tcPr>
          <w:p w14:paraId="30B8FC16" w14:textId="77777777" w:rsidR="000A47E4" w:rsidRPr="001313F9" w:rsidRDefault="000A47E4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27% identity to HK of</w:t>
            </w:r>
            <w:r w:rsidRPr="001313F9">
              <w:rPr>
                <w:rFonts w:cs="Times New Roman"/>
                <w:i/>
                <w:szCs w:val="24"/>
              </w:rPr>
              <w:t xml:space="preserve"> L. acidophilus NCFM </w:t>
            </w:r>
            <w:r w:rsidRPr="001313F9">
              <w:rPr>
                <w:rFonts w:cs="Times New Roman"/>
                <w:szCs w:val="24"/>
              </w:rPr>
              <w:t>(AAV43255.1)</w:t>
            </w:r>
          </w:p>
        </w:tc>
      </w:tr>
      <w:tr w:rsidR="000A47E4" w:rsidRPr="001313F9" w14:paraId="3A97A6A8" w14:textId="77777777" w:rsidTr="008167ED">
        <w:trPr>
          <w:trHeight w:val="484"/>
        </w:trPr>
        <w:tc>
          <w:tcPr>
            <w:tcW w:w="876" w:type="dxa"/>
            <w:vAlign w:val="center"/>
          </w:tcPr>
          <w:p w14:paraId="2A7C24F4" w14:textId="77777777" w:rsidR="000A47E4" w:rsidRPr="001313F9" w:rsidRDefault="000A47E4" w:rsidP="008167ED">
            <w:pPr>
              <w:widowControl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HK3</w:t>
            </w:r>
          </w:p>
        </w:tc>
        <w:tc>
          <w:tcPr>
            <w:tcW w:w="2866" w:type="dxa"/>
            <w:vAlign w:val="center"/>
          </w:tcPr>
          <w:p w14:paraId="77A264DA" w14:textId="77777777" w:rsidR="000A47E4" w:rsidRPr="001313F9" w:rsidRDefault="000A47E4" w:rsidP="008167ED">
            <w:pPr>
              <w:widowControl/>
              <w:jc w:val="center"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HMPREF0351_11399</w:t>
            </w:r>
          </w:p>
          <w:p w14:paraId="2C03F296" w14:textId="77777777" w:rsidR="000A47E4" w:rsidRPr="001313F9" w:rsidRDefault="000A47E4" w:rsidP="008167ED">
            <w:pPr>
              <w:widowControl/>
              <w:jc w:val="center"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(YP_006376005.1)</w:t>
            </w:r>
          </w:p>
        </w:tc>
        <w:tc>
          <w:tcPr>
            <w:tcW w:w="4554" w:type="dxa"/>
            <w:vAlign w:val="center"/>
          </w:tcPr>
          <w:p w14:paraId="2E7E33D8" w14:textId="77777777" w:rsidR="000A47E4" w:rsidRPr="001313F9" w:rsidRDefault="000A47E4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39% identity to RR of</w:t>
            </w:r>
            <w:r w:rsidRPr="001313F9">
              <w:rPr>
                <w:rFonts w:cs="Times New Roman"/>
                <w:i/>
                <w:szCs w:val="24"/>
              </w:rPr>
              <w:t xml:space="preserve"> L. acidophilus NCFM </w:t>
            </w:r>
            <w:r w:rsidRPr="001313F9">
              <w:rPr>
                <w:rFonts w:cs="Times New Roman"/>
                <w:szCs w:val="24"/>
              </w:rPr>
              <w:t>(AAV43256.1)</w:t>
            </w:r>
          </w:p>
        </w:tc>
      </w:tr>
      <w:tr w:rsidR="000A47E4" w:rsidRPr="001313F9" w14:paraId="48BB5E2F" w14:textId="77777777" w:rsidTr="008167ED">
        <w:trPr>
          <w:trHeight w:val="484"/>
        </w:trPr>
        <w:tc>
          <w:tcPr>
            <w:tcW w:w="876" w:type="dxa"/>
            <w:vAlign w:val="center"/>
          </w:tcPr>
          <w:p w14:paraId="66E155EB" w14:textId="77777777" w:rsidR="000A47E4" w:rsidRDefault="000A47E4" w:rsidP="008167ED">
            <w:pPr>
              <w:widowControl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RR4</w:t>
            </w:r>
          </w:p>
          <w:p w14:paraId="6DA9FEDF" w14:textId="77777777" w:rsidR="000A47E4" w:rsidRPr="001313F9" w:rsidRDefault="000A47E4" w:rsidP="008167ED">
            <w:pPr>
              <w:widowControl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BsrR)</w:t>
            </w:r>
          </w:p>
        </w:tc>
        <w:tc>
          <w:tcPr>
            <w:tcW w:w="2866" w:type="dxa"/>
            <w:vAlign w:val="center"/>
          </w:tcPr>
          <w:p w14:paraId="2DA39D6F" w14:textId="77777777" w:rsidR="000A47E4" w:rsidRPr="001313F9" w:rsidRDefault="000A47E4" w:rsidP="008167ED">
            <w:pPr>
              <w:widowControl/>
              <w:jc w:val="center"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HMPREF0351_11748</w:t>
            </w:r>
          </w:p>
          <w:p w14:paraId="78DB7EDE" w14:textId="77777777" w:rsidR="000A47E4" w:rsidRPr="001313F9" w:rsidRDefault="000A47E4" w:rsidP="008167ED">
            <w:pPr>
              <w:widowControl/>
              <w:jc w:val="center"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(YP_006376354.1)</w:t>
            </w:r>
          </w:p>
        </w:tc>
        <w:tc>
          <w:tcPr>
            <w:tcW w:w="4554" w:type="dxa"/>
            <w:vAlign w:val="center"/>
          </w:tcPr>
          <w:p w14:paraId="179EF8CC" w14:textId="77777777" w:rsidR="000A47E4" w:rsidRPr="001313F9" w:rsidRDefault="000A47E4" w:rsidP="008167ED">
            <w:pPr>
              <w:widowControl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 xml:space="preserve">73% identity to </w:t>
            </w:r>
            <w:r>
              <w:rPr>
                <w:rFonts w:cs="Times New Roman"/>
                <w:szCs w:val="24"/>
              </w:rPr>
              <w:t>P</w:t>
            </w:r>
            <w:r w:rsidRPr="001313F9">
              <w:rPr>
                <w:rFonts w:cs="Times New Roman"/>
                <w:szCs w:val="24"/>
              </w:rPr>
              <w:t>hoP3 of</w:t>
            </w:r>
            <w:r w:rsidRPr="001313F9">
              <w:rPr>
                <w:rFonts w:cs="Times New Roman"/>
                <w:i/>
                <w:szCs w:val="24"/>
              </w:rPr>
              <w:t xml:space="preserve"> L. rhamnosus GG </w:t>
            </w:r>
            <w:r w:rsidRPr="001313F9">
              <w:rPr>
                <w:rFonts w:cs="Times New Roman"/>
                <w:szCs w:val="24"/>
              </w:rPr>
              <w:t>(CAR86898.1)</w:t>
            </w:r>
          </w:p>
        </w:tc>
      </w:tr>
      <w:tr w:rsidR="000A47E4" w:rsidRPr="001313F9" w14:paraId="01BD0D22" w14:textId="77777777" w:rsidTr="008167ED">
        <w:trPr>
          <w:trHeight w:val="484"/>
        </w:trPr>
        <w:tc>
          <w:tcPr>
            <w:tcW w:w="876" w:type="dxa"/>
            <w:vAlign w:val="center"/>
          </w:tcPr>
          <w:p w14:paraId="57191421" w14:textId="77777777" w:rsidR="000A47E4" w:rsidRDefault="000A47E4" w:rsidP="008167ED">
            <w:pPr>
              <w:widowControl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HK4</w:t>
            </w:r>
          </w:p>
          <w:p w14:paraId="782614C5" w14:textId="77777777" w:rsidR="000A47E4" w:rsidRPr="001313F9" w:rsidRDefault="000A47E4" w:rsidP="008167ED">
            <w:pPr>
              <w:widowControl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BsrS)</w:t>
            </w:r>
          </w:p>
        </w:tc>
        <w:tc>
          <w:tcPr>
            <w:tcW w:w="2866" w:type="dxa"/>
            <w:vAlign w:val="center"/>
          </w:tcPr>
          <w:p w14:paraId="67F7C126" w14:textId="77777777" w:rsidR="000A47E4" w:rsidRPr="001313F9" w:rsidRDefault="000A47E4" w:rsidP="008167ED">
            <w:pPr>
              <w:widowControl/>
              <w:jc w:val="center"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HMPREF0351_11747</w:t>
            </w:r>
          </w:p>
          <w:p w14:paraId="26B9CB1D" w14:textId="77777777" w:rsidR="000A47E4" w:rsidRPr="001313F9" w:rsidRDefault="000A47E4" w:rsidP="008167ED">
            <w:pPr>
              <w:widowControl/>
              <w:jc w:val="center"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(YP_006376353.1)</w:t>
            </w:r>
          </w:p>
        </w:tc>
        <w:tc>
          <w:tcPr>
            <w:tcW w:w="4554" w:type="dxa"/>
            <w:vAlign w:val="center"/>
          </w:tcPr>
          <w:p w14:paraId="40B1D820" w14:textId="77777777" w:rsidR="000A47E4" w:rsidRPr="001313F9" w:rsidRDefault="000A47E4" w:rsidP="008167ED">
            <w:pPr>
              <w:widowControl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 xml:space="preserve">49% identity to </w:t>
            </w:r>
            <w:r>
              <w:rPr>
                <w:rFonts w:cs="Times New Roman"/>
                <w:szCs w:val="24"/>
              </w:rPr>
              <w:t>P</w:t>
            </w:r>
            <w:r w:rsidRPr="001313F9">
              <w:rPr>
                <w:rFonts w:cs="Times New Roman"/>
                <w:szCs w:val="24"/>
              </w:rPr>
              <w:t>hoR3 of</w:t>
            </w:r>
            <w:r w:rsidRPr="001313F9">
              <w:rPr>
                <w:rFonts w:cs="Times New Roman"/>
                <w:i/>
                <w:szCs w:val="24"/>
              </w:rPr>
              <w:t xml:space="preserve"> L. rhamnosus GG </w:t>
            </w:r>
            <w:r w:rsidRPr="001313F9">
              <w:rPr>
                <w:rFonts w:cs="Times New Roman"/>
                <w:szCs w:val="24"/>
              </w:rPr>
              <w:t>(CAR86899.1)</w:t>
            </w:r>
          </w:p>
        </w:tc>
      </w:tr>
      <w:tr w:rsidR="000A47E4" w:rsidRPr="001313F9" w14:paraId="3051A301" w14:textId="77777777" w:rsidTr="008167ED">
        <w:trPr>
          <w:trHeight w:val="484"/>
        </w:trPr>
        <w:tc>
          <w:tcPr>
            <w:tcW w:w="876" w:type="dxa"/>
            <w:vAlign w:val="center"/>
          </w:tcPr>
          <w:p w14:paraId="4CAD8C18" w14:textId="77777777" w:rsidR="000A47E4" w:rsidRPr="001313F9" w:rsidRDefault="000A47E4" w:rsidP="008167ED">
            <w:pPr>
              <w:widowControl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RR5</w:t>
            </w:r>
          </w:p>
        </w:tc>
        <w:tc>
          <w:tcPr>
            <w:tcW w:w="2866" w:type="dxa"/>
            <w:vAlign w:val="center"/>
          </w:tcPr>
          <w:p w14:paraId="38E45E25" w14:textId="77777777" w:rsidR="000A47E4" w:rsidRPr="001313F9" w:rsidRDefault="000A47E4" w:rsidP="008167ED">
            <w:pPr>
              <w:widowControl/>
              <w:jc w:val="center"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HMPREF0351_11843</w:t>
            </w:r>
          </w:p>
          <w:p w14:paraId="2BFC91BA" w14:textId="77777777" w:rsidR="000A47E4" w:rsidRPr="001313F9" w:rsidRDefault="000A47E4" w:rsidP="008167ED">
            <w:pPr>
              <w:widowControl/>
              <w:jc w:val="center"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(YP_006376449.1)</w:t>
            </w:r>
          </w:p>
        </w:tc>
        <w:tc>
          <w:tcPr>
            <w:tcW w:w="4554" w:type="dxa"/>
            <w:vAlign w:val="center"/>
          </w:tcPr>
          <w:p w14:paraId="136F4FB6" w14:textId="77777777" w:rsidR="000A47E4" w:rsidRPr="001313F9" w:rsidRDefault="000A47E4" w:rsidP="008167ED">
            <w:pPr>
              <w:widowControl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 xml:space="preserve">40% identity to BL1000 of </w:t>
            </w:r>
            <w:r w:rsidRPr="001313F9">
              <w:rPr>
                <w:rFonts w:cs="Times New Roman"/>
                <w:i/>
                <w:szCs w:val="24"/>
              </w:rPr>
              <w:t xml:space="preserve">Bifidobacterium longum </w:t>
            </w:r>
            <w:r w:rsidRPr="001313F9">
              <w:rPr>
                <w:rFonts w:cs="Times New Roman"/>
                <w:szCs w:val="24"/>
              </w:rPr>
              <w:t>NCIMB 8809</w:t>
            </w:r>
            <w:r w:rsidRPr="001313F9">
              <w:rPr>
                <w:rFonts w:cs="Times New Roman"/>
                <w:i/>
                <w:szCs w:val="24"/>
              </w:rPr>
              <w:t xml:space="preserve"> </w:t>
            </w:r>
            <w:r w:rsidRPr="001313F9">
              <w:rPr>
                <w:rFonts w:cs="Times New Roman"/>
                <w:szCs w:val="24"/>
              </w:rPr>
              <w:t>(AAN24808.1)</w:t>
            </w:r>
          </w:p>
        </w:tc>
      </w:tr>
      <w:tr w:rsidR="000A47E4" w:rsidRPr="001313F9" w14:paraId="47E6E9B3" w14:textId="77777777" w:rsidTr="008167ED">
        <w:trPr>
          <w:trHeight w:val="484"/>
        </w:trPr>
        <w:tc>
          <w:tcPr>
            <w:tcW w:w="876" w:type="dxa"/>
            <w:vAlign w:val="center"/>
          </w:tcPr>
          <w:p w14:paraId="46E72572" w14:textId="77777777" w:rsidR="000A47E4" w:rsidRPr="001313F9" w:rsidRDefault="000A47E4" w:rsidP="008167ED">
            <w:pPr>
              <w:widowControl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HK5</w:t>
            </w:r>
          </w:p>
        </w:tc>
        <w:tc>
          <w:tcPr>
            <w:tcW w:w="2866" w:type="dxa"/>
            <w:vAlign w:val="center"/>
          </w:tcPr>
          <w:p w14:paraId="2C945637" w14:textId="77777777" w:rsidR="000A47E4" w:rsidRPr="001313F9" w:rsidRDefault="000A47E4" w:rsidP="008167ED">
            <w:pPr>
              <w:widowControl/>
              <w:jc w:val="center"/>
              <w:rPr>
                <w:rFonts w:cs="Times New Roman"/>
                <w:szCs w:val="24"/>
              </w:rPr>
            </w:pPr>
            <w:bookmarkStart w:id="7" w:name="OLE_LINK61"/>
            <w:r w:rsidRPr="001313F9">
              <w:rPr>
                <w:rFonts w:cs="Times New Roman"/>
                <w:szCs w:val="24"/>
              </w:rPr>
              <w:t>HMPREF0351_11844</w:t>
            </w:r>
          </w:p>
          <w:p w14:paraId="51BC409D" w14:textId="77777777" w:rsidR="000A47E4" w:rsidRPr="001313F9" w:rsidRDefault="000A47E4" w:rsidP="008167ED">
            <w:pPr>
              <w:widowControl/>
              <w:jc w:val="center"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(YP_006376450.1)</w:t>
            </w:r>
            <w:bookmarkEnd w:id="7"/>
          </w:p>
        </w:tc>
        <w:tc>
          <w:tcPr>
            <w:tcW w:w="4554" w:type="dxa"/>
            <w:vAlign w:val="center"/>
          </w:tcPr>
          <w:p w14:paraId="3E07AF90" w14:textId="77777777" w:rsidR="000A47E4" w:rsidRPr="001313F9" w:rsidRDefault="000A47E4" w:rsidP="008167ED">
            <w:pPr>
              <w:widowControl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The cognate histidine kinase of RR5</w:t>
            </w:r>
          </w:p>
        </w:tc>
      </w:tr>
      <w:tr w:rsidR="000A47E4" w:rsidRPr="001313F9" w14:paraId="3F441895" w14:textId="77777777" w:rsidTr="008167ED">
        <w:trPr>
          <w:trHeight w:val="484"/>
        </w:trPr>
        <w:tc>
          <w:tcPr>
            <w:tcW w:w="876" w:type="dxa"/>
            <w:vAlign w:val="center"/>
          </w:tcPr>
          <w:p w14:paraId="00A04F53" w14:textId="77777777" w:rsidR="000A47E4" w:rsidRPr="001313F9" w:rsidRDefault="000A47E4" w:rsidP="008167ED">
            <w:pPr>
              <w:widowControl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ChtR</w:t>
            </w:r>
          </w:p>
        </w:tc>
        <w:tc>
          <w:tcPr>
            <w:tcW w:w="2866" w:type="dxa"/>
            <w:vAlign w:val="center"/>
          </w:tcPr>
          <w:p w14:paraId="210FC7B8" w14:textId="77777777" w:rsidR="000A47E4" w:rsidRPr="001313F9" w:rsidRDefault="000A47E4" w:rsidP="008167ED">
            <w:pPr>
              <w:widowControl/>
              <w:jc w:val="center"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HMPREF0351_10536</w:t>
            </w:r>
          </w:p>
          <w:p w14:paraId="756DA9E5" w14:textId="77777777" w:rsidR="000A47E4" w:rsidRPr="001313F9" w:rsidRDefault="000A47E4" w:rsidP="008167ED">
            <w:pPr>
              <w:widowControl/>
              <w:jc w:val="center"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(YP_006375142.1)</w:t>
            </w:r>
          </w:p>
        </w:tc>
        <w:tc>
          <w:tcPr>
            <w:tcW w:w="4554" w:type="dxa"/>
            <w:vAlign w:val="center"/>
          </w:tcPr>
          <w:p w14:paraId="0B1BA98C" w14:textId="77777777" w:rsidR="000A47E4" w:rsidRPr="001313F9" w:rsidRDefault="000A47E4" w:rsidP="008167ED">
            <w:pPr>
              <w:widowControl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100% identity to ChtR of</w:t>
            </w:r>
            <w:r w:rsidRPr="001313F9">
              <w:rPr>
                <w:rFonts w:cs="Times New Roman"/>
                <w:i/>
                <w:szCs w:val="24"/>
              </w:rPr>
              <w:t xml:space="preserve"> E. faecium</w:t>
            </w:r>
            <w:r w:rsidRPr="001313F9">
              <w:rPr>
                <w:rFonts w:cs="Times New Roman"/>
                <w:szCs w:val="24"/>
              </w:rPr>
              <w:t xml:space="preserve"> E1162</w:t>
            </w:r>
            <w:r w:rsidRPr="001313F9">
              <w:rPr>
                <w:rFonts w:cs="Times New Roman"/>
                <w:i/>
                <w:szCs w:val="24"/>
              </w:rPr>
              <w:t xml:space="preserve"> </w:t>
            </w:r>
            <w:r w:rsidRPr="001313F9">
              <w:rPr>
                <w:rFonts w:cs="Times New Roman"/>
                <w:szCs w:val="24"/>
              </w:rPr>
              <w:t>(EFF34003.1), which contributes to chlorhexidine tolerance</w:t>
            </w:r>
          </w:p>
        </w:tc>
      </w:tr>
      <w:tr w:rsidR="000A47E4" w:rsidRPr="001313F9" w14:paraId="33FF4F13" w14:textId="77777777" w:rsidTr="008167ED">
        <w:trPr>
          <w:trHeight w:val="484"/>
        </w:trPr>
        <w:tc>
          <w:tcPr>
            <w:tcW w:w="876" w:type="dxa"/>
            <w:vAlign w:val="center"/>
          </w:tcPr>
          <w:p w14:paraId="326FD2DD" w14:textId="77777777" w:rsidR="000A47E4" w:rsidRPr="001313F9" w:rsidRDefault="000A47E4" w:rsidP="008167ED">
            <w:pPr>
              <w:widowControl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ChtS</w:t>
            </w:r>
          </w:p>
        </w:tc>
        <w:tc>
          <w:tcPr>
            <w:tcW w:w="2866" w:type="dxa"/>
            <w:vAlign w:val="center"/>
          </w:tcPr>
          <w:p w14:paraId="06F92DBF" w14:textId="77777777" w:rsidR="000A47E4" w:rsidRPr="001313F9" w:rsidRDefault="000A47E4" w:rsidP="008167ED">
            <w:pPr>
              <w:widowControl/>
              <w:jc w:val="center"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HMPREF0351_10537</w:t>
            </w:r>
          </w:p>
          <w:p w14:paraId="205CBA7A" w14:textId="77777777" w:rsidR="000A47E4" w:rsidRPr="001313F9" w:rsidRDefault="000A47E4" w:rsidP="008167ED">
            <w:pPr>
              <w:widowControl/>
              <w:jc w:val="center"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(YP_006375143.1)</w:t>
            </w:r>
          </w:p>
        </w:tc>
        <w:tc>
          <w:tcPr>
            <w:tcW w:w="4554" w:type="dxa"/>
            <w:vAlign w:val="center"/>
          </w:tcPr>
          <w:p w14:paraId="206A95BE" w14:textId="77777777" w:rsidR="000A47E4" w:rsidRPr="001313F9" w:rsidRDefault="000A47E4" w:rsidP="008167ED">
            <w:pPr>
              <w:widowControl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100% identity to ChtS of</w:t>
            </w:r>
            <w:r w:rsidRPr="001313F9">
              <w:rPr>
                <w:rFonts w:cs="Times New Roman"/>
                <w:i/>
                <w:szCs w:val="24"/>
              </w:rPr>
              <w:t xml:space="preserve"> E. faecium</w:t>
            </w:r>
            <w:r w:rsidRPr="001313F9">
              <w:rPr>
                <w:rFonts w:cs="Times New Roman"/>
                <w:szCs w:val="24"/>
              </w:rPr>
              <w:t xml:space="preserve"> E1162</w:t>
            </w:r>
            <w:r w:rsidRPr="001313F9">
              <w:rPr>
                <w:rFonts w:cs="Times New Roman"/>
                <w:i/>
                <w:szCs w:val="24"/>
              </w:rPr>
              <w:t xml:space="preserve"> </w:t>
            </w:r>
            <w:r w:rsidRPr="001313F9">
              <w:rPr>
                <w:rFonts w:cs="Times New Roman"/>
                <w:szCs w:val="24"/>
              </w:rPr>
              <w:t>(EFF34002.1)</w:t>
            </w:r>
          </w:p>
        </w:tc>
      </w:tr>
      <w:tr w:rsidR="000A47E4" w:rsidRPr="001313F9" w14:paraId="1B04318B" w14:textId="77777777" w:rsidTr="008167ED">
        <w:trPr>
          <w:trHeight w:val="484"/>
        </w:trPr>
        <w:tc>
          <w:tcPr>
            <w:tcW w:w="876" w:type="dxa"/>
            <w:vAlign w:val="center"/>
          </w:tcPr>
          <w:p w14:paraId="64895674" w14:textId="77777777" w:rsidR="000A47E4" w:rsidRPr="001313F9" w:rsidRDefault="000A47E4" w:rsidP="008167ED">
            <w:pPr>
              <w:widowControl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CroR</w:t>
            </w:r>
          </w:p>
        </w:tc>
        <w:tc>
          <w:tcPr>
            <w:tcW w:w="2866" w:type="dxa"/>
            <w:vAlign w:val="center"/>
          </w:tcPr>
          <w:p w14:paraId="03C69615" w14:textId="77777777" w:rsidR="000A47E4" w:rsidRPr="001313F9" w:rsidRDefault="000A47E4" w:rsidP="008167ED">
            <w:pPr>
              <w:widowControl/>
              <w:jc w:val="center"/>
              <w:rPr>
                <w:rFonts w:cs="Times New Roman"/>
                <w:szCs w:val="24"/>
              </w:rPr>
            </w:pPr>
            <w:bookmarkStart w:id="8" w:name="OLE_LINK34"/>
            <w:r w:rsidRPr="001313F9">
              <w:rPr>
                <w:rFonts w:cs="Times New Roman"/>
                <w:szCs w:val="24"/>
              </w:rPr>
              <w:t>HMPREF0351_12687</w:t>
            </w:r>
          </w:p>
          <w:p w14:paraId="7478535B" w14:textId="77777777" w:rsidR="000A47E4" w:rsidRPr="001313F9" w:rsidRDefault="000A47E4" w:rsidP="008167ED">
            <w:pPr>
              <w:widowControl/>
              <w:jc w:val="center"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(YP_006377293.1)</w:t>
            </w:r>
            <w:bookmarkEnd w:id="8"/>
          </w:p>
        </w:tc>
        <w:tc>
          <w:tcPr>
            <w:tcW w:w="4554" w:type="dxa"/>
            <w:vAlign w:val="center"/>
          </w:tcPr>
          <w:p w14:paraId="4722BEF2" w14:textId="77777777" w:rsidR="000A47E4" w:rsidRPr="001313F9" w:rsidRDefault="000A47E4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 xml:space="preserve">100% identity to </w:t>
            </w:r>
            <w:r>
              <w:rPr>
                <w:rFonts w:cs="Times New Roman"/>
                <w:szCs w:val="24"/>
              </w:rPr>
              <w:t>C</w:t>
            </w:r>
            <w:r w:rsidRPr="001313F9">
              <w:rPr>
                <w:rFonts w:cs="Times New Roman"/>
                <w:szCs w:val="24"/>
              </w:rPr>
              <w:t>roR of</w:t>
            </w:r>
            <w:r w:rsidRPr="001313F9">
              <w:rPr>
                <w:rFonts w:cs="Times New Roman"/>
                <w:i/>
                <w:szCs w:val="24"/>
              </w:rPr>
              <w:t xml:space="preserve"> E. faecium</w:t>
            </w:r>
            <w:r w:rsidRPr="001313F9">
              <w:rPr>
                <w:rFonts w:cs="Times New Roman"/>
                <w:szCs w:val="24"/>
              </w:rPr>
              <w:t xml:space="preserve"> 1,141,73</w:t>
            </w:r>
            <w:r w:rsidRPr="001313F9">
              <w:rPr>
                <w:rFonts w:cs="Times New Roman"/>
                <w:i/>
                <w:szCs w:val="24"/>
              </w:rPr>
              <w:t xml:space="preserve"> </w:t>
            </w:r>
            <w:r w:rsidRPr="001313F9">
              <w:rPr>
                <w:rFonts w:cs="Times New Roman"/>
                <w:szCs w:val="24"/>
              </w:rPr>
              <w:t xml:space="preserve">(EEV51100.1), which responds to cell wall-targeting antibiotics in </w:t>
            </w:r>
            <w:r w:rsidRPr="001313F9">
              <w:rPr>
                <w:rFonts w:cs="Times New Roman"/>
                <w:i/>
                <w:szCs w:val="24"/>
              </w:rPr>
              <w:t>E. faecium.</w:t>
            </w:r>
          </w:p>
        </w:tc>
      </w:tr>
      <w:tr w:rsidR="000A47E4" w:rsidRPr="001313F9" w14:paraId="4220E18A" w14:textId="77777777" w:rsidTr="008167ED">
        <w:trPr>
          <w:trHeight w:val="484"/>
        </w:trPr>
        <w:tc>
          <w:tcPr>
            <w:tcW w:w="876" w:type="dxa"/>
            <w:vAlign w:val="center"/>
          </w:tcPr>
          <w:p w14:paraId="0AED5CFE" w14:textId="77777777" w:rsidR="000A47E4" w:rsidRPr="001313F9" w:rsidRDefault="000A47E4" w:rsidP="008167ED">
            <w:pPr>
              <w:widowControl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CroS</w:t>
            </w:r>
          </w:p>
        </w:tc>
        <w:tc>
          <w:tcPr>
            <w:tcW w:w="2866" w:type="dxa"/>
            <w:vAlign w:val="center"/>
          </w:tcPr>
          <w:p w14:paraId="4F15384A" w14:textId="77777777" w:rsidR="000A47E4" w:rsidRPr="001313F9" w:rsidRDefault="000A47E4" w:rsidP="008167ED">
            <w:pPr>
              <w:widowControl/>
              <w:jc w:val="center"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HMPREF0351_12688</w:t>
            </w:r>
          </w:p>
          <w:p w14:paraId="7C1D5BAD" w14:textId="77777777" w:rsidR="000A47E4" w:rsidRPr="001313F9" w:rsidRDefault="000A47E4" w:rsidP="008167ED">
            <w:pPr>
              <w:widowControl/>
              <w:jc w:val="center"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(YP_006377294.1)</w:t>
            </w:r>
          </w:p>
        </w:tc>
        <w:tc>
          <w:tcPr>
            <w:tcW w:w="4554" w:type="dxa"/>
            <w:vAlign w:val="center"/>
          </w:tcPr>
          <w:p w14:paraId="0D52F22A" w14:textId="77777777" w:rsidR="000A47E4" w:rsidRPr="001313F9" w:rsidRDefault="000A47E4" w:rsidP="008167ED">
            <w:pPr>
              <w:widowControl/>
              <w:jc w:val="left"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 xml:space="preserve">99% identity to </w:t>
            </w:r>
            <w:r>
              <w:rPr>
                <w:rFonts w:cs="Times New Roman"/>
                <w:szCs w:val="24"/>
              </w:rPr>
              <w:t>C</w:t>
            </w:r>
            <w:r w:rsidRPr="001313F9">
              <w:rPr>
                <w:rFonts w:cs="Times New Roman"/>
                <w:szCs w:val="24"/>
              </w:rPr>
              <w:t>roS of</w:t>
            </w:r>
            <w:r w:rsidRPr="001313F9">
              <w:rPr>
                <w:rFonts w:cs="Times New Roman"/>
                <w:i/>
                <w:szCs w:val="24"/>
              </w:rPr>
              <w:t xml:space="preserve"> E. faecium</w:t>
            </w:r>
            <w:r w:rsidRPr="001313F9">
              <w:rPr>
                <w:rFonts w:cs="Times New Roman"/>
                <w:szCs w:val="24"/>
              </w:rPr>
              <w:t xml:space="preserve"> </w:t>
            </w:r>
            <w:bookmarkStart w:id="9" w:name="OLE_LINK30"/>
            <w:r w:rsidRPr="001313F9">
              <w:rPr>
                <w:rFonts w:cs="Times New Roman"/>
                <w:szCs w:val="24"/>
              </w:rPr>
              <w:t>1,141,73</w:t>
            </w:r>
            <w:bookmarkEnd w:id="9"/>
            <w:r w:rsidRPr="001313F9">
              <w:rPr>
                <w:rFonts w:cs="Times New Roman"/>
                <w:szCs w:val="24"/>
              </w:rPr>
              <w:t>3</w:t>
            </w:r>
            <w:r w:rsidRPr="001313F9">
              <w:rPr>
                <w:rFonts w:cs="Times New Roman"/>
                <w:i/>
                <w:szCs w:val="24"/>
              </w:rPr>
              <w:t xml:space="preserve"> </w:t>
            </w:r>
            <w:r w:rsidRPr="001313F9">
              <w:rPr>
                <w:rFonts w:cs="Times New Roman"/>
                <w:szCs w:val="24"/>
              </w:rPr>
              <w:t>( EEV51099.1)</w:t>
            </w:r>
          </w:p>
        </w:tc>
      </w:tr>
      <w:tr w:rsidR="000A47E4" w:rsidRPr="001313F9" w14:paraId="099E8052" w14:textId="77777777" w:rsidTr="008167ED">
        <w:trPr>
          <w:trHeight w:val="484"/>
        </w:trPr>
        <w:tc>
          <w:tcPr>
            <w:tcW w:w="876" w:type="dxa"/>
            <w:vAlign w:val="center"/>
          </w:tcPr>
          <w:p w14:paraId="02795263" w14:textId="77777777" w:rsidR="000A47E4" w:rsidRPr="001313F9" w:rsidRDefault="000A47E4" w:rsidP="008167ED">
            <w:pPr>
              <w:widowControl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LiaR</w:t>
            </w:r>
          </w:p>
        </w:tc>
        <w:tc>
          <w:tcPr>
            <w:tcW w:w="2866" w:type="dxa"/>
            <w:vAlign w:val="center"/>
          </w:tcPr>
          <w:p w14:paraId="035A5EFC" w14:textId="77777777" w:rsidR="000A47E4" w:rsidRPr="001313F9" w:rsidRDefault="000A47E4" w:rsidP="008167ED">
            <w:pPr>
              <w:widowControl/>
              <w:jc w:val="center"/>
              <w:rPr>
                <w:rFonts w:cs="Times New Roman"/>
                <w:szCs w:val="24"/>
              </w:rPr>
            </w:pPr>
            <w:bookmarkStart w:id="10" w:name="OLE_LINK6"/>
            <w:r w:rsidRPr="001313F9">
              <w:rPr>
                <w:rFonts w:cs="Times New Roman"/>
                <w:szCs w:val="24"/>
              </w:rPr>
              <w:t>HMPREF0351_10938</w:t>
            </w:r>
          </w:p>
          <w:bookmarkEnd w:id="10"/>
          <w:p w14:paraId="3CFA93CF" w14:textId="77777777" w:rsidR="000A47E4" w:rsidRPr="001313F9" w:rsidRDefault="000A47E4" w:rsidP="008167ED">
            <w:pPr>
              <w:widowControl/>
              <w:jc w:val="center"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(YP_006375544.1)</w:t>
            </w:r>
          </w:p>
        </w:tc>
        <w:tc>
          <w:tcPr>
            <w:tcW w:w="4554" w:type="dxa"/>
            <w:vAlign w:val="center"/>
          </w:tcPr>
          <w:p w14:paraId="740547C0" w14:textId="77777777" w:rsidR="000A47E4" w:rsidRPr="001313F9" w:rsidRDefault="000A47E4" w:rsidP="008167ED">
            <w:pPr>
              <w:widowControl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 xml:space="preserve">73% identity to </w:t>
            </w:r>
            <w:r>
              <w:rPr>
                <w:rFonts w:cs="Times New Roman"/>
                <w:szCs w:val="24"/>
              </w:rPr>
              <w:t>V</w:t>
            </w:r>
            <w:r w:rsidRPr="001313F9">
              <w:rPr>
                <w:rFonts w:cs="Times New Roman"/>
                <w:szCs w:val="24"/>
              </w:rPr>
              <w:t>raR of</w:t>
            </w:r>
            <w:r w:rsidRPr="001313F9">
              <w:rPr>
                <w:rFonts w:cs="Times New Roman"/>
                <w:i/>
                <w:szCs w:val="24"/>
              </w:rPr>
              <w:t xml:space="preserve"> L. rhamnosus GG </w:t>
            </w:r>
            <w:r w:rsidRPr="001313F9">
              <w:rPr>
                <w:rFonts w:cs="Times New Roman"/>
                <w:szCs w:val="24"/>
              </w:rPr>
              <w:t>(CAR87605.1), which</w:t>
            </w:r>
            <w:r w:rsidRPr="001313F9">
              <w:rPr>
                <w:rFonts w:cs="Times New Roman"/>
                <w:kern w:val="0"/>
                <w:szCs w:val="24"/>
              </w:rPr>
              <w:t xml:space="preserve"> resistant to</w:t>
            </w:r>
            <w:r w:rsidRPr="001313F9">
              <w:rPr>
                <w:rFonts w:cs="Times New Roman"/>
                <w:szCs w:val="24"/>
              </w:rPr>
              <w:t xml:space="preserve"> </w:t>
            </w:r>
            <w:r w:rsidRPr="001313F9">
              <w:rPr>
                <w:rFonts w:cs="Times New Roman"/>
                <w:kern w:val="0"/>
                <w:szCs w:val="24"/>
              </w:rPr>
              <w:t>cell membrane-targeting lipopeptide daptomycin.</w:t>
            </w:r>
          </w:p>
        </w:tc>
      </w:tr>
      <w:tr w:rsidR="000A47E4" w:rsidRPr="001313F9" w14:paraId="6F662908" w14:textId="77777777" w:rsidTr="008167ED">
        <w:trPr>
          <w:trHeight w:val="484"/>
        </w:trPr>
        <w:tc>
          <w:tcPr>
            <w:tcW w:w="876" w:type="dxa"/>
            <w:vAlign w:val="center"/>
          </w:tcPr>
          <w:p w14:paraId="20AD8F1A" w14:textId="77777777" w:rsidR="000A47E4" w:rsidRPr="001313F9" w:rsidRDefault="000A47E4" w:rsidP="008167ED">
            <w:pPr>
              <w:widowControl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LiaS</w:t>
            </w:r>
          </w:p>
        </w:tc>
        <w:tc>
          <w:tcPr>
            <w:tcW w:w="2866" w:type="dxa"/>
            <w:vAlign w:val="center"/>
          </w:tcPr>
          <w:p w14:paraId="3D578C99" w14:textId="77777777" w:rsidR="000A47E4" w:rsidRPr="001313F9" w:rsidRDefault="000A47E4" w:rsidP="008167ED">
            <w:pPr>
              <w:widowControl/>
              <w:jc w:val="center"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HMPREF0351_10937</w:t>
            </w:r>
          </w:p>
          <w:p w14:paraId="62B98D3E" w14:textId="77777777" w:rsidR="000A47E4" w:rsidRPr="001313F9" w:rsidRDefault="000A47E4" w:rsidP="008167ED">
            <w:pPr>
              <w:widowControl/>
              <w:jc w:val="center"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>( YP_006375543.1)</w:t>
            </w:r>
          </w:p>
        </w:tc>
        <w:tc>
          <w:tcPr>
            <w:tcW w:w="4554" w:type="dxa"/>
            <w:vAlign w:val="center"/>
          </w:tcPr>
          <w:p w14:paraId="036C5E31" w14:textId="77777777" w:rsidR="000A47E4" w:rsidRPr="001313F9" w:rsidRDefault="000A47E4" w:rsidP="008167ED">
            <w:pPr>
              <w:widowControl/>
              <w:rPr>
                <w:rFonts w:cs="Times New Roman"/>
                <w:szCs w:val="24"/>
              </w:rPr>
            </w:pPr>
            <w:r w:rsidRPr="001313F9">
              <w:rPr>
                <w:rFonts w:cs="Times New Roman"/>
                <w:szCs w:val="24"/>
              </w:rPr>
              <w:t xml:space="preserve">49% identity to </w:t>
            </w:r>
            <w:r>
              <w:rPr>
                <w:rFonts w:cs="Times New Roman"/>
                <w:szCs w:val="24"/>
              </w:rPr>
              <w:t>V</w:t>
            </w:r>
            <w:r w:rsidRPr="001313F9">
              <w:rPr>
                <w:rFonts w:cs="Times New Roman"/>
                <w:szCs w:val="24"/>
              </w:rPr>
              <w:t>raS of</w:t>
            </w:r>
            <w:r w:rsidRPr="001313F9">
              <w:rPr>
                <w:rFonts w:cs="Times New Roman"/>
                <w:i/>
                <w:szCs w:val="24"/>
              </w:rPr>
              <w:t xml:space="preserve"> L. rhamnosus GG </w:t>
            </w:r>
            <w:r w:rsidRPr="001313F9">
              <w:rPr>
                <w:rFonts w:cs="Times New Roman"/>
                <w:szCs w:val="24"/>
              </w:rPr>
              <w:t>(CAR87606.1)</w:t>
            </w:r>
          </w:p>
        </w:tc>
      </w:tr>
    </w:tbl>
    <w:p w14:paraId="3D4110B1" w14:textId="77777777" w:rsidR="000A47E4" w:rsidRDefault="000A47E4" w:rsidP="000A47E4">
      <w:pPr>
        <w:widowControl/>
        <w:jc w:val="left"/>
      </w:pPr>
      <w:r>
        <w:br w:type="page"/>
      </w:r>
    </w:p>
    <w:p w14:paraId="042A28A7" w14:textId="77777777" w:rsidR="00A6668A" w:rsidRDefault="00A6668A" w:rsidP="00A6668A">
      <w:pPr>
        <w:widowControl/>
        <w:spacing w:line="480" w:lineRule="auto"/>
        <w:jc w:val="left"/>
        <w:rPr>
          <w:rFonts w:cs="Times New Roman"/>
          <w:b/>
          <w:szCs w:val="24"/>
        </w:rPr>
      </w:pPr>
      <w:r w:rsidRPr="00A6668A">
        <w:rPr>
          <w:rFonts w:cs="Times New Roman"/>
          <w:b/>
          <w:szCs w:val="24"/>
        </w:rPr>
        <w:lastRenderedPageBreak/>
        <w:t>Supplementary Tables and Figures</w:t>
      </w:r>
    </w:p>
    <w:p w14:paraId="606633AE" w14:textId="77777777" w:rsidR="00A6668A" w:rsidRDefault="00A6668A" w:rsidP="00A6668A">
      <w:pPr>
        <w:widowControl/>
        <w:spacing w:line="480" w:lineRule="auto"/>
        <w:jc w:val="left"/>
        <w:rPr>
          <w:rFonts w:cs="Times New Roman"/>
          <w:b/>
          <w:szCs w:val="24"/>
        </w:rPr>
      </w:pPr>
    </w:p>
    <w:p w14:paraId="4BD99013" w14:textId="77777777" w:rsidR="000A47E4" w:rsidRDefault="000A47E4" w:rsidP="000A47E4">
      <w:pPr>
        <w:spacing w:line="360" w:lineRule="auto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84AD3C3" wp14:editId="79AACC2F">
            <wp:extent cx="5274310" cy="268668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4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8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78F806" w14:textId="77777777" w:rsidR="000A47E4" w:rsidRPr="00256B8B" w:rsidRDefault="00180391" w:rsidP="000A47E4">
      <w:pPr>
        <w:jc w:val="left"/>
        <w:rPr>
          <w:rFonts w:cs="Times New Roman"/>
          <w:szCs w:val="24"/>
        </w:rPr>
      </w:pPr>
      <w:bookmarkStart w:id="11" w:name="OLE_LINK64"/>
      <w:r w:rsidRPr="00180391">
        <w:rPr>
          <w:rFonts w:cs="Times New Roman"/>
          <w:b/>
          <w:szCs w:val="24"/>
        </w:rPr>
        <w:t xml:space="preserve">Supplementary </w:t>
      </w:r>
      <w:r w:rsidR="000A47E4" w:rsidRPr="00F30B85">
        <w:rPr>
          <w:rFonts w:cs="Times New Roman"/>
          <w:b/>
          <w:szCs w:val="24"/>
        </w:rPr>
        <w:t xml:space="preserve">Figure </w:t>
      </w:r>
      <w:r w:rsidR="000A47E4">
        <w:rPr>
          <w:rFonts w:cs="Times New Roman"/>
          <w:b/>
          <w:szCs w:val="24"/>
        </w:rPr>
        <w:t>S1</w:t>
      </w:r>
      <w:r w:rsidR="000A47E4" w:rsidRPr="00F30B85">
        <w:rPr>
          <w:rFonts w:cs="Times New Roman"/>
          <w:b/>
          <w:szCs w:val="24"/>
        </w:rPr>
        <w:t xml:space="preserve">. </w:t>
      </w:r>
      <w:r w:rsidR="000A47E4" w:rsidRPr="00234AC9">
        <w:rPr>
          <w:rFonts w:cs="Times New Roman"/>
          <w:szCs w:val="24"/>
        </w:rPr>
        <w:t>Sequence analysis of the BsrR protein from various bacteria.</w:t>
      </w:r>
      <w:r w:rsidR="000A47E4" w:rsidRPr="00F30B85">
        <w:rPr>
          <w:rFonts w:cs="Times New Roman"/>
          <w:szCs w:val="24"/>
        </w:rPr>
        <w:t xml:space="preserve"> Multiple alignment of the amino acid sequences of BsrR from various bacteria using Clustal</w:t>
      </w:r>
      <w:r w:rsidR="000A47E4">
        <w:rPr>
          <w:rFonts w:cs="Times New Roman"/>
          <w:szCs w:val="24"/>
        </w:rPr>
        <w:t xml:space="preserve"> </w:t>
      </w:r>
      <w:r w:rsidR="000A47E4" w:rsidRPr="00F30B85">
        <w:rPr>
          <w:rFonts w:cs="Times New Roman"/>
          <w:szCs w:val="24"/>
        </w:rPr>
        <w:t>W. Identical amino acids are marked by an asterisk (*), and conserved (:) and semiconserved substitutions (.) are marked by two dots and by a single dot, respectively.</w:t>
      </w:r>
      <w:r w:rsidR="000A47E4">
        <w:rPr>
          <w:rFonts w:cs="Times New Roman"/>
          <w:szCs w:val="24"/>
        </w:rPr>
        <w:t xml:space="preserve"> </w:t>
      </w:r>
      <w:r w:rsidR="000A47E4" w:rsidRPr="00F30B85">
        <w:rPr>
          <w:rFonts w:cs="Times New Roman"/>
          <w:szCs w:val="24"/>
        </w:rPr>
        <w:t xml:space="preserve">Nine proposed DNA-binding site (Thr-164, Ser-183, Arg-184, Thr-202, Ala-205, Lys-213, Ile-214, Thr-224, Gly-229) are marked by red box. The following BsrR orthologs </w:t>
      </w:r>
      <w:r w:rsidR="000A47E4" w:rsidRPr="00F30B85">
        <w:rPr>
          <w:rFonts w:cs="Times New Roman" w:hint="eastAsia"/>
          <w:szCs w:val="24"/>
        </w:rPr>
        <w:t>were</w:t>
      </w:r>
      <w:r w:rsidR="000A47E4" w:rsidRPr="00F30B85">
        <w:rPr>
          <w:rFonts w:cs="Times New Roman"/>
          <w:szCs w:val="24"/>
        </w:rPr>
        <w:t xml:space="preserve"> used to multiple alignment: </w:t>
      </w:r>
      <w:bookmarkStart w:id="12" w:name="OLE_LINK142"/>
      <w:bookmarkStart w:id="13" w:name="OLE_LINK143"/>
      <w:r w:rsidR="000A47E4" w:rsidRPr="00FD7283">
        <w:rPr>
          <w:rFonts w:cs="Times New Roman"/>
          <w:i/>
          <w:szCs w:val="24"/>
        </w:rPr>
        <w:t>E. faecium</w:t>
      </w:r>
      <w:bookmarkEnd w:id="12"/>
      <w:bookmarkEnd w:id="13"/>
      <w:r w:rsidR="000A47E4" w:rsidRPr="00BF07B4">
        <w:rPr>
          <w:rFonts w:cs="Times New Roman"/>
          <w:szCs w:val="24"/>
        </w:rPr>
        <w:t xml:space="preserve"> </w:t>
      </w:r>
      <w:r w:rsidR="000A47E4" w:rsidRPr="00F30B85">
        <w:rPr>
          <w:rFonts w:cs="Times New Roman"/>
          <w:szCs w:val="24"/>
        </w:rPr>
        <w:t>(</w:t>
      </w:r>
      <w:r w:rsidR="000A47E4" w:rsidRPr="00BF07B4">
        <w:rPr>
          <w:rFonts w:cs="Times New Roman"/>
          <w:i/>
          <w:szCs w:val="24"/>
        </w:rPr>
        <w:t xml:space="preserve">Enterococcus </w:t>
      </w:r>
      <w:r w:rsidR="000A47E4">
        <w:rPr>
          <w:rFonts w:cs="Times New Roman"/>
          <w:i/>
          <w:szCs w:val="24"/>
        </w:rPr>
        <w:t>faecium</w:t>
      </w:r>
      <w:r w:rsidR="000A47E4" w:rsidRPr="00BF07B4">
        <w:rPr>
          <w:rFonts w:cs="Times New Roman"/>
          <w:i/>
          <w:szCs w:val="24"/>
        </w:rPr>
        <w:t xml:space="preserve"> </w:t>
      </w:r>
      <w:r w:rsidR="000A47E4">
        <w:rPr>
          <w:rFonts w:cs="Times New Roman"/>
          <w:szCs w:val="24"/>
        </w:rPr>
        <w:t>DO</w:t>
      </w:r>
      <w:r w:rsidR="000A47E4" w:rsidRPr="00F30B85">
        <w:rPr>
          <w:rFonts w:cs="Times New Roman"/>
          <w:szCs w:val="24"/>
        </w:rPr>
        <w:t xml:space="preserve">, GenBank accession number </w:t>
      </w:r>
      <w:r w:rsidR="000A47E4" w:rsidRPr="00E00199">
        <w:rPr>
          <w:rFonts w:cs="Times New Roman"/>
          <w:szCs w:val="24"/>
        </w:rPr>
        <w:t>YP_006376354</w:t>
      </w:r>
      <w:r w:rsidR="000A47E4" w:rsidRPr="00F30B85">
        <w:rPr>
          <w:rFonts w:cs="Times New Roman"/>
          <w:szCs w:val="24"/>
        </w:rPr>
        <w:t>)</w:t>
      </w:r>
      <w:r w:rsidR="000A47E4">
        <w:rPr>
          <w:rFonts w:cs="Times New Roman"/>
          <w:szCs w:val="24"/>
        </w:rPr>
        <w:t xml:space="preserve">; </w:t>
      </w:r>
      <w:r w:rsidR="000A47E4" w:rsidRPr="00FD7283">
        <w:rPr>
          <w:rFonts w:cs="Times New Roman"/>
          <w:i/>
          <w:szCs w:val="24"/>
        </w:rPr>
        <w:t>E. hirae</w:t>
      </w:r>
      <w:r w:rsidR="000A47E4" w:rsidRPr="00BF07B4">
        <w:rPr>
          <w:rFonts w:cs="Times New Roman"/>
          <w:szCs w:val="24"/>
        </w:rPr>
        <w:t xml:space="preserve"> </w:t>
      </w:r>
      <w:r w:rsidR="000A47E4" w:rsidRPr="00F30B85">
        <w:rPr>
          <w:rFonts w:cs="Times New Roman"/>
          <w:szCs w:val="24"/>
        </w:rPr>
        <w:t>(</w:t>
      </w:r>
      <w:r w:rsidR="000A47E4" w:rsidRPr="00BF07B4">
        <w:rPr>
          <w:rFonts w:cs="Times New Roman"/>
          <w:i/>
          <w:szCs w:val="24"/>
        </w:rPr>
        <w:t xml:space="preserve">Enterococcus </w:t>
      </w:r>
      <w:r w:rsidR="000A47E4" w:rsidRPr="00E00199">
        <w:rPr>
          <w:rFonts w:cs="Times New Roman"/>
          <w:i/>
          <w:szCs w:val="24"/>
        </w:rPr>
        <w:t xml:space="preserve">hirae </w:t>
      </w:r>
      <w:r w:rsidR="000A47E4" w:rsidRPr="00E00199">
        <w:rPr>
          <w:rFonts w:cs="Times New Roman"/>
          <w:szCs w:val="24"/>
        </w:rPr>
        <w:t>ATCC 9790</w:t>
      </w:r>
      <w:r w:rsidR="000A47E4" w:rsidRPr="00F30B85">
        <w:rPr>
          <w:rFonts w:cs="Times New Roman"/>
          <w:szCs w:val="24"/>
        </w:rPr>
        <w:t xml:space="preserve">, GenBank accession number </w:t>
      </w:r>
      <w:r w:rsidR="000A47E4" w:rsidRPr="00E00199">
        <w:rPr>
          <w:rFonts w:cs="Times New Roman"/>
          <w:szCs w:val="24"/>
        </w:rPr>
        <w:t>AFM70844</w:t>
      </w:r>
      <w:r w:rsidR="000A47E4" w:rsidRPr="00F30B85">
        <w:rPr>
          <w:rFonts w:cs="Times New Roman"/>
          <w:szCs w:val="24"/>
        </w:rPr>
        <w:t>)</w:t>
      </w:r>
      <w:r w:rsidR="000A47E4">
        <w:rPr>
          <w:rFonts w:cs="Times New Roman"/>
          <w:szCs w:val="24"/>
        </w:rPr>
        <w:t xml:space="preserve">; </w:t>
      </w:r>
      <w:r w:rsidR="000A47E4" w:rsidRPr="00FD7283">
        <w:rPr>
          <w:rFonts w:cs="Times New Roman"/>
          <w:i/>
          <w:szCs w:val="24"/>
        </w:rPr>
        <w:t>E. mundtii</w:t>
      </w:r>
      <w:r w:rsidR="000A47E4" w:rsidRPr="00BF07B4">
        <w:rPr>
          <w:rFonts w:cs="Times New Roman"/>
          <w:szCs w:val="24"/>
        </w:rPr>
        <w:t xml:space="preserve"> </w:t>
      </w:r>
      <w:r w:rsidR="000A47E4" w:rsidRPr="00F30B85">
        <w:rPr>
          <w:rFonts w:cs="Times New Roman"/>
          <w:szCs w:val="24"/>
        </w:rPr>
        <w:t>(</w:t>
      </w:r>
      <w:r w:rsidR="000A47E4" w:rsidRPr="00BF07B4">
        <w:rPr>
          <w:rFonts w:cs="Times New Roman"/>
          <w:i/>
          <w:szCs w:val="24"/>
        </w:rPr>
        <w:t xml:space="preserve">Enterococcus </w:t>
      </w:r>
      <w:r w:rsidR="000A47E4" w:rsidRPr="00E00199">
        <w:rPr>
          <w:rFonts w:cs="Times New Roman"/>
          <w:i/>
          <w:szCs w:val="24"/>
        </w:rPr>
        <w:t xml:space="preserve">mundtii </w:t>
      </w:r>
      <w:r w:rsidR="000A47E4" w:rsidRPr="00E00199">
        <w:rPr>
          <w:rFonts w:cs="Times New Roman"/>
          <w:szCs w:val="24"/>
        </w:rPr>
        <w:t>QU 25</w:t>
      </w:r>
      <w:r w:rsidR="000A47E4" w:rsidRPr="00F30B85">
        <w:rPr>
          <w:rFonts w:cs="Times New Roman"/>
          <w:szCs w:val="24"/>
        </w:rPr>
        <w:t xml:space="preserve">, GenBank accession number </w:t>
      </w:r>
      <w:r w:rsidR="000A47E4" w:rsidRPr="00E00199">
        <w:rPr>
          <w:rFonts w:cs="Times New Roman"/>
          <w:szCs w:val="24"/>
        </w:rPr>
        <w:t>BAO07335</w:t>
      </w:r>
      <w:r w:rsidR="000A47E4" w:rsidRPr="00F30B85">
        <w:rPr>
          <w:rFonts w:cs="Times New Roman"/>
          <w:szCs w:val="24"/>
        </w:rPr>
        <w:t>)</w:t>
      </w:r>
      <w:r w:rsidR="000A47E4">
        <w:rPr>
          <w:rFonts w:cs="Times New Roman"/>
          <w:szCs w:val="24"/>
        </w:rPr>
        <w:t xml:space="preserve">; </w:t>
      </w:r>
      <w:r w:rsidR="000A47E4" w:rsidRPr="00FD7283">
        <w:rPr>
          <w:rFonts w:cs="Times New Roman"/>
          <w:i/>
          <w:szCs w:val="24"/>
        </w:rPr>
        <w:t>E. gallinarum</w:t>
      </w:r>
      <w:r w:rsidR="000A47E4" w:rsidRPr="00BF07B4">
        <w:rPr>
          <w:rFonts w:cs="Times New Roman"/>
          <w:szCs w:val="24"/>
        </w:rPr>
        <w:t xml:space="preserve"> </w:t>
      </w:r>
      <w:r w:rsidR="000A47E4" w:rsidRPr="00F30B85">
        <w:rPr>
          <w:rFonts w:cs="Times New Roman"/>
          <w:szCs w:val="24"/>
        </w:rPr>
        <w:t>(</w:t>
      </w:r>
      <w:r w:rsidR="000A47E4" w:rsidRPr="00BF07B4">
        <w:rPr>
          <w:rFonts w:cs="Times New Roman"/>
          <w:i/>
          <w:szCs w:val="24"/>
        </w:rPr>
        <w:t xml:space="preserve">Enterococcus gallinarum </w:t>
      </w:r>
      <w:r w:rsidR="000A47E4" w:rsidRPr="00BF07B4">
        <w:rPr>
          <w:rFonts w:cs="Times New Roman"/>
          <w:szCs w:val="24"/>
        </w:rPr>
        <w:t>FDAARGOS_163</w:t>
      </w:r>
      <w:r w:rsidR="000A47E4" w:rsidRPr="00F30B85">
        <w:rPr>
          <w:rFonts w:cs="Times New Roman"/>
          <w:szCs w:val="24"/>
        </w:rPr>
        <w:t xml:space="preserve">, GenBank accession number </w:t>
      </w:r>
      <w:r w:rsidR="000A47E4" w:rsidRPr="00BF07B4">
        <w:rPr>
          <w:rFonts w:cs="Times New Roman"/>
          <w:szCs w:val="24"/>
        </w:rPr>
        <w:t>AMG50040</w:t>
      </w:r>
      <w:r w:rsidR="000A47E4" w:rsidRPr="00F30B85">
        <w:rPr>
          <w:rFonts w:cs="Times New Roman"/>
          <w:szCs w:val="24"/>
        </w:rPr>
        <w:t>)</w:t>
      </w:r>
      <w:r w:rsidR="000A47E4">
        <w:rPr>
          <w:rFonts w:cs="Times New Roman"/>
          <w:szCs w:val="24"/>
        </w:rPr>
        <w:t xml:space="preserve">; </w:t>
      </w:r>
      <w:r w:rsidR="000A47E4" w:rsidRPr="00FD7283">
        <w:rPr>
          <w:rFonts w:cs="Times New Roman"/>
          <w:i/>
          <w:szCs w:val="24"/>
        </w:rPr>
        <w:t>E. casseliflavus</w:t>
      </w:r>
      <w:r w:rsidR="000A47E4" w:rsidRPr="00BF07B4">
        <w:rPr>
          <w:rFonts w:cs="Times New Roman"/>
          <w:szCs w:val="24"/>
        </w:rPr>
        <w:t xml:space="preserve"> </w:t>
      </w:r>
      <w:r w:rsidR="000A47E4" w:rsidRPr="00F30B85">
        <w:rPr>
          <w:rFonts w:cs="Times New Roman"/>
          <w:szCs w:val="24"/>
        </w:rPr>
        <w:t>(</w:t>
      </w:r>
      <w:r w:rsidR="000A47E4" w:rsidRPr="00BF07B4">
        <w:rPr>
          <w:rFonts w:cs="Times New Roman"/>
          <w:i/>
          <w:szCs w:val="24"/>
        </w:rPr>
        <w:t xml:space="preserve">Enterococcus casseliflavus </w:t>
      </w:r>
      <w:r w:rsidR="000A47E4" w:rsidRPr="00BF07B4">
        <w:rPr>
          <w:rFonts w:cs="Times New Roman"/>
          <w:szCs w:val="24"/>
        </w:rPr>
        <w:t>EC20</w:t>
      </w:r>
      <w:r w:rsidR="000A47E4" w:rsidRPr="00F30B85">
        <w:rPr>
          <w:rFonts w:cs="Times New Roman"/>
          <w:szCs w:val="24"/>
        </w:rPr>
        <w:t xml:space="preserve">, GenBank accession number </w:t>
      </w:r>
      <w:r w:rsidR="000A47E4" w:rsidRPr="00E00199">
        <w:rPr>
          <w:rFonts w:cs="Times New Roman"/>
          <w:szCs w:val="24"/>
        </w:rPr>
        <w:t>EEV40649</w:t>
      </w:r>
      <w:r w:rsidR="000A47E4" w:rsidRPr="00F30B85">
        <w:rPr>
          <w:rFonts w:cs="Times New Roman"/>
          <w:szCs w:val="24"/>
        </w:rPr>
        <w:t>)</w:t>
      </w:r>
      <w:r w:rsidR="000A47E4">
        <w:rPr>
          <w:rFonts w:cs="Times New Roman"/>
          <w:szCs w:val="24"/>
        </w:rPr>
        <w:t xml:space="preserve">; </w:t>
      </w:r>
      <w:r w:rsidR="000A47E4" w:rsidRPr="00FD7283">
        <w:rPr>
          <w:rFonts w:cs="Times New Roman"/>
          <w:i/>
          <w:szCs w:val="24"/>
        </w:rPr>
        <w:t>E. silesiacus</w:t>
      </w:r>
      <w:r w:rsidR="000A47E4" w:rsidRPr="00BF07B4">
        <w:rPr>
          <w:rFonts w:cs="Times New Roman"/>
          <w:szCs w:val="24"/>
        </w:rPr>
        <w:t xml:space="preserve"> </w:t>
      </w:r>
      <w:r w:rsidR="000A47E4" w:rsidRPr="00F30B85">
        <w:rPr>
          <w:rFonts w:cs="Times New Roman"/>
          <w:szCs w:val="24"/>
        </w:rPr>
        <w:t>(</w:t>
      </w:r>
      <w:r w:rsidR="000A47E4" w:rsidRPr="00BF07B4">
        <w:rPr>
          <w:rFonts w:cs="Times New Roman"/>
          <w:i/>
          <w:szCs w:val="24"/>
        </w:rPr>
        <w:t>Enterococcus</w:t>
      </w:r>
      <w:r w:rsidR="000A47E4" w:rsidRPr="00E00199">
        <w:t xml:space="preserve"> </w:t>
      </w:r>
      <w:r w:rsidR="000A47E4" w:rsidRPr="00F42C2F">
        <w:rPr>
          <w:rFonts w:cs="Times New Roman"/>
          <w:i/>
          <w:szCs w:val="24"/>
        </w:rPr>
        <w:t xml:space="preserve">silesiacus </w:t>
      </w:r>
      <w:r w:rsidR="000A47E4" w:rsidRPr="00F42C2F">
        <w:rPr>
          <w:rFonts w:cs="Times New Roman"/>
          <w:szCs w:val="24"/>
        </w:rPr>
        <w:t>LMG 23085</w:t>
      </w:r>
      <w:r w:rsidR="000A47E4" w:rsidRPr="00F30B85">
        <w:rPr>
          <w:rFonts w:cs="Times New Roman"/>
          <w:szCs w:val="24"/>
        </w:rPr>
        <w:t xml:space="preserve">, GenBank accession number </w:t>
      </w:r>
      <w:r w:rsidR="000A47E4" w:rsidRPr="00F42C2F">
        <w:rPr>
          <w:rFonts w:cs="Times New Roman"/>
          <w:szCs w:val="24"/>
        </w:rPr>
        <w:t>ALS00538</w:t>
      </w:r>
      <w:r w:rsidR="000A47E4" w:rsidRPr="00F30B85">
        <w:rPr>
          <w:rFonts w:cs="Times New Roman"/>
          <w:szCs w:val="24"/>
        </w:rPr>
        <w:t>)</w:t>
      </w:r>
      <w:r w:rsidR="000A47E4">
        <w:rPr>
          <w:rFonts w:cs="Times New Roman"/>
          <w:szCs w:val="24"/>
        </w:rPr>
        <w:t xml:space="preserve">; </w:t>
      </w:r>
      <w:r w:rsidR="000A47E4" w:rsidRPr="00FD7283">
        <w:rPr>
          <w:rFonts w:cs="Times New Roman"/>
          <w:i/>
          <w:szCs w:val="24"/>
        </w:rPr>
        <w:t>E. faecalis</w:t>
      </w:r>
      <w:r w:rsidR="000A47E4" w:rsidRPr="00BF07B4">
        <w:rPr>
          <w:rFonts w:cs="Times New Roman"/>
          <w:szCs w:val="24"/>
        </w:rPr>
        <w:t xml:space="preserve"> </w:t>
      </w:r>
      <w:r w:rsidR="000A47E4" w:rsidRPr="00F30B85">
        <w:rPr>
          <w:rFonts w:cs="Times New Roman"/>
          <w:szCs w:val="24"/>
        </w:rPr>
        <w:t>(</w:t>
      </w:r>
      <w:r w:rsidR="000A47E4" w:rsidRPr="00BF07B4">
        <w:rPr>
          <w:rFonts w:cs="Times New Roman"/>
          <w:i/>
          <w:szCs w:val="24"/>
        </w:rPr>
        <w:t xml:space="preserve">Enterococcus </w:t>
      </w:r>
      <w:r w:rsidR="000A47E4" w:rsidRPr="00E00199">
        <w:rPr>
          <w:rFonts w:cs="Times New Roman"/>
          <w:i/>
          <w:szCs w:val="24"/>
        </w:rPr>
        <w:t xml:space="preserve">faecalis </w:t>
      </w:r>
      <w:r w:rsidR="000A47E4" w:rsidRPr="00E00199">
        <w:rPr>
          <w:rFonts w:cs="Times New Roman"/>
          <w:szCs w:val="24"/>
        </w:rPr>
        <w:t>V583</w:t>
      </w:r>
      <w:r w:rsidR="000A47E4" w:rsidRPr="00F30B85">
        <w:rPr>
          <w:rFonts w:cs="Times New Roman"/>
          <w:szCs w:val="24"/>
        </w:rPr>
        <w:t xml:space="preserve">, GenBank accession number </w:t>
      </w:r>
      <w:r w:rsidR="000A47E4" w:rsidRPr="00E00199">
        <w:rPr>
          <w:rFonts w:cs="Times New Roman"/>
          <w:szCs w:val="24"/>
        </w:rPr>
        <w:t>NP_814983</w:t>
      </w:r>
      <w:r w:rsidR="000A47E4" w:rsidRPr="00F30B85">
        <w:rPr>
          <w:rFonts w:cs="Times New Roman"/>
          <w:szCs w:val="24"/>
        </w:rPr>
        <w:t>)</w:t>
      </w:r>
      <w:r w:rsidR="000A47E4">
        <w:rPr>
          <w:rFonts w:cs="Times New Roman"/>
          <w:szCs w:val="24"/>
        </w:rPr>
        <w:t>.</w:t>
      </w:r>
    </w:p>
    <w:bookmarkEnd w:id="11"/>
    <w:p w14:paraId="5FCFF730" w14:textId="77777777" w:rsidR="00367BCE" w:rsidRPr="000A47E4" w:rsidRDefault="00367BCE"/>
    <w:sectPr w:rsidR="00367BCE" w:rsidRPr="000A47E4" w:rsidSect="00FB3B5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E24170" w14:textId="77777777" w:rsidR="00F425DA" w:rsidRDefault="00F425DA" w:rsidP="00180391">
      <w:r>
        <w:separator/>
      </w:r>
    </w:p>
  </w:endnote>
  <w:endnote w:type="continuationSeparator" w:id="0">
    <w:p w14:paraId="79C6565D" w14:textId="77777777" w:rsidR="00F425DA" w:rsidRDefault="00F425DA" w:rsidP="001803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15818042"/>
      <w:docPartObj>
        <w:docPartGallery w:val="Page Numbers (Bottom of Page)"/>
        <w:docPartUnique/>
      </w:docPartObj>
    </w:sdtPr>
    <w:sdtEndPr/>
    <w:sdtContent>
      <w:p w14:paraId="5A771C5B" w14:textId="77777777" w:rsidR="00201C81" w:rsidRDefault="00201C8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74560" w:rsidRPr="00D74560">
          <w:rPr>
            <w:noProof/>
            <w:lang w:val="zh-CN"/>
          </w:rPr>
          <w:t>2</w:t>
        </w:r>
        <w:r>
          <w:fldChar w:fldCharType="end"/>
        </w:r>
      </w:p>
    </w:sdtContent>
  </w:sdt>
  <w:p w14:paraId="2687A66D" w14:textId="77777777" w:rsidR="00201C81" w:rsidRDefault="00201C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DEC846" w14:textId="77777777" w:rsidR="00F425DA" w:rsidRDefault="00F425DA" w:rsidP="00180391">
      <w:r>
        <w:separator/>
      </w:r>
    </w:p>
  </w:footnote>
  <w:footnote w:type="continuationSeparator" w:id="0">
    <w:p w14:paraId="18FB03AB" w14:textId="77777777" w:rsidR="00F425DA" w:rsidRDefault="00F425DA" w:rsidP="001803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47E4"/>
    <w:rsid w:val="00020CD6"/>
    <w:rsid w:val="00090B6A"/>
    <w:rsid w:val="000A47E4"/>
    <w:rsid w:val="00180391"/>
    <w:rsid w:val="00182779"/>
    <w:rsid w:val="001B2314"/>
    <w:rsid w:val="001E4160"/>
    <w:rsid w:val="00201C81"/>
    <w:rsid w:val="002D401E"/>
    <w:rsid w:val="002E4796"/>
    <w:rsid w:val="00305C74"/>
    <w:rsid w:val="003348EA"/>
    <w:rsid w:val="00367BCE"/>
    <w:rsid w:val="00394848"/>
    <w:rsid w:val="004D5EFE"/>
    <w:rsid w:val="004E4E47"/>
    <w:rsid w:val="005117DC"/>
    <w:rsid w:val="006210DC"/>
    <w:rsid w:val="00700F3F"/>
    <w:rsid w:val="00791C87"/>
    <w:rsid w:val="008150C8"/>
    <w:rsid w:val="008167ED"/>
    <w:rsid w:val="00873A53"/>
    <w:rsid w:val="009240AA"/>
    <w:rsid w:val="009770E2"/>
    <w:rsid w:val="00A6668A"/>
    <w:rsid w:val="00D078DD"/>
    <w:rsid w:val="00D6297A"/>
    <w:rsid w:val="00D74560"/>
    <w:rsid w:val="00D9086D"/>
    <w:rsid w:val="00DD38B1"/>
    <w:rsid w:val="00E24F8B"/>
    <w:rsid w:val="00E30509"/>
    <w:rsid w:val="00E55CF3"/>
    <w:rsid w:val="00F310E8"/>
    <w:rsid w:val="00F425DA"/>
    <w:rsid w:val="00F549EE"/>
    <w:rsid w:val="00FB3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0DF94B"/>
  <w15:chartTrackingRefBased/>
  <w15:docId w15:val="{874E88E3-96C4-4D60-82FD-CFAF704A3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7E4"/>
    <w:pPr>
      <w:widowControl w:val="0"/>
      <w:jc w:val="both"/>
    </w:pPr>
    <w:rPr>
      <w:rFonts w:ascii="Times New Roman" w:hAnsi="Times New Roman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论文样式"/>
    <w:basedOn w:val="Normal"/>
    <w:qFormat/>
    <w:rsid w:val="005117DC"/>
    <w:pPr>
      <w:spacing w:line="400" w:lineRule="exact"/>
      <w:ind w:firstLineChars="200" w:firstLine="200"/>
    </w:pPr>
    <w:rPr>
      <w:rFonts w:eastAsia="SimSun"/>
      <w:szCs w:val="21"/>
    </w:rPr>
  </w:style>
  <w:style w:type="table" w:styleId="TableGrid">
    <w:name w:val="Table Grid"/>
    <w:basedOn w:val="TableNormal"/>
    <w:uiPriority w:val="39"/>
    <w:rsid w:val="000A47E4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03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0391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03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0391"/>
    <w:rPr>
      <w:rFonts w:ascii="Times New Roman" w:hAnsi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01C81"/>
  </w:style>
  <w:style w:type="paragraph" w:styleId="BalloonText">
    <w:name w:val="Balloon Text"/>
    <w:basedOn w:val="Normal"/>
    <w:link w:val="BalloonTextChar"/>
    <w:uiPriority w:val="99"/>
    <w:semiHidden/>
    <w:unhideWhenUsed/>
    <w:rsid w:val="00FB3B5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B5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84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6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8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20</Words>
  <Characters>695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</dc:creator>
  <cp:keywords/>
  <dc:description/>
  <cp:lastModifiedBy>Frontiers</cp:lastModifiedBy>
  <cp:revision>2</cp:revision>
  <dcterms:created xsi:type="dcterms:W3CDTF">2019-05-02T15:25:00Z</dcterms:created>
  <dcterms:modified xsi:type="dcterms:W3CDTF">2019-05-02T15:25:00Z</dcterms:modified>
</cp:coreProperties>
</file>